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D73" w:rsidRDefault="00601D73" w:rsidP="00BA5DCB">
      <w:pPr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</w:p>
    <w:p w:rsidR="00601D73" w:rsidRDefault="00601D73" w:rsidP="00BA5DCB">
      <w:pPr>
        <w:jc w:val="center"/>
        <w:rPr>
          <w:rFonts w:ascii="Times New Roman" w:hAnsi="Times New Roman"/>
          <w:b/>
          <w:sz w:val="28"/>
          <w:szCs w:val="28"/>
        </w:rPr>
      </w:pPr>
    </w:p>
    <w:p w:rsidR="00601D73" w:rsidRDefault="00601D73" w:rsidP="00BA5DCB">
      <w:pPr>
        <w:jc w:val="center"/>
        <w:rPr>
          <w:rFonts w:ascii="Times New Roman" w:hAnsi="Times New Roman"/>
          <w:b/>
          <w:sz w:val="28"/>
          <w:szCs w:val="28"/>
        </w:rPr>
      </w:pPr>
    </w:p>
    <w:p w:rsidR="00601D73" w:rsidRPr="00BA5DCB" w:rsidRDefault="00601D73" w:rsidP="00BA5DCB">
      <w:pPr>
        <w:jc w:val="center"/>
        <w:rPr>
          <w:rFonts w:ascii="Times New Roman" w:hAnsi="Times New Roman"/>
          <w:i/>
          <w:sz w:val="28"/>
          <w:szCs w:val="28"/>
        </w:rPr>
      </w:pPr>
      <w:r w:rsidRPr="00BA5DCB">
        <w:rPr>
          <w:rFonts w:ascii="Times New Roman" w:hAnsi="Times New Roman"/>
          <w:b/>
          <w:sz w:val="28"/>
          <w:szCs w:val="28"/>
        </w:rPr>
        <w:t>Supp</w:t>
      </w:r>
      <w:r>
        <w:rPr>
          <w:rFonts w:ascii="Times New Roman" w:hAnsi="Times New Roman"/>
          <w:b/>
          <w:sz w:val="28"/>
          <w:szCs w:val="28"/>
        </w:rPr>
        <w:t>lementary Material</w:t>
      </w:r>
    </w:p>
    <w:bookmarkEnd w:id="0"/>
    <w:p w:rsidR="00601D73" w:rsidRDefault="00601D73" w:rsidP="00BA5DCB">
      <w:pPr>
        <w:pStyle w:val="Formatvorlageberschrift1Zeilenabstand15Zeilen"/>
        <w:rPr>
          <w:lang w:val="en-GB"/>
        </w:rPr>
      </w:pPr>
    </w:p>
    <w:p w:rsidR="00601D73" w:rsidRDefault="00601D73" w:rsidP="00BA5DCB">
      <w:pPr>
        <w:pStyle w:val="Formatvorlageberschrift1Zeilenabstand15Zeilen"/>
        <w:rPr>
          <w:lang w:val="en-GB"/>
        </w:rPr>
      </w:pPr>
    </w:p>
    <w:p w:rsidR="00601D73" w:rsidRPr="00BA5DCB" w:rsidRDefault="00601D73" w:rsidP="00BA5DCB">
      <w:pPr>
        <w:pStyle w:val="Formatvorlageberschrift1Zeilenabstand15Zeilen"/>
        <w:rPr>
          <w:lang w:val="en-GB"/>
        </w:rPr>
      </w:pPr>
      <w:r w:rsidRPr="00BA5DCB">
        <w:rPr>
          <w:lang w:val="en-GB"/>
        </w:rPr>
        <w:t xml:space="preserve">Heterologous expression of human cytochrome P450 2S1 in </w:t>
      </w:r>
      <w:r w:rsidRPr="00BA5DCB">
        <w:rPr>
          <w:i/>
          <w:lang w:val="en-GB"/>
        </w:rPr>
        <w:t>Escherichia coli</w:t>
      </w:r>
      <w:r w:rsidRPr="00BA5DCB">
        <w:rPr>
          <w:lang w:val="en-GB"/>
        </w:rPr>
        <w:t xml:space="preserve"> and investigation of its role in metabolism of benzo[a]pyrene and ellipticine</w:t>
      </w:r>
    </w:p>
    <w:p w:rsidR="00601D73" w:rsidRDefault="00601D73" w:rsidP="00BA5DCB">
      <w:pPr>
        <w:spacing w:line="360" w:lineRule="auto"/>
        <w:jc w:val="center"/>
        <w:rPr>
          <w:rFonts w:ascii="Times New Roman" w:hAnsi="Times New Roman"/>
          <w:b/>
        </w:rPr>
      </w:pPr>
    </w:p>
    <w:p w:rsidR="00601D73" w:rsidRDefault="00601D73" w:rsidP="00BA5DCB">
      <w:pPr>
        <w:spacing w:line="360" w:lineRule="auto"/>
        <w:jc w:val="center"/>
        <w:rPr>
          <w:rFonts w:ascii="Times New Roman" w:hAnsi="Times New Roman"/>
          <w:b/>
        </w:rPr>
      </w:pPr>
    </w:p>
    <w:p w:rsidR="00601D73" w:rsidRDefault="00601D73" w:rsidP="00BA5DCB">
      <w:pPr>
        <w:spacing w:line="360" w:lineRule="auto"/>
        <w:jc w:val="center"/>
        <w:rPr>
          <w:rFonts w:ascii="Times New Roman" w:hAnsi="Times New Roman"/>
          <w:b/>
        </w:rPr>
      </w:pPr>
    </w:p>
    <w:p w:rsidR="00601D73" w:rsidRDefault="00601D73" w:rsidP="00BA5DCB">
      <w:pPr>
        <w:spacing w:line="360" w:lineRule="auto"/>
        <w:jc w:val="center"/>
        <w:rPr>
          <w:rFonts w:ascii="Times New Roman" w:hAnsi="Times New Roman"/>
          <w:b/>
        </w:rPr>
      </w:pPr>
    </w:p>
    <w:p w:rsidR="00601D73" w:rsidRPr="00BA5DCB" w:rsidRDefault="00601D73" w:rsidP="00BA5DCB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BA5DCB">
        <w:rPr>
          <w:rFonts w:ascii="Times New Roman" w:hAnsi="Times New Roman"/>
          <w:b/>
          <w:sz w:val="28"/>
          <w:szCs w:val="28"/>
        </w:rPr>
        <w:t xml:space="preserve">Iveta Mrízová ● Michaela Moserová ● Jan Milichovský ● </w:t>
      </w:r>
      <w:r w:rsidRPr="00BA5DCB">
        <w:rPr>
          <w:rFonts w:ascii="Times New Roman" w:hAnsi="Times New Roman"/>
          <w:b/>
          <w:bCs/>
          <w:sz w:val="28"/>
          <w:szCs w:val="28"/>
        </w:rPr>
        <w:t xml:space="preserve">Miroslav </w:t>
      </w:r>
      <w:r w:rsidRPr="00BA5DCB">
        <w:rPr>
          <w:rFonts w:ascii="Times New Roman" w:hAnsi="Times New Roman"/>
          <w:b/>
          <w:bCs/>
          <w:sz w:val="28"/>
          <w:szCs w:val="28"/>
          <w:lang w:val="cs-CZ"/>
        </w:rPr>
        <w:t>Šulc</w:t>
      </w:r>
      <w:r w:rsidRPr="00BA5DCB">
        <w:rPr>
          <w:rFonts w:ascii="Times New Roman" w:hAnsi="Times New Roman"/>
          <w:b/>
          <w:bCs/>
          <w:sz w:val="28"/>
          <w:szCs w:val="28"/>
          <w:vertAlign w:val="superscript"/>
        </w:rPr>
        <w:t xml:space="preserve"> </w:t>
      </w:r>
      <w:r w:rsidRPr="00BA5DCB">
        <w:rPr>
          <w:rFonts w:ascii="Times New Roman" w:hAnsi="Times New Roman"/>
          <w:b/>
          <w:sz w:val="28"/>
          <w:szCs w:val="28"/>
        </w:rPr>
        <w:t>● René Kizek ●</w:t>
      </w:r>
      <w:r w:rsidRPr="00BA5DCB">
        <w:rPr>
          <w:rFonts w:ascii="Times New Roman" w:hAnsi="Times New Roman"/>
          <w:b/>
          <w:bCs/>
          <w:caps/>
          <w:sz w:val="28"/>
          <w:szCs w:val="28"/>
        </w:rPr>
        <w:t xml:space="preserve"> </w:t>
      </w:r>
      <w:r w:rsidRPr="00BA5DCB">
        <w:rPr>
          <w:rFonts w:ascii="Times New Roman" w:hAnsi="Times New Roman"/>
          <w:b/>
          <w:bCs/>
          <w:sz w:val="28"/>
          <w:szCs w:val="28"/>
        </w:rPr>
        <w:t>Kateřina Kubáčková</w:t>
      </w:r>
      <w:r w:rsidRPr="00BA5DCB">
        <w:rPr>
          <w:rFonts w:ascii="Times New Roman" w:hAnsi="Times New Roman"/>
          <w:b/>
          <w:bCs/>
          <w:sz w:val="28"/>
          <w:szCs w:val="28"/>
          <w:vertAlign w:val="superscript"/>
        </w:rPr>
        <w:t xml:space="preserve"> </w:t>
      </w:r>
      <w:r w:rsidRPr="00BA5DCB">
        <w:rPr>
          <w:rFonts w:ascii="Times New Roman" w:hAnsi="Times New Roman"/>
          <w:b/>
          <w:sz w:val="28"/>
          <w:szCs w:val="28"/>
        </w:rPr>
        <w:t xml:space="preserve">● </w:t>
      </w:r>
      <w:r w:rsidRPr="00BA5DCB">
        <w:rPr>
          <w:rFonts w:ascii="Times New Roman" w:hAnsi="Times New Roman"/>
          <w:b/>
          <w:bCs/>
          <w:sz w:val="28"/>
          <w:szCs w:val="28"/>
        </w:rPr>
        <w:t>Volker M. Arlt</w:t>
      </w:r>
      <w:r w:rsidRPr="00BA5DCB">
        <w:rPr>
          <w:rFonts w:ascii="Times New Roman" w:hAnsi="Times New Roman"/>
          <w:b/>
          <w:bCs/>
          <w:caps/>
          <w:sz w:val="28"/>
          <w:szCs w:val="28"/>
          <w:vertAlign w:val="superscript"/>
        </w:rPr>
        <w:t xml:space="preserve"> </w:t>
      </w:r>
      <w:r w:rsidRPr="00BA5DCB">
        <w:rPr>
          <w:rFonts w:ascii="Times New Roman" w:hAnsi="Times New Roman"/>
          <w:b/>
          <w:sz w:val="28"/>
          <w:szCs w:val="28"/>
        </w:rPr>
        <w:t>● Marie Stiborová</w:t>
      </w: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601D73" w:rsidRDefault="00601D73" w:rsidP="00BA5DCB">
      <w:pPr>
        <w:shd w:val="clear" w:color="auto" w:fill="FFFFFF"/>
        <w:spacing w:after="0"/>
        <w:jc w:val="both"/>
        <w:rPr>
          <w:rFonts w:ascii="Times New Roman" w:hAnsi="Times New Roman"/>
          <w:color w:val="131413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F7768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EF776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color w:val="131413"/>
          <w:sz w:val="24"/>
          <w:szCs w:val="24"/>
        </w:rPr>
        <w:t xml:space="preserve">Mass spectrometry analysis of tryptic </w:t>
      </w:r>
      <w:r>
        <w:rPr>
          <w:rFonts w:ascii="Times New Roman" w:hAnsi="Times New Roman"/>
          <w:sz w:val="24"/>
          <w:szCs w:val="24"/>
        </w:rPr>
        <w:t>CYP2S1</w:t>
      </w:r>
      <w:r>
        <w:rPr>
          <w:rFonts w:ascii="Times New Roman" w:hAnsi="Times New Roman"/>
          <w:color w:val="131413"/>
          <w:sz w:val="24"/>
          <w:szCs w:val="24"/>
        </w:rPr>
        <w:t xml:space="preserve"> peptides with verified identity/sequence by tandem mass spectrometry (</w:t>
      </w:r>
      <w:r>
        <w:rPr>
          <w:rFonts w:ascii="Times New Roman" w:hAnsi="Times New Roman"/>
          <w:sz w:val="24"/>
          <w:szCs w:val="24"/>
        </w:rPr>
        <w:t>MS/MS</w:t>
      </w:r>
      <w:r>
        <w:rPr>
          <w:rFonts w:ascii="Times New Roman" w:hAnsi="Times New Roman"/>
          <w:color w:val="131413"/>
          <w:sz w:val="24"/>
          <w:szCs w:val="24"/>
        </w:rPr>
        <w:t xml:space="preserve">). </w:t>
      </w:r>
    </w:p>
    <w:tbl>
      <w:tblPr>
        <w:tblW w:w="9450" w:type="dxa"/>
        <w:tblInd w:w="-16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384"/>
        <w:gridCol w:w="1287"/>
        <w:gridCol w:w="1493"/>
        <w:gridCol w:w="1286"/>
      </w:tblGrid>
      <w:tr w:rsidR="00601D73" w:rsidRPr="000943BA" w:rsidTr="00A637E1">
        <w:trPr>
          <w:trHeight w:val="315"/>
        </w:trPr>
        <w:tc>
          <w:tcPr>
            <w:tcW w:w="6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>TRPM1-NT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i/>
                <w:sz w:val="20"/>
                <w:szCs w:val="20"/>
              </w:rPr>
              <w:t>m/z</w:t>
            </w: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 xml:space="preserve"> signal</w:t>
            </w:r>
          </w:p>
        </w:tc>
      </w:tr>
      <w:tr w:rsidR="00601D73" w:rsidRPr="000943BA" w:rsidTr="00A637E1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>Peptide Sequence [modification]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>Numberin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 xml:space="preserve">Experimenta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/>
                <w:b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/>
                <w:sz w:val="20"/>
                <w:szCs w:val="20"/>
              </w:rPr>
              <w:t>Calculated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FTMLAL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09-11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851.44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sz w:val="20"/>
                <w:szCs w:val="20"/>
              </w:rPr>
              <w:t>851.4813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KFTMLAL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08-1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979.5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979.5763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DLVDAFLL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46-2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033.5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033.5934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HPEEFNPD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87-3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40.6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140.5074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LLALVPMGIP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42-3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79.6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179.7288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LLALVPMoxGIP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CE14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42-352o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95.6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95.7237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EGEELIQAEA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23-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244.5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244.6123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ELGAGQAPSLGD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14-3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270.5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270.6391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EALGGQAEEFSG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68-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50.5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350.6290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LPYTDAVLHEAQ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29-3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12.7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512.7811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FSYEDKEFQAVV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70-1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617.6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617.7913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QLLHHVSTLAAFTV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15-2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692.8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692.9549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QVQQHQGNLDASGPA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30-2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705.7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705.8370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TRLPYTDAVLHEAQ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27-3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769.8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769.9299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EELNRELGAGQAPSLGD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09-3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911.8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1911.9524</w:t>
            </w:r>
          </w:p>
        </w:tc>
      </w:tr>
      <w:tr w:rsidR="00601D73" w:rsidRPr="000943BA" w:rsidTr="00BE7100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3087F" w:rsidRDefault="00601D73">
            <w:pPr>
              <w:autoSpaceDE w:val="0"/>
              <w:autoSpaceDN w:val="0"/>
              <w:adjustRightInd w:val="0"/>
              <w:rPr>
                <w:rFonts w:ascii="Times New Roman" w:eastAsia="Batang" w:hAnsi="Times New Roman"/>
                <w:sz w:val="20"/>
                <w:szCs w:val="20"/>
              </w:rPr>
            </w:pPr>
            <w:r w:rsidRPr="0003087F">
              <w:rPr>
                <w:rFonts w:ascii="Times New Roman" w:eastAsia="Batang" w:hAnsi="Times New Roman"/>
                <w:sz w:val="20"/>
                <w:szCs w:val="20"/>
              </w:rPr>
              <w:t>GKLPPGPTPLPLLGNLLQL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9-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094.1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3087F" w:rsidRDefault="00601D73">
            <w:pPr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094.2804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GTVAMLEGTFDGHGVFFSNG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81-1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327.9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2328.0719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sz w:val="20"/>
                <w:szCs w:val="20"/>
              </w:rPr>
              <w:t>QVQQHQGNLDASGPARDLVDAFLL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30-2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720.3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2720.4120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YGPVFTIYLGPWRPVVVLVGQEAV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43-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815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2815.5663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LPPGPTPLPLLGNLLQLRPGALYSGLM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-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954.5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2954.7018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LPPGPTPLPLLGNLLQLRPGALYSGLMox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CE14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1-38o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970.5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2970.6967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GKLPPGPTPLPLLGNLLQLRPGALYSGLM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9-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139.6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3139.8182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GKLPPGPTPLPLLGNLLQLRPGALYSGLMox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CE14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9-38o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155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155.8132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AAGGTLLGVSSQGGQTYEMFSWFLRPLPGPH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183-2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389.5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3389.7105</w:t>
            </w:r>
          </w:p>
        </w:tc>
      </w:tr>
      <w:tr w:rsidR="00601D73" w:rsidRPr="000943BA" w:rsidTr="009223EA">
        <w:trPr>
          <w:trHeight w:val="315"/>
        </w:trPr>
        <w:tc>
          <w:tcPr>
            <w:tcW w:w="5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943BA" w:rsidRDefault="00601D7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GYTLPQGTEVFPLLGSILHDPNIFKHPEEFNPD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62-3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1D73" w:rsidRPr="000943BA" w:rsidRDefault="00601D73" w:rsidP="006E00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43BA">
              <w:rPr>
                <w:rFonts w:ascii="Times New Roman" w:hAnsi="Times New Roman"/>
                <w:color w:val="000000"/>
                <w:sz w:val="20"/>
                <w:szCs w:val="20"/>
              </w:rPr>
              <w:t>3877.67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01D73" w:rsidRPr="000943BA" w:rsidRDefault="00601D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43BA">
              <w:rPr>
                <w:rFonts w:ascii="Times New Roman" w:hAnsi="Times New Roman"/>
              </w:rPr>
              <w:t>3877.9553</w:t>
            </w:r>
          </w:p>
        </w:tc>
      </w:tr>
    </w:tbl>
    <w:p w:rsidR="00601D73" w:rsidRDefault="00601D73" w:rsidP="00A637E1">
      <w:pPr>
        <w:autoSpaceDE w:val="0"/>
        <w:autoSpaceDN w:val="0"/>
        <w:adjustRightInd w:val="0"/>
        <w:spacing w:after="0"/>
        <w:rPr>
          <w:rFonts w:ascii="Times New Roman" w:eastAsia="Batang" w:hAnsi="Times New Roman"/>
          <w:sz w:val="24"/>
          <w:szCs w:val="24"/>
        </w:rPr>
      </w:pPr>
    </w:p>
    <w:p w:rsidR="00601D73" w:rsidRDefault="00601D73" w:rsidP="00A637E1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ptide sequence is shown in capital letter as a one letter amino acid code and ox – marks the oxidation of peptide.</w:t>
      </w:r>
    </w:p>
    <w:p w:rsidR="00601D73" w:rsidRDefault="00601D73" w:rsidP="005B7669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601D73" w:rsidRDefault="00601D73" w:rsidP="00BA5DC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01D73" w:rsidRDefault="00601D73" w:rsidP="00BA5DC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01D73" w:rsidRDefault="00601D73" w:rsidP="00BA5DC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01D73" w:rsidRDefault="00601D73" w:rsidP="00BA5DCB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01D73" w:rsidRDefault="00601D73" w:rsidP="00BA5D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131413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Pr="00EF7768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cheme</w:t>
      </w:r>
      <w:r w:rsidRPr="00EF7768">
        <w:rPr>
          <w:rFonts w:ascii="Times New Roman" w:hAnsi="Times New Roman"/>
          <w:b/>
          <w:sz w:val="24"/>
          <w:szCs w:val="24"/>
          <w:lang w:val="en-GB"/>
        </w:rPr>
        <w:t xml:space="preserve"> 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color w:val="131413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CYP2S1</w:t>
      </w:r>
      <w:r>
        <w:rPr>
          <w:rFonts w:ascii="Times New Roman" w:hAnsi="Times New Roman"/>
          <w:color w:val="131413"/>
          <w:sz w:val="24"/>
          <w:szCs w:val="24"/>
        </w:rPr>
        <w:t xml:space="preserve"> protein sequence coverage determined by mass spectrometry analysis of tryptic peptides (determined value of </w:t>
      </w:r>
      <w:r>
        <w:rPr>
          <w:rFonts w:ascii="Times New Roman" w:hAnsi="Times New Roman"/>
          <w:sz w:val="24"/>
          <w:szCs w:val="24"/>
          <w:lang w:val="en-GB"/>
        </w:rPr>
        <w:t>54</w:t>
      </w:r>
      <w:r w:rsidRPr="00462C52">
        <w:rPr>
          <w:rFonts w:ascii="Times New Roman" w:hAnsi="Times New Roman"/>
          <w:sz w:val="24"/>
          <w:szCs w:val="24"/>
          <w:lang w:val="en-GB"/>
        </w:rPr>
        <w:t>%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E3274">
        <w:rPr>
          <w:rFonts w:ascii="Times New Roman" w:hAnsi="Times New Roman"/>
          <w:sz w:val="24"/>
          <w:szCs w:val="24"/>
          <w:lang w:val="en-GB"/>
        </w:rPr>
        <w:t>264</w:t>
      </w:r>
      <w:r>
        <w:rPr>
          <w:rFonts w:ascii="Times New Roman" w:hAnsi="Times New Roman"/>
          <w:sz w:val="24"/>
          <w:szCs w:val="24"/>
          <w:lang w:val="en-GB"/>
        </w:rPr>
        <w:t xml:space="preserve"> covered from total </w:t>
      </w:r>
      <w:r w:rsidRPr="003E3274">
        <w:rPr>
          <w:rFonts w:ascii="Times New Roman" w:hAnsi="Times New Roman"/>
          <w:sz w:val="24"/>
          <w:szCs w:val="24"/>
          <w:lang w:val="en-GB"/>
        </w:rPr>
        <w:t>488</w:t>
      </w:r>
      <w:r>
        <w:rPr>
          <w:rFonts w:ascii="Times New Roman" w:hAnsi="Times New Roman"/>
          <w:sz w:val="24"/>
          <w:szCs w:val="24"/>
          <w:lang w:val="en-GB"/>
        </w:rPr>
        <w:t xml:space="preserve"> amino acid residues</w:t>
      </w:r>
      <w:r>
        <w:rPr>
          <w:rFonts w:ascii="Times New Roman" w:hAnsi="Times New Roman"/>
          <w:color w:val="131413"/>
          <w:sz w:val="24"/>
          <w:szCs w:val="24"/>
        </w:rPr>
        <w:t xml:space="preserve">). </w:t>
      </w:r>
    </w:p>
    <w:p w:rsidR="00601D73" w:rsidRDefault="00601D73" w:rsidP="00FE6413">
      <w:pPr>
        <w:autoSpaceDE w:val="0"/>
        <w:autoSpaceDN w:val="0"/>
        <w:adjustRightInd w:val="0"/>
        <w:spacing w:after="0"/>
        <w:rPr>
          <w:rFonts w:ascii="Times New Roman" w:hAnsi="Times New Roman"/>
          <w:color w:val="131413"/>
          <w:sz w:val="24"/>
          <w:szCs w:val="24"/>
        </w:rPr>
      </w:pPr>
    </w:p>
    <w:p w:rsidR="00601D73" w:rsidRPr="00040D0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 w:rsidRPr="00890485">
        <w:rPr>
          <w:b/>
          <w:color w:val="000000"/>
          <w:sz w:val="24"/>
        </w:rPr>
        <w:t xml:space="preserve">  1 MAKKTSSK</w:t>
      </w:r>
      <w:r w:rsidRPr="00890485">
        <w:rPr>
          <w:b/>
          <w:color w:val="FF0000"/>
          <w:sz w:val="24"/>
        </w:rPr>
        <w:t>GK</w:t>
      </w:r>
      <w:r w:rsidRPr="00890485"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>LPPGPTPLPL LGNLLQLRPG ALYSGLMR</w:t>
      </w:r>
      <w:r>
        <w:rPr>
          <w:b/>
          <w:color w:val="000000"/>
          <w:sz w:val="24"/>
          <w:shd w:val="clear" w:color="auto" w:fill="FFFFFF"/>
        </w:rPr>
        <w:t>LS KK</w:t>
      </w:r>
      <w:r w:rsidRPr="00040D03">
        <w:rPr>
          <w:b/>
          <w:color w:val="FF0000"/>
          <w:sz w:val="24"/>
          <w:shd w:val="clear" w:color="auto" w:fill="FFFFFF"/>
        </w:rPr>
        <w:t xml:space="preserve">YGPVFTIY </w:t>
      </w:r>
    </w:p>
    <w:p w:rsidR="00601D73" w:rsidRPr="00040D0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 w:rsidRPr="00FE6413">
        <w:rPr>
          <w:b/>
          <w:color w:val="auto"/>
          <w:sz w:val="24"/>
          <w:shd w:val="clear" w:color="auto" w:fill="FFFFFF"/>
        </w:rPr>
        <w:t xml:space="preserve"> 51</w:t>
      </w:r>
      <w:r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>LGPWRPVVVL VGQEAVREAL GGQAEEFSGR</w:t>
      </w:r>
      <w:r>
        <w:rPr>
          <w:b/>
          <w:color w:val="00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 xml:space="preserve">GTVAMLEGTF DGHGVFFSNG </w:t>
      </w:r>
    </w:p>
    <w:p w:rsidR="00601D73" w:rsidRDefault="00601D73" w:rsidP="00FE6413">
      <w:pPr>
        <w:pStyle w:val="HTMLPreformatted"/>
        <w:shd w:val="clear" w:color="auto" w:fill="FFFFFF"/>
        <w:rPr>
          <w:b/>
          <w:color w:val="000000"/>
          <w:sz w:val="24"/>
          <w:shd w:val="clear" w:color="auto" w:fill="FFFFFF"/>
        </w:rPr>
      </w:pPr>
      <w:r w:rsidRPr="00FE6413">
        <w:rPr>
          <w:b/>
          <w:color w:val="auto"/>
          <w:sz w:val="24"/>
          <w:shd w:val="clear" w:color="auto" w:fill="FFFFFF"/>
        </w:rPr>
        <w:t>101</w:t>
      </w:r>
      <w:r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>ER</w:t>
      </w:r>
      <w:r>
        <w:rPr>
          <w:b/>
          <w:color w:val="000000"/>
          <w:sz w:val="24"/>
          <w:shd w:val="clear" w:color="auto" w:fill="FFFFFF"/>
        </w:rPr>
        <w:t>WRQLRKFT MLALRDLGMG KR</w:t>
      </w:r>
      <w:r w:rsidRPr="00040D03">
        <w:rPr>
          <w:b/>
          <w:color w:val="FF0000"/>
          <w:sz w:val="24"/>
          <w:shd w:val="clear" w:color="auto" w:fill="FFFFFF"/>
        </w:rPr>
        <w:t>EGEELIQA EAR</w:t>
      </w:r>
      <w:r>
        <w:rPr>
          <w:b/>
          <w:color w:val="000000"/>
          <w:sz w:val="24"/>
          <w:shd w:val="clear" w:color="auto" w:fill="FFFFFF"/>
        </w:rPr>
        <w:t xml:space="preserve">CLVETFQ GTEGRPFDPS </w:t>
      </w:r>
    </w:p>
    <w:p w:rsidR="00601D73" w:rsidRPr="00040D0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151 LLLAQATSNV VCSLLFGLR</w:t>
      </w:r>
      <w:r w:rsidRPr="00040D03">
        <w:rPr>
          <w:b/>
          <w:color w:val="FF0000"/>
          <w:sz w:val="24"/>
          <w:shd w:val="clear" w:color="auto" w:fill="FFFFFF"/>
        </w:rPr>
        <w:t xml:space="preserve">F SYEDKEFQAV VRAAGGTLLG VSSQGGQTYE </w:t>
      </w:r>
    </w:p>
    <w:p w:rsidR="00601D73" w:rsidRPr="00040D0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 w:rsidRPr="00FE6413">
        <w:rPr>
          <w:b/>
          <w:color w:val="auto"/>
          <w:sz w:val="24"/>
          <w:shd w:val="clear" w:color="auto" w:fill="FFFFFF"/>
        </w:rPr>
        <w:t>201</w:t>
      </w:r>
      <w:r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 xml:space="preserve">MFSWFLRPLP GPHKQLLHHV STLAAFTVRQ VQQHQGNLDA SGPARDLVDA </w:t>
      </w:r>
    </w:p>
    <w:p w:rsidR="00601D73" w:rsidRDefault="00601D73" w:rsidP="00FE6413">
      <w:pPr>
        <w:pStyle w:val="HTMLPreformatted"/>
        <w:shd w:val="clear" w:color="auto" w:fill="FFFFFF"/>
        <w:rPr>
          <w:b/>
          <w:color w:val="000000"/>
          <w:sz w:val="24"/>
          <w:shd w:val="clear" w:color="auto" w:fill="FFFFFF"/>
        </w:rPr>
      </w:pPr>
      <w:r w:rsidRPr="00FE6413">
        <w:rPr>
          <w:b/>
          <w:color w:val="auto"/>
          <w:sz w:val="24"/>
          <w:shd w:val="clear" w:color="auto" w:fill="FFFFFF"/>
        </w:rPr>
        <w:t>251</w:t>
      </w:r>
      <w:r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>FLLK</w:t>
      </w:r>
      <w:r>
        <w:rPr>
          <w:b/>
          <w:color w:val="000000"/>
          <w:sz w:val="24"/>
          <w:shd w:val="clear" w:color="auto" w:fill="FFFFFF"/>
        </w:rPr>
        <w:t xml:space="preserve">MAQEEQ NPGTEFTNKN MLMTVIYLLF AGTMTVSTTV GYTLLLLMKY </w:t>
      </w:r>
    </w:p>
    <w:p w:rsidR="00601D73" w:rsidRPr="00040D0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301 PHVQKWVR</w:t>
      </w:r>
      <w:r w:rsidRPr="00040D03">
        <w:rPr>
          <w:b/>
          <w:color w:val="FF0000"/>
          <w:sz w:val="24"/>
          <w:shd w:val="clear" w:color="auto" w:fill="FFFFFF"/>
        </w:rPr>
        <w:t xml:space="preserve">EE LNRELGAGQA PSLGDRTRLP YTDAVLHEAQ RLLALVPMGI </w:t>
      </w:r>
    </w:p>
    <w:p w:rsidR="00601D73" w:rsidRPr="00FE6413" w:rsidRDefault="00601D73" w:rsidP="00FE6413">
      <w:pPr>
        <w:pStyle w:val="HTMLPreformatted"/>
        <w:shd w:val="clear" w:color="auto" w:fill="FFFFFF"/>
        <w:rPr>
          <w:b/>
          <w:color w:val="FF0000"/>
          <w:sz w:val="24"/>
          <w:shd w:val="clear" w:color="auto" w:fill="FFFFFF"/>
        </w:rPr>
      </w:pPr>
      <w:r w:rsidRPr="00FE6413">
        <w:rPr>
          <w:b/>
          <w:color w:val="auto"/>
          <w:sz w:val="24"/>
          <w:shd w:val="clear" w:color="auto" w:fill="FFFFFF"/>
        </w:rPr>
        <w:t>351</w:t>
      </w:r>
      <w:r>
        <w:rPr>
          <w:b/>
          <w:color w:val="FF0000"/>
          <w:sz w:val="24"/>
          <w:shd w:val="clear" w:color="auto" w:fill="FFFFFF"/>
        </w:rPr>
        <w:t xml:space="preserve"> </w:t>
      </w:r>
      <w:r w:rsidRPr="00040D03">
        <w:rPr>
          <w:b/>
          <w:color w:val="FF0000"/>
          <w:sz w:val="24"/>
          <w:shd w:val="clear" w:color="auto" w:fill="FFFFFF"/>
        </w:rPr>
        <w:t>PR</w:t>
      </w:r>
      <w:r>
        <w:rPr>
          <w:b/>
          <w:color w:val="000000"/>
          <w:sz w:val="24"/>
          <w:shd w:val="clear" w:color="auto" w:fill="FFFFFF"/>
        </w:rPr>
        <w:t>TLMRTTRF R</w:t>
      </w:r>
      <w:r w:rsidRPr="00040D03">
        <w:rPr>
          <w:b/>
          <w:color w:val="FF0000"/>
          <w:sz w:val="24"/>
          <w:shd w:val="clear" w:color="auto" w:fill="FFFFFF"/>
        </w:rPr>
        <w:t>GYTLPQGTE VFPLLGSILH DPNIFKHPEE FNPDR</w:t>
      </w:r>
      <w:r>
        <w:rPr>
          <w:b/>
          <w:color w:val="000000"/>
          <w:sz w:val="24"/>
          <w:shd w:val="clear" w:color="auto" w:fill="FFFFFF"/>
        </w:rPr>
        <w:t xml:space="preserve">FLDAD </w:t>
      </w:r>
    </w:p>
    <w:p w:rsidR="00601D73" w:rsidRDefault="00601D73" w:rsidP="00FE6413">
      <w:pPr>
        <w:pStyle w:val="HTMLPreformatted"/>
        <w:shd w:val="clear" w:color="auto" w:fill="FFFFFF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 xml:space="preserve">401 GRFRKHEAFL PFSLGKRVCL GEGLAKAELF LFFTTILQAF SLESPCPPDT </w:t>
      </w: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  <w:r>
        <w:rPr>
          <w:b/>
          <w:color w:val="000000"/>
          <w:sz w:val="24"/>
          <w:shd w:val="clear" w:color="auto" w:fill="FFFFFF"/>
        </w:rPr>
        <w:t>451 LSLKPTVSGL FNIPPAFQLQ VRPTDLHSTT Q</w:t>
      </w:r>
      <w:r w:rsidRPr="00AD0EBB">
        <w:rPr>
          <w:rFonts w:eastAsia="Times New Roman"/>
          <w:b/>
          <w:color w:val="000000"/>
          <w:sz w:val="24"/>
          <w:shd w:val="clear" w:color="auto" w:fill="FFFFFF"/>
          <w:lang w:bidi="ar-SA"/>
        </w:rPr>
        <w:t>TRHHHHH</w:t>
      </w: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03087F">
      <w:pPr>
        <w:pStyle w:val="HTMLPreformatted"/>
        <w:shd w:val="clear" w:color="auto" w:fill="FFFFFF"/>
        <w:rPr>
          <w:rFonts w:eastAsia="Times New Roman"/>
          <w:b/>
          <w:color w:val="000000"/>
          <w:sz w:val="24"/>
          <w:shd w:val="clear" w:color="auto" w:fill="FFFFFF"/>
          <w:lang w:bidi="ar-SA"/>
        </w:rPr>
      </w:pPr>
    </w:p>
    <w:p w:rsidR="00601D73" w:rsidRDefault="00601D73" w:rsidP="00F562D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1B7F">
        <w:rPr>
          <w:rFonts w:ascii="Times New Roman" w:hAnsi="Times New Roman"/>
          <w:b/>
          <w:sz w:val="24"/>
          <w:szCs w:val="24"/>
        </w:rPr>
        <w:t>Supplementary Figure 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D1B7F">
        <w:rPr>
          <w:rFonts w:ascii="Times New Roman" w:hAnsi="Times New Roman"/>
          <w:sz w:val="24"/>
          <w:szCs w:val="24"/>
        </w:rPr>
        <w:t xml:space="preserve">HPLC analysis of BaP-7,8-dihydrodiol metabolites formed by human recombinant CYP2S1 in the presence of cumene hydroperoxide. BaP-7,8,9,10-tetrahydrotetrol was identified using an authentic standard (see 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CD1B7F">
        <w:rPr>
          <w:rFonts w:ascii="Times New Roman" w:hAnsi="Times New Roman"/>
          <w:sz w:val="24"/>
          <w:szCs w:val="24"/>
        </w:rPr>
        <w:t xml:space="preserve">Fig. </w:t>
      </w:r>
      <w:r>
        <w:rPr>
          <w:rFonts w:ascii="Times New Roman" w:hAnsi="Times New Roman"/>
          <w:sz w:val="24"/>
          <w:szCs w:val="24"/>
        </w:rPr>
        <w:t>2</w:t>
      </w:r>
      <w:r w:rsidRPr="00CD1B7F">
        <w:rPr>
          <w:rFonts w:ascii="Times New Roman" w:hAnsi="Times New Roman"/>
          <w:sz w:val="24"/>
          <w:szCs w:val="24"/>
        </w:rPr>
        <w:t>).</w:t>
      </w:r>
    </w:p>
    <w:p w:rsidR="00601D73" w:rsidRDefault="00601D73" w:rsidP="00F562D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601D73" w:rsidRPr="00CD1B7F" w:rsidRDefault="00601D73" w:rsidP="00F562DF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01D73" w:rsidRPr="008B75C9" w:rsidRDefault="00601D73" w:rsidP="00CD1B7F">
      <w:pPr>
        <w:rPr>
          <w:lang w:val="pl-PL"/>
        </w:rPr>
      </w:pPr>
      <w:r w:rsidRPr="00716154">
        <w:rPr>
          <w:noProof/>
          <w:lang w:eastAsia="cs-CZ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ázek 9" o:spid="_x0000_i1025" type="#_x0000_t75" style="width:453.75pt;height:126.75pt;visibility:visible" o:bordertopcolor="black" o:borderleftcolor="black" o:borderbottomcolor="black" o:borderrightcolor="black">
            <v:imagedata r:id="rId7" o:title=""/>
            <w10:bordertop type="single" width="2"/>
            <w10:borderleft type="single" width="2"/>
            <w10:borderbottom type="single" width="2"/>
            <w10:borderright type="single" width="2"/>
          </v:shape>
        </w:pict>
      </w:r>
    </w:p>
    <w:p w:rsidR="00601D73" w:rsidRPr="008B75C9" w:rsidRDefault="00601D73" w:rsidP="00CD1B7F">
      <w:pPr>
        <w:spacing w:line="480" w:lineRule="auto"/>
        <w:rPr>
          <w:lang w:val="pl-PL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p w:rsidR="00601D73" w:rsidRDefault="00601D73" w:rsidP="00F562D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1B7F">
        <w:rPr>
          <w:rFonts w:ascii="Times New Roman" w:hAnsi="Times New Roman"/>
          <w:b/>
          <w:bCs/>
          <w:iCs/>
          <w:sz w:val="24"/>
          <w:szCs w:val="24"/>
        </w:rPr>
        <w:t>Supplementary Figure 2.</w:t>
      </w:r>
      <w:r w:rsidRPr="00CD1B7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D1B7F">
        <w:rPr>
          <w:rFonts w:ascii="Times New Roman" w:hAnsi="Times New Roman"/>
          <w:sz w:val="24"/>
          <w:szCs w:val="24"/>
        </w:rPr>
        <w:t>Spectrum of BaP-7,8,9,10-tetrahydrotetrol formed by human CYP2S1. The spectrum was identical with that of authentic standard.</w:t>
      </w:r>
    </w:p>
    <w:p w:rsidR="00601D73" w:rsidRDefault="00601D73" w:rsidP="00CD1B7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01D73" w:rsidRDefault="00601D73" w:rsidP="00CD1B7F">
      <w:r w:rsidRPr="00716154">
        <w:rPr>
          <w:noProof/>
          <w:lang w:eastAsia="cs-CZ"/>
        </w:rPr>
        <w:pict>
          <v:shape id="obrázek 12" o:spid="_x0000_i1026" type="#_x0000_t75" style="width:301.5pt;height:126.75pt;visibility:visible" o:bordertopcolor="black" o:borderleftcolor="black" o:borderbottomcolor="black" o:borderrightcolor="black">
            <v:imagedata r:id="rId8" o:title=""/>
            <w10:bordertop type="single" width="2"/>
            <w10:borderleft type="single" width="2"/>
            <w10:borderbottom type="single" width="2"/>
            <w10:borderright type="single" width="2"/>
          </v:shape>
        </w:pict>
      </w:r>
    </w:p>
    <w:p w:rsidR="00601D73" w:rsidRDefault="00601D73" w:rsidP="00CD1B7F">
      <w:pPr>
        <w:spacing w:line="480" w:lineRule="auto"/>
        <w:rPr>
          <w:i/>
        </w:rPr>
      </w:pPr>
    </w:p>
    <w:p w:rsidR="00601D73" w:rsidRPr="00CD1B7F" w:rsidRDefault="00601D73" w:rsidP="00CD1B7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01D73" w:rsidRPr="0003087F" w:rsidRDefault="00601D73" w:rsidP="0003087F">
      <w:pPr>
        <w:pStyle w:val="HTMLPreformatted"/>
        <w:shd w:val="clear" w:color="auto" w:fill="FFFFFF"/>
        <w:rPr>
          <w:shd w:val="clear" w:color="auto" w:fill="FFFFFF"/>
        </w:rPr>
      </w:pPr>
    </w:p>
    <w:sectPr w:rsidR="00601D73" w:rsidRPr="0003087F" w:rsidSect="0044405B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1D73" w:rsidRDefault="00601D73" w:rsidP="00674985">
      <w:pPr>
        <w:spacing w:after="0" w:line="240" w:lineRule="auto"/>
      </w:pPr>
      <w:r>
        <w:separator/>
      </w:r>
    </w:p>
  </w:endnote>
  <w:endnote w:type="continuationSeparator" w:id="0">
    <w:p w:rsidR="00601D73" w:rsidRDefault="00601D73" w:rsidP="00674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OCOA C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??¨§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???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1D73" w:rsidRDefault="00601D73" w:rsidP="007D056C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01D73" w:rsidRDefault="00601D73" w:rsidP="001743B8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1D73" w:rsidRDefault="00601D73" w:rsidP="007D056C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601D73" w:rsidRDefault="00601D73" w:rsidP="001743B8">
    <w:pPr>
      <w:pStyle w:val="Footer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1D73" w:rsidRDefault="00601D73" w:rsidP="00674985">
      <w:pPr>
        <w:spacing w:after="0" w:line="240" w:lineRule="auto"/>
      </w:pPr>
      <w:r>
        <w:separator/>
      </w:r>
    </w:p>
  </w:footnote>
  <w:footnote w:type="continuationSeparator" w:id="0">
    <w:p w:rsidR="00601D73" w:rsidRDefault="00601D73" w:rsidP="00674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C41E7"/>
    <w:multiLevelType w:val="multilevel"/>
    <w:tmpl w:val="DB503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06302177"/>
    <w:multiLevelType w:val="multilevel"/>
    <w:tmpl w:val="084A6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37EC1"/>
    <w:multiLevelType w:val="multilevel"/>
    <w:tmpl w:val="8A5692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3">
    <w:nsid w:val="0FBC5012"/>
    <w:multiLevelType w:val="multilevel"/>
    <w:tmpl w:val="160AD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164812"/>
    <w:multiLevelType w:val="multilevel"/>
    <w:tmpl w:val="50065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1264431F"/>
    <w:multiLevelType w:val="multilevel"/>
    <w:tmpl w:val="7B2CB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45B1A3D"/>
    <w:multiLevelType w:val="multilevel"/>
    <w:tmpl w:val="834C8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B1A6546"/>
    <w:multiLevelType w:val="multilevel"/>
    <w:tmpl w:val="05364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FEB1098"/>
    <w:multiLevelType w:val="multilevel"/>
    <w:tmpl w:val="79588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7114A69"/>
    <w:multiLevelType w:val="multilevel"/>
    <w:tmpl w:val="DF402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38182596"/>
    <w:multiLevelType w:val="multilevel"/>
    <w:tmpl w:val="47502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9436C0"/>
    <w:multiLevelType w:val="multilevel"/>
    <w:tmpl w:val="4F223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1D9191B"/>
    <w:multiLevelType w:val="multilevel"/>
    <w:tmpl w:val="CEE48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62B4682B"/>
    <w:multiLevelType w:val="multilevel"/>
    <w:tmpl w:val="2A486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A63327F"/>
    <w:multiLevelType w:val="multilevel"/>
    <w:tmpl w:val="01E88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323102"/>
    <w:multiLevelType w:val="multilevel"/>
    <w:tmpl w:val="9586A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DA93CD6"/>
    <w:multiLevelType w:val="multilevel"/>
    <w:tmpl w:val="31285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6E5C0716"/>
    <w:multiLevelType w:val="hybridMultilevel"/>
    <w:tmpl w:val="DC1A6A16"/>
    <w:lvl w:ilvl="0" w:tplc="48BA7E2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3D752BA"/>
    <w:multiLevelType w:val="multilevel"/>
    <w:tmpl w:val="E88C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3422B0"/>
    <w:multiLevelType w:val="multilevel"/>
    <w:tmpl w:val="09508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78F762F0"/>
    <w:multiLevelType w:val="multilevel"/>
    <w:tmpl w:val="C918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2"/>
  </w:num>
  <w:num w:numId="3">
    <w:abstractNumId w:val="17"/>
  </w:num>
  <w:num w:numId="4">
    <w:abstractNumId w:val="15"/>
  </w:num>
  <w:num w:numId="5">
    <w:abstractNumId w:val="1"/>
  </w:num>
  <w:num w:numId="6">
    <w:abstractNumId w:val="19"/>
  </w:num>
  <w:num w:numId="7">
    <w:abstractNumId w:val="8"/>
  </w:num>
  <w:num w:numId="8">
    <w:abstractNumId w:val="16"/>
  </w:num>
  <w:num w:numId="9">
    <w:abstractNumId w:val="5"/>
  </w:num>
  <w:num w:numId="10">
    <w:abstractNumId w:val="7"/>
  </w:num>
  <w:num w:numId="11">
    <w:abstractNumId w:val="20"/>
  </w:num>
  <w:num w:numId="12">
    <w:abstractNumId w:val="12"/>
  </w:num>
  <w:num w:numId="13">
    <w:abstractNumId w:val="9"/>
  </w:num>
  <w:num w:numId="14">
    <w:abstractNumId w:val="4"/>
  </w:num>
  <w:num w:numId="15">
    <w:abstractNumId w:val="0"/>
  </w:num>
  <w:num w:numId="16">
    <w:abstractNumId w:val="18"/>
  </w:num>
  <w:num w:numId="17">
    <w:abstractNumId w:val="14"/>
  </w:num>
  <w:num w:numId="18">
    <w:abstractNumId w:val="6"/>
  </w:num>
  <w:num w:numId="19">
    <w:abstractNumId w:val="10"/>
  </w:num>
  <w:num w:numId="20">
    <w:abstractNumId w:val="13"/>
  </w:num>
  <w:num w:numId="21">
    <w:abstractNumId w:val="3"/>
  </w:num>
  <w:num w:numId="22">
    <w:abstractNumId w:val="11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7C84"/>
    <w:rsid w:val="000005B0"/>
    <w:rsid w:val="000005DA"/>
    <w:rsid w:val="00000D57"/>
    <w:rsid w:val="0000106E"/>
    <w:rsid w:val="000014B0"/>
    <w:rsid w:val="000016FB"/>
    <w:rsid w:val="00001BC3"/>
    <w:rsid w:val="000021FC"/>
    <w:rsid w:val="00002903"/>
    <w:rsid w:val="000032AA"/>
    <w:rsid w:val="0000489F"/>
    <w:rsid w:val="00004CC3"/>
    <w:rsid w:val="00005485"/>
    <w:rsid w:val="0000554D"/>
    <w:rsid w:val="000055C4"/>
    <w:rsid w:val="00005785"/>
    <w:rsid w:val="00005AF7"/>
    <w:rsid w:val="00005BBA"/>
    <w:rsid w:val="00005E36"/>
    <w:rsid w:val="00006252"/>
    <w:rsid w:val="00006350"/>
    <w:rsid w:val="00007043"/>
    <w:rsid w:val="000106B0"/>
    <w:rsid w:val="000112C6"/>
    <w:rsid w:val="00013157"/>
    <w:rsid w:val="00014736"/>
    <w:rsid w:val="000149DB"/>
    <w:rsid w:val="000151D5"/>
    <w:rsid w:val="000155F5"/>
    <w:rsid w:val="00015728"/>
    <w:rsid w:val="0001767D"/>
    <w:rsid w:val="00017C21"/>
    <w:rsid w:val="00020644"/>
    <w:rsid w:val="0002113F"/>
    <w:rsid w:val="0002199B"/>
    <w:rsid w:val="00021CD9"/>
    <w:rsid w:val="00022217"/>
    <w:rsid w:val="00022F75"/>
    <w:rsid w:val="0002367A"/>
    <w:rsid w:val="00023709"/>
    <w:rsid w:val="00023748"/>
    <w:rsid w:val="00023893"/>
    <w:rsid w:val="00023EED"/>
    <w:rsid w:val="0002455D"/>
    <w:rsid w:val="000249E8"/>
    <w:rsid w:val="00024C55"/>
    <w:rsid w:val="000257F5"/>
    <w:rsid w:val="00025A15"/>
    <w:rsid w:val="00025E08"/>
    <w:rsid w:val="00026797"/>
    <w:rsid w:val="00026871"/>
    <w:rsid w:val="00027093"/>
    <w:rsid w:val="0003087F"/>
    <w:rsid w:val="00030945"/>
    <w:rsid w:val="00031C56"/>
    <w:rsid w:val="00032590"/>
    <w:rsid w:val="0003300E"/>
    <w:rsid w:val="00033F48"/>
    <w:rsid w:val="00036A86"/>
    <w:rsid w:val="00036AEA"/>
    <w:rsid w:val="0003723C"/>
    <w:rsid w:val="00040D03"/>
    <w:rsid w:val="00041496"/>
    <w:rsid w:val="000415DF"/>
    <w:rsid w:val="00041863"/>
    <w:rsid w:val="000421AD"/>
    <w:rsid w:val="00042562"/>
    <w:rsid w:val="000425A6"/>
    <w:rsid w:val="00043DD9"/>
    <w:rsid w:val="00043F3C"/>
    <w:rsid w:val="0004401B"/>
    <w:rsid w:val="000448D5"/>
    <w:rsid w:val="00046732"/>
    <w:rsid w:val="0004778E"/>
    <w:rsid w:val="000508BC"/>
    <w:rsid w:val="00050BC6"/>
    <w:rsid w:val="00050C3E"/>
    <w:rsid w:val="00053096"/>
    <w:rsid w:val="00053122"/>
    <w:rsid w:val="000536D3"/>
    <w:rsid w:val="00053A7D"/>
    <w:rsid w:val="00054610"/>
    <w:rsid w:val="00054C59"/>
    <w:rsid w:val="00055064"/>
    <w:rsid w:val="00055642"/>
    <w:rsid w:val="000557F4"/>
    <w:rsid w:val="000558F7"/>
    <w:rsid w:val="00055D5D"/>
    <w:rsid w:val="00055FBD"/>
    <w:rsid w:val="00056C30"/>
    <w:rsid w:val="00057072"/>
    <w:rsid w:val="00057543"/>
    <w:rsid w:val="00060064"/>
    <w:rsid w:val="000601B8"/>
    <w:rsid w:val="000602CB"/>
    <w:rsid w:val="000603A8"/>
    <w:rsid w:val="000608F7"/>
    <w:rsid w:val="00060A95"/>
    <w:rsid w:val="00061551"/>
    <w:rsid w:val="00061CD6"/>
    <w:rsid w:val="000621F6"/>
    <w:rsid w:val="000621F8"/>
    <w:rsid w:val="00062589"/>
    <w:rsid w:val="000646C8"/>
    <w:rsid w:val="00064863"/>
    <w:rsid w:val="00064DEC"/>
    <w:rsid w:val="00065772"/>
    <w:rsid w:val="00065933"/>
    <w:rsid w:val="00067483"/>
    <w:rsid w:val="00070F9A"/>
    <w:rsid w:val="00071876"/>
    <w:rsid w:val="00071A83"/>
    <w:rsid w:val="000729BC"/>
    <w:rsid w:val="00073C37"/>
    <w:rsid w:val="000749DC"/>
    <w:rsid w:val="000750F0"/>
    <w:rsid w:val="00076B00"/>
    <w:rsid w:val="00077A4C"/>
    <w:rsid w:val="00080386"/>
    <w:rsid w:val="00080685"/>
    <w:rsid w:val="000807F5"/>
    <w:rsid w:val="00080CF1"/>
    <w:rsid w:val="00080F64"/>
    <w:rsid w:val="000811DA"/>
    <w:rsid w:val="00083C70"/>
    <w:rsid w:val="00084A49"/>
    <w:rsid w:val="00085032"/>
    <w:rsid w:val="000853CA"/>
    <w:rsid w:val="000855D6"/>
    <w:rsid w:val="00085E5E"/>
    <w:rsid w:val="00086B81"/>
    <w:rsid w:val="00086EB3"/>
    <w:rsid w:val="000870B2"/>
    <w:rsid w:val="00087769"/>
    <w:rsid w:val="000879C0"/>
    <w:rsid w:val="00087B28"/>
    <w:rsid w:val="00090458"/>
    <w:rsid w:val="0009055A"/>
    <w:rsid w:val="00091613"/>
    <w:rsid w:val="00091BB4"/>
    <w:rsid w:val="00092E39"/>
    <w:rsid w:val="000930E7"/>
    <w:rsid w:val="00093CEA"/>
    <w:rsid w:val="000943BA"/>
    <w:rsid w:val="00095C4A"/>
    <w:rsid w:val="0009748E"/>
    <w:rsid w:val="000976A5"/>
    <w:rsid w:val="00097A04"/>
    <w:rsid w:val="000A0569"/>
    <w:rsid w:val="000A0DFC"/>
    <w:rsid w:val="000A1760"/>
    <w:rsid w:val="000A193A"/>
    <w:rsid w:val="000A247C"/>
    <w:rsid w:val="000A26DF"/>
    <w:rsid w:val="000A2875"/>
    <w:rsid w:val="000A2D9B"/>
    <w:rsid w:val="000A2E10"/>
    <w:rsid w:val="000A3277"/>
    <w:rsid w:val="000A338F"/>
    <w:rsid w:val="000A3CAD"/>
    <w:rsid w:val="000A4A48"/>
    <w:rsid w:val="000A4AD4"/>
    <w:rsid w:val="000A6576"/>
    <w:rsid w:val="000A72F1"/>
    <w:rsid w:val="000A7463"/>
    <w:rsid w:val="000A76DE"/>
    <w:rsid w:val="000A7C9C"/>
    <w:rsid w:val="000B2C41"/>
    <w:rsid w:val="000B3314"/>
    <w:rsid w:val="000B35C3"/>
    <w:rsid w:val="000B3D9A"/>
    <w:rsid w:val="000B4DA5"/>
    <w:rsid w:val="000B5C8F"/>
    <w:rsid w:val="000B6B24"/>
    <w:rsid w:val="000B7843"/>
    <w:rsid w:val="000C0A77"/>
    <w:rsid w:val="000C1154"/>
    <w:rsid w:val="000C15DA"/>
    <w:rsid w:val="000C2E6C"/>
    <w:rsid w:val="000C328E"/>
    <w:rsid w:val="000C5822"/>
    <w:rsid w:val="000C60CA"/>
    <w:rsid w:val="000C694E"/>
    <w:rsid w:val="000D050D"/>
    <w:rsid w:val="000D08E5"/>
    <w:rsid w:val="000D0BDE"/>
    <w:rsid w:val="000D125D"/>
    <w:rsid w:val="000D28BA"/>
    <w:rsid w:val="000D2B4A"/>
    <w:rsid w:val="000D344E"/>
    <w:rsid w:val="000D36ED"/>
    <w:rsid w:val="000D45A8"/>
    <w:rsid w:val="000D46F8"/>
    <w:rsid w:val="000D4A2F"/>
    <w:rsid w:val="000D4ABE"/>
    <w:rsid w:val="000D58CE"/>
    <w:rsid w:val="000D59D3"/>
    <w:rsid w:val="000D5A9C"/>
    <w:rsid w:val="000E10FA"/>
    <w:rsid w:val="000E1349"/>
    <w:rsid w:val="000E1494"/>
    <w:rsid w:val="000E20AA"/>
    <w:rsid w:val="000E222A"/>
    <w:rsid w:val="000E352F"/>
    <w:rsid w:val="000E3A08"/>
    <w:rsid w:val="000E4536"/>
    <w:rsid w:val="000E4D7E"/>
    <w:rsid w:val="000E5F1B"/>
    <w:rsid w:val="000E61F0"/>
    <w:rsid w:val="000E63F6"/>
    <w:rsid w:val="000F0345"/>
    <w:rsid w:val="000F18D5"/>
    <w:rsid w:val="000F19E4"/>
    <w:rsid w:val="000F2420"/>
    <w:rsid w:val="000F2992"/>
    <w:rsid w:val="000F332A"/>
    <w:rsid w:val="000F349C"/>
    <w:rsid w:val="000F3510"/>
    <w:rsid w:val="000F376B"/>
    <w:rsid w:val="000F3A5D"/>
    <w:rsid w:val="000F505B"/>
    <w:rsid w:val="000F511E"/>
    <w:rsid w:val="000F5CF0"/>
    <w:rsid w:val="000F63FA"/>
    <w:rsid w:val="000F6E53"/>
    <w:rsid w:val="000F79DD"/>
    <w:rsid w:val="000F7E84"/>
    <w:rsid w:val="00100264"/>
    <w:rsid w:val="00100970"/>
    <w:rsid w:val="0010108E"/>
    <w:rsid w:val="0010110E"/>
    <w:rsid w:val="00101F20"/>
    <w:rsid w:val="00102AFE"/>
    <w:rsid w:val="00102F8D"/>
    <w:rsid w:val="00103E89"/>
    <w:rsid w:val="00104676"/>
    <w:rsid w:val="00105E25"/>
    <w:rsid w:val="00107026"/>
    <w:rsid w:val="00107679"/>
    <w:rsid w:val="00110CC6"/>
    <w:rsid w:val="00110F35"/>
    <w:rsid w:val="00112344"/>
    <w:rsid w:val="00112529"/>
    <w:rsid w:val="0011288B"/>
    <w:rsid w:val="00112B08"/>
    <w:rsid w:val="00113A26"/>
    <w:rsid w:val="00113E6B"/>
    <w:rsid w:val="00116502"/>
    <w:rsid w:val="00116E71"/>
    <w:rsid w:val="00117966"/>
    <w:rsid w:val="001208DA"/>
    <w:rsid w:val="00120EFD"/>
    <w:rsid w:val="001212B6"/>
    <w:rsid w:val="0012163F"/>
    <w:rsid w:val="00121D61"/>
    <w:rsid w:val="00121FFA"/>
    <w:rsid w:val="00122CCD"/>
    <w:rsid w:val="0012305D"/>
    <w:rsid w:val="00123540"/>
    <w:rsid w:val="00124CA8"/>
    <w:rsid w:val="00124EB8"/>
    <w:rsid w:val="00125108"/>
    <w:rsid w:val="00125654"/>
    <w:rsid w:val="0012686E"/>
    <w:rsid w:val="001268F4"/>
    <w:rsid w:val="00127D6F"/>
    <w:rsid w:val="0013033A"/>
    <w:rsid w:val="00130A6D"/>
    <w:rsid w:val="0013136A"/>
    <w:rsid w:val="00132198"/>
    <w:rsid w:val="00132F03"/>
    <w:rsid w:val="00133404"/>
    <w:rsid w:val="00134945"/>
    <w:rsid w:val="00134EA5"/>
    <w:rsid w:val="00134F71"/>
    <w:rsid w:val="00135070"/>
    <w:rsid w:val="00135E2A"/>
    <w:rsid w:val="00135FB7"/>
    <w:rsid w:val="00136616"/>
    <w:rsid w:val="001378A6"/>
    <w:rsid w:val="001400B6"/>
    <w:rsid w:val="00140202"/>
    <w:rsid w:val="001405D1"/>
    <w:rsid w:val="00141162"/>
    <w:rsid w:val="001419F5"/>
    <w:rsid w:val="00141A81"/>
    <w:rsid w:val="00142319"/>
    <w:rsid w:val="00142587"/>
    <w:rsid w:val="0014328D"/>
    <w:rsid w:val="00143B88"/>
    <w:rsid w:val="00144204"/>
    <w:rsid w:val="0014444A"/>
    <w:rsid w:val="00144965"/>
    <w:rsid w:val="00145842"/>
    <w:rsid w:val="00145BCB"/>
    <w:rsid w:val="00145C13"/>
    <w:rsid w:val="00146A00"/>
    <w:rsid w:val="00151617"/>
    <w:rsid w:val="001535AD"/>
    <w:rsid w:val="001542AC"/>
    <w:rsid w:val="00155019"/>
    <w:rsid w:val="001559E7"/>
    <w:rsid w:val="001561CE"/>
    <w:rsid w:val="00160277"/>
    <w:rsid w:val="00160B04"/>
    <w:rsid w:val="00160E4F"/>
    <w:rsid w:val="00160F0B"/>
    <w:rsid w:val="00161786"/>
    <w:rsid w:val="00162214"/>
    <w:rsid w:val="001628A4"/>
    <w:rsid w:val="001628C9"/>
    <w:rsid w:val="001644CD"/>
    <w:rsid w:val="00164DFD"/>
    <w:rsid w:val="00167279"/>
    <w:rsid w:val="001672BC"/>
    <w:rsid w:val="001700C5"/>
    <w:rsid w:val="0017045E"/>
    <w:rsid w:val="00170AB5"/>
    <w:rsid w:val="00170F44"/>
    <w:rsid w:val="00172B12"/>
    <w:rsid w:val="00172FDA"/>
    <w:rsid w:val="00174058"/>
    <w:rsid w:val="001743B8"/>
    <w:rsid w:val="00174540"/>
    <w:rsid w:val="001751E4"/>
    <w:rsid w:val="0017554B"/>
    <w:rsid w:val="00175E48"/>
    <w:rsid w:val="00175FED"/>
    <w:rsid w:val="00177C9A"/>
    <w:rsid w:val="00180070"/>
    <w:rsid w:val="00180942"/>
    <w:rsid w:val="00181773"/>
    <w:rsid w:val="001837F4"/>
    <w:rsid w:val="00183CF9"/>
    <w:rsid w:val="00184386"/>
    <w:rsid w:val="00185696"/>
    <w:rsid w:val="001859A1"/>
    <w:rsid w:val="00185A10"/>
    <w:rsid w:val="0018655F"/>
    <w:rsid w:val="001867BC"/>
    <w:rsid w:val="00187042"/>
    <w:rsid w:val="00190C35"/>
    <w:rsid w:val="0019127B"/>
    <w:rsid w:val="0019241C"/>
    <w:rsid w:val="00192570"/>
    <w:rsid w:val="0019291A"/>
    <w:rsid w:val="001957EA"/>
    <w:rsid w:val="00195B16"/>
    <w:rsid w:val="00195C83"/>
    <w:rsid w:val="00196AB5"/>
    <w:rsid w:val="00196C15"/>
    <w:rsid w:val="00196C65"/>
    <w:rsid w:val="00196FC5"/>
    <w:rsid w:val="00197699"/>
    <w:rsid w:val="001A037B"/>
    <w:rsid w:val="001A0470"/>
    <w:rsid w:val="001A1916"/>
    <w:rsid w:val="001A1B00"/>
    <w:rsid w:val="001A2FD5"/>
    <w:rsid w:val="001A429F"/>
    <w:rsid w:val="001A5403"/>
    <w:rsid w:val="001A5AA3"/>
    <w:rsid w:val="001A6C0E"/>
    <w:rsid w:val="001A74BA"/>
    <w:rsid w:val="001A795E"/>
    <w:rsid w:val="001B012D"/>
    <w:rsid w:val="001B06E5"/>
    <w:rsid w:val="001B1D4B"/>
    <w:rsid w:val="001B1E07"/>
    <w:rsid w:val="001B1E88"/>
    <w:rsid w:val="001B1FF4"/>
    <w:rsid w:val="001B3751"/>
    <w:rsid w:val="001B7102"/>
    <w:rsid w:val="001B769A"/>
    <w:rsid w:val="001B7C2D"/>
    <w:rsid w:val="001C0610"/>
    <w:rsid w:val="001C135E"/>
    <w:rsid w:val="001C2BEC"/>
    <w:rsid w:val="001C4C55"/>
    <w:rsid w:val="001C5E0C"/>
    <w:rsid w:val="001C5EF7"/>
    <w:rsid w:val="001C66EE"/>
    <w:rsid w:val="001C6A97"/>
    <w:rsid w:val="001C6B9F"/>
    <w:rsid w:val="001C7CB0"/>
    <w:rsid w:val="001D0372"/>
    <w:rsid w:val="001D06E3"/>
    <w:rsid w:val="001D0B5B"/>
    <w:rsid w:val="001D11DF"/>
    <w:rsid w:val="001D13C7"/>
    <w:rsid w:val="001D3B20"/>
    <w:rsid w:val="001D5560"/>
    <w:rsid w:val="001D5E39"/>
    <w:rsid w:val="001D6397"/>
    <w:rsid w:val="001D63CB"/>
    <w:rsid w:val="001D6D80"/>
    <w:rsid w:val="001D7043"/>
    <w:rsid w:val="001D70FF"/>
    <w:rsid w:val="001D772E"/>
    <w:rsid w:val="001D7873"/>
    <w:rsid w:val="001D7B68"/>
    <w:rsid w:val="001D7EC1"/>
    <w:rsid w:val="001E058C"/>
    <w:rsid w:val="001E2904"/>
    <w:rsid w:val="001E2D6B"/>
    <w:rsid w:val="001E477E"/>
    <w:rsid w:val="001E54C8"/>
    <w:rsid w:val="001E593A"/>
    <w:rsid w:val="001E5ECB"/>
    <w:rsid w:val="001E5FE7"/>
    <w:rsid w:val="001E7B27"/>
    <w:rsid w:val="001E7F68"/>
    <w:rsid w:val="001F01CA"/>
    <w:rsid w:val="001F0600"/>
    <w:rsid w:val="001F096A"/>
    <w:rsid w:val="001F0A4C"/>
    <w:rsid w:val="001F0C26"/>
    <w:rsid w:val="001F1597"/>
    <w:rsid w:val="001F1A1A"/>
    <w:rsid w:val="001F1C0B"/>
    <w:rsid w:val="001F1C80"/>
    <w:rsid w:val="001F209C"/>
    <w:rsid w:val="001F231D"/>
    <w:rsid w:val="001F232B"/>
    <w:rsid w:val="001F2822"/>
    <w:rsid w:val="001F3823"/>
    <w:rsid w:val="001F4539"/>
    <w:rsid w:val="001F461A"/>
    <w:rsid w:val="001F595A"/>
    <w:rsid w:val="001F5A4C"/>
    <w:rsid w:val="001F6529"/>
    <w:rsid w:val="001F7B62"/>
    <w:rsid w:val="001F7CE5"/>
    <w:rsid w:val="002008A5"/>
    <w:rsid w:val="0020144B"/>
    <w:rsid w:val="00201C18"/>
    <w:rsid w:val="00202173"/>
    <w:rsid w:val="0020255D"/>
    <w:rsid w:val="00203F41"/>
    <w:rsid w:val="00204B83"/>
    <w:rsid w:val="00205E2D"/>
    <w:rsid w:val="00206F8B"/>
    <w:rsid w:val="00207158"/>
    <w:rsid w:val="0020746E"/>
    <w:rsid w:val="002115A6"/>
    <w:rsid w:val="00211C7C"/>
    <w:rsid w:val="00212D5A"/>
    <w:rsid w:val="002135C1"/>
    <w:rsid w:val="00213C4B"/>
    <w:rsid w:val="00214EA1"/>
    <w:rsid w:val="00215B93"/>
    <w:rsid w:val="00215BCA"/>
    <w:rsid w:val="00215BE9"/>
    <w:rsid w:val="00215E5C"/>
    <w:rsid w:val="00216903"/>
    <w:rsid w:val="00217335"/>
    <w:rsid w:val="002177C8"/>
    <w:rsid w:val="00217B81"/>
    <w:rsid w:val="00217DCA"/>
    <w:rsid w:val="00217EF6"/>
    <w:rsid w:val="00217F64"/>
    <w:rsid w:val="002200C7"/>
    <w:rsid w:val="00220326"/>
    <w:rsid w:val="00220B8A"/>
    <w:rsid w:val="00220E52"/>
    <w:rsid w:val="002212D7"/>
    <w:rsid w:val="00221486"/>
    <w:rsid w:val="0022154A"/>
    <w:rsid w:val="00221A7B"/>
    <w:rsid w:val="00221D59"/>
    <w:rsid w:val="00222930"/>
    <w:rsid w:val="00224DBA"/>
    <w:rsid w:val="00224DD5"/>
    <w:rsid w:val="002250D3"/>
    <w:rsid w:val="00225163"/>
    <w:rsid w:val="00225316"/>
    <w:rsid w:val="0023095B"/>
    <w:rsid w:val="00231E7A"/>
    <w:rsid w:val="00232787"/>
    <w:rsid w:val="00232E97"/>
    <w:rsid w:val="00232F7C"/>
    <w:rsid w:val="00232FB4"/>
    <w:rsid w:val="002355D8"/>
    <w:rsid w:val="00236719"/>
    <w:rsid w:val="002369EA"/>
    <w:rsid w:val="00236AA7"/>
    <w:rsid w:val="0023708D"/>
    <w:rsid w:val="00237117"/>
    <w:rsid w:val="00237785"/>
    <w:rsid w:val="00237B1F"/>
    <w:rsid w:val="00240319"/>
    <w:rsid w:val="00241148"/>
    <w:rsid w:val="00241225"/>
    <w:rsid w:val="00243747"/>
    <w:rsid w:val="00243E5C"/>
    <w:rsid w:val="002440D5"/>
    <w:rsid w:val="0024443F"/>
    <w:rsid w:val="00244D74"/>
    <w:rsid w:val="00245388"/>
    <w:rsid w:val="00245447"/>
    <w:rsid w:val="00245ABF"/>
    <w:rsid w:val="00246C06"/>
    <w:rsid w:val="00246DCA"/>
    <w:rsid w:val="002501C1"/>
    <w:rsid w:val="00250F54"/>
    <w:rsid w:val="00251163"/>
    <w:rsid w:val="00251625"/>
    <w:rsid w:val="00251E6F"/>
    <w:rsid w:val="00251EC0"/>
    <w:rsid w:val="002533FE"/>
    <w:rsid w:val="00253936"/>
    <w:rsid w:val="00253C7E"/>
    <w:rsid w:val="0025462B"/>
    <w:rsid w:val="00254E7F"/>
    <w:rsid w:val="00255E59"/>
    <w:rsid w:val="00256643"/>
    <w:rsid w:val="00260610"/>
    <w:rsid w:val="0026144A"/>
    <w:rsid w:val="00261D3B"/>
    <w:rsid w:val="00262A13"/>
    <w:rsid w:val="00264734"/>
    <w:rsid w:val="00264C32"/>
    <w:rsid w:val="00264FB4"/>
    <w:rsid w:val="00267509"/>
    <w:rsid w:val="00267CE3"/>
    <w:rsid w:val="00267D83"/>
    <w:rsid w:val="0027106C"/>
    <w:rsid w:val="00271D7E"/>
    <w:rsid w:val="00272242"/>
    <w:rsid w:val="00273744"/>
    <w:rsid w:val="00274E24"/>
    <w:rsid w:val="0027589E"/>
    <w:rsid w:val="00276698"/>
    <w:rsid w:val="002768F2"/>
    <w:rsid w:val="00276F2C"/>
    <w:rsid w:val="00276F81"/>
    <w:rsid w:val="00277045"/>
    <w:rsid w:val="002778DD"/>
    <w:rsid w:val="00277CE4"/>
    <w:rsid w:val="00280658"/>
    <w:rsid w:val="00280856"/>
    <w:rsid w:val="00280972"/>
    <w:rsid w:val="00281FBD"/>
    <w:rsid w:val="00282831"/>
    <w:rsid w:val="002838F7"/>
    <w:rsid w:val="00285824"/>
    <w:rsid w:val="0028648E"/>
    <w:rsid w:val="002869A7"/>
    <w:rsid w:val="0028799E"/>
    <w:rsid w:val="00290386"/>
    <w:rsid w:val="00290851"/>
    <w:rsid w:val="002921F5"/>
    <w:rsid w:val="002938D9"/>
    <w:rsid w:val="002939EB"/>
    <w:rsid w:val="002947F8"/>
    <w:rsid w:val="002949C5"/>
    <w:rsid w:val="0029504F"/>
    <w:rsid w:val="00296960"/>
    <w:rsid w:val="002971D4"/>
    <w:rsid w:val="00297978"/>
    <w:rsid w:val="00297A38"/>
    <w:rsid w:val="00297B11"/>
    <w:rsid w:val="002A01BB"/>
    <w:rsid w:val="002A0301"/>
    <w:rsid w:val="002A0353"/>
    <w:rsid w:val="002A11F9"/>
    <w:rsid w:val="002A1912"/>
    <w:rsid w:val="002A1BBF"/>
    <w:rsid w:val="002A2431"/>
    <w:rsid w:val="002A31B0"/>
    <w:rsid w:val="002A5519"/>
    <w:rsid w:val="002A5972"/>
    <w:rsid w:val="002A5C51"/>
    <w:rsid w:val="002A6E07"/>
    <w:rsid w:val="002A74F1"/>
    <w:rsid w:val="002A789B"/>
    <w:rsid w:val="002B031B"/>
    <w:rsid w:val="002B0650"/>
    <w:rsid w:val="002B08F2"/>
    <w:rsid w:val="002B0B5E"/>
    <w:rsid w:val="002B0BA5"/>
    <w:rsid w:val="002B1820"/>
    <w:rsid w:val="002B2A34"/>
    <w:rsid w:val="002B2F45"/>
    <w:rsid w:val="002B30ED"/>
    <w:rsid w:val="002B311B"/>
    <w:rsid w:val="002B3782"/>
    <w:rsid w:val="002B3E81"/>
    <w:rsid w:val="002B4618"/>
    <w:rsid w:val="002B4A96"/>
    <w:rsid w:val="002B52E0"/>
    <w:rsid w:val="002B5E91"/>
    <w:rsid w:val="002C02D4"/>
    <w:rsid w:val="002C04C4"/>
    <w:rsid w:val="002C1061"/>
    <w:rsid w:val="002C1CFB"/>
    <w:rsid w:val="002C280B"/>
    <w:rsid w:val="002C3831"/>
    <w:rsid w:val="002C437A"/>
    <w:rsid w:val="002C4D1F"/>
    <w:rsid w:val="002C5870"/>
    <w:rsid w:val="002C5AAE"/>
    <w:rsid w:val="002C5E41"/>
    <w:rsid w:val="002C5F82"/>
    <w:rsid w:val="002C6C0C"/>
    <w:rsid w:val="002C7DB9"/>
    <w:rsid w:val="002D0128"/>
    <w:rsid w:val="002D1170"/>
    <w:rsid w:val="002D1722"/>
    <w:rsid w:val="002D1D5D"/>
    <w:rsid w:val="002D1D7D"/>
    <w:rsid w:val="002D22A8"/>
    <w:rsid w:val="002D22B5"/>
    <w:rsid w:val="002D2502"/>
    <w:rsid w:val="002D2BAB"/>
    <w:rsid w:val="002D4A44"/>
    <w:rsid w:val="002D5F12"/>
    <w:rsid w:val="002D65D7"/>
    <w:rsid w:val="002D669C"/>
    <w:rsid w:val="002D713E"/>
    <w:rsid w:val="002D7E9C"/>
    <w:rsid w:val="002E0932"/>
    <w:rsid w:val="002E0B12"/>
    <w:rsid w:val="002E1BEA"/>
    <w:rsid w:val="002E207D"/>
    <w:rsid w:val="002E36C6"/>
    <w:rsid w:val="002E380E"/>
    <w:rsid w:val="002E41DE"/>
    <w:rsid w:val="002E4617"/>
    <w:rsid w:val="002E47DD"/>
    <w:rsid w:val="002E4986"/>
    <w:rsid w:val="002E5F68"/>
    <w:rsid w:val="002E600C"/>
    <w:rsid w:val="002E686C"/>
    <w:rsid w:val="002E7952"/>
    <w:rsid w:val="002F0007"/>
    <w:rsid w:val="002F0640"/>
    <w:rsid w:val="002F085F"/>
    <w:rsid w:val="002F0A1F"/>
    <w:rsid w:val="002F12B8"/>
    <w:rsid w:val="002F12C2"/>
    <w:rsid w:val="002F1D64"/>
    <w:rsid w:val="002F2A58"/>
    <w:rsid w:val="002F2CC9"/>
    <w:rsid w:val="002F2D6F"/>
    <w:rsid w:val="002F30DD"/>
    <w:rsid w:val="002F444A"/>
    <w:rsid w:val="002F4650"/>
    <w:rsid w:val="002F4939"/>
    <w:rsid w:val="002F4EA5"/>
    <w:rsid w:val="002F4F31"/>
    <w:rsid w:val="002F52B6"/>
    <w:rsid w:val="002F579B"/>
    <w:rsid w:val="002F7F2C"/>
    <w:rsid w:val="00300F45"/>
    <w:rsid w:val="00301297"/>
    <w:rsid w:val="00301985"/>
    <w:rsid w:val="0030228F"/>
    <w:rsid w:val="00302FA5"/>
    <w:rsid w:val="0030341D"/>
    <w:rsid w:val="003034A5"/>
    <w:rsid w:val="00304462"/>
    <w:rsid w:val="003064D5"/>
    <w:rsid w:val="0030678C"/>
    <w:rsid w:val="00306EE3"/>
    <w:rsid w:val="003070A6"/>
    <w:rsid w:val="00307A01"/>
    <w:rsid w:val="00307A7D"/>
    <w:rsid w:val="00307D29"/>
    <w:rsid w:val="00310866"/>
    <w:rsid w:val="00311EF9"/>
    <w:rsid w:val="00312201"/>
    <w:rsid w:val="00312654"/>
    <w:rsid w:val="00312A9F"/>
    <w:rsid w:val="0031316E"/>
    <w:rsid w:val="00315308"/>
    <w:rsid w:val="00315C0C"/>
    <w:rsid w:val="003161C8"/>
    <w:rsid w:val="00316282"/>
    <w:rsid w:val="00316C3F"/>
    <w:rsid w:val="00317154"/>
    <w:rsid w:val="00317329"/>
    <w:rsid w:val="0031759E"/>
    <w:rsid w:val="0031787C"/>
    <w:rsid w:val="00317B38"/>
    <w:rsid w:val="00317BA1"/>
    <w:rsid w:val="00320A0D"/>
    <w:rsid w:val="003217FE"/>
    <w:rsid w:val="00321E10"/>
    <w:rsid w:val="003229BD"/>
    <w:rsid w:val="0032323D"/>
    <w:rsid w:val="0032458A"/>
    <w:rsid w:val="00325599"/>
    <w:rsid w:val="003255D8"/>
    <w:rsid w:val="00325786"/>
    <w:rsid w:val="003257F2"/>
    <w:rsid w:val="0032583A"/>
    <w:rsid w:val="00325B75"/>
    <w:rsid w:val="00326C15"/>
    <w:rsid w:val="003307BC"/>
    <w:rsid w:val="00331542"/>
    <w:rsid w:val="0033381A"/>
    <w:rsid w:val="00334AD3"/>
    <w:rsid w:val="00335B12"/>
    <w:rsid w:val="00336A76"/>
    <w:rsid w:val="00336ED2"/>
    <w:rsid w:val="00336EFB"/>
    <w:rsid w:val="003414D7"/>
    <w:rsid w:val="00342172"/>
    <w:rsid w:val="00342328"/>
    <w:rsid w:val="0034235A"/>
    <w:rsid w:val="0034278E"/>
    <w:rsid w:val="003433D2"/>
    <w:rsid w:val="00343B5D"/>
    <w:rsid w:val="00345694"/>
    <w:rsid w:val="00345E0A"/>
    <w:rsid w:val="00345F78"/>
    <w:rsid w:val="00346162"/>
    <w:rsid w:val="00347DA3"/>
    <w:rsid w:val="00347DF1"/>
    <w:rsid w:val="00350197"/>
    <w:rsid w:val="003503A8"/>
    <w:rsid w:val="00350D34"/>
    <w:rsid w:val="00350F36"/>
    <w:rsid w:val="00351B4B"/>
    <w:rsid w:val="00351E8F"/>
    <w:rsid w:val="00352297"/>
    <w:rsid w:val="0035250C"/>
    <w:rsid w:val="00353446"/>
    <w:rsid w:val="00353AE1"/>
    <w:rsid w:val="00353F63"/>
    <w:rsid w:val="003548D2"/>
    <w:rsid w:val="003549D1"/>
    <w:rsid w:val="003551F1"/>
    <w:rsid w:val="00357B4D"/>
    <w:rsid w:val="00357DE5"/>
    <w:rsid w:val="00361CE3"/>
    <w:rsid w:val="00362B1F"/>
    <w:rsid w:val="00363297"/>
    <w:rsid w:val="00363AD0"/>
    <w:rsid w:val="00363DF0"/>
    <w:rsid w:val="00364337"/>
    <w:rsid w:val="00364DD4"/>
    <w:rsid w:val="0036507C"/>
    <w:rsid w:val="00365110"/>
    <w:rsid w:val="0036529A"/>
    <w:rsid w:val="003678BA"/>
    <w:rsid w:val="003708CE"/>
    <w:rsid w:val="003708F2"/>
    <w:rsid w:val="003719FE"/>
    <w:rsid w:val="0037366C"/>
    <w:rsid w:val="00373D85"/>
    <w:rsid w:val="00373E7B"/>
    <w:rsid w:val="00374161"/>
    <w:rsid w:val="00374588"/>
    <w:rsid w:val="0037493B"/>
    <w:rsid w:val="00375AF7"/>
    <w:rsid w:val="00375CFC"/>
    <w:rsid w:val="003762D9"/>
    <w:rsid w:val="00376A6F"/>
    <w:rsid w:val="00376CD2"/>
    <w:rsid w:val="00376D95"/>
    <w:rsid w:val="00377986"/>
    <w:rsid w:val="00380285"/>
    <w:rsid w:val="003809DE"/>
    <w:rsid w:val="003812CD"/>
    <w:rsid w:val="00381386"/>
    <w:rsid w:val="00382EDA"/>
    <w:rsid w:val="00383377"/>
    <w:rsid w:val="003836DC"/>
    <w:rsid w:val="0038380B"/>
    <w:rsid w:val="0038531C"/>
    <w:rsid w:val="003856FF"/>
    <w:rsid w:val="00385C49"/>
    <w:rsid w:val="00385D0D"/>
    <w:rsid w:val="00385EDB"/>
    <w:rsid w:val="00392913"/>
    <w:rsid w:val="00393CCA"/>
    <w:rsid w:val="00395694"/>
    <w:rsid w:val="00396EE0"/>
    <w:rsid w:val="00397008"/>
    <w:rsid w:val="003A08CD"/>
    <w:rsid w:val="003A20F9"/>
    <w:rsid w:val="003A349A"/>
    <w:rsid w:val="003A4D0F"/>
    <w:rsid w:val="003A4F53"/>
    <w:rsid w:val="003A5276"/>
    <w:rsid w:val="003A5889"/>
    <w:rsid w:val="003A79A5"/>
    <w:rsid w:val="003B021E"/>
    <w:rsid w:val="003B0508"/>
    <w:rsid w:val="003B0A0A"/>
    <w:rsid w:val="003B0E94"/>
    <w:rsid w:val="003B15EC"/>
    <w:rsid w:val="003B18CB"/>
    <w:rsid w:val="003B227A"/>
    <w:rsid w:val="003B23B0"/>
    <w:rsid w:val="003B2963"/>
    <w:rsid w:val="003B29D7"/>
    <w:rsid w:val="003B2B1A"/>
    <w:rsid w:val="003B43D3"/>
    <w:rsid w:val="003B5FEB"/>
    <w:rsid w:val="003B6A51"/>
    <w:rsid w:val="003B7897"/>
    <w:rsid w:val="003B7AE0"/>
    <w:rsid w:val="003C0421"/>
    <w:rsid w:val="003C09C6"/>
    <w:rsid w:val="003C0A2A"/>
    <w:rsid w:val="003C1135"/>
    <w:rsid w:val="003C161B"/>
    <w:rsid w:val="003C22C6"/>
    <w:rsid w:val="003C2F9F"/>
    <w:rsid w:val="003C3BF5"/>
    <w:rsid w:val="003C3F3A"/>
    <w:rsid w:val="003C5945"/>
    <w:rsid w:val="003C5E63"/>
    <w:rsid w:val="003C5F72"/>
    <w:rsid w:val="003C6008"/>
    <w:rsid w:val="003D044D"/>
    <w:rsid w:val="003D0572"/>
    <w:rsid w:val="003D083D"/>
    <w:rsid w:val="003D1096"/>
    <w:rsid w:val="003D136A"/>
    <w:rsid w:val="003D241F"/>
    <w:rsid w:val="003D3218"/>
    <w:rsid w:val="003D42F3"/>
    <w:rsid w:val="003D4894"/>
    <w:rsid w:val="003D51F8"/>
    <w:rsid w:val="003D58A1"/>
    <w:rsid w:val="003D693C"/>
    <w:rsid w:val="003E3274"/>
    <w:rsid w:val="003E38BE"/>
    <w:rsid w:val="003E3B50"/>
    <w:rsid w:val="003E4521"/>
    <w:rsid w:val="003E4F2F"/>
    <w:rsid w:val="003E66F6"/>
    <w:rsid w:val="003E69B4"/>
    <w:rsid w:val="003E6E94"/>
    <w:rsid w:val="003E72D8"/>
    <w:rsid w:val="003E74D1"/>
    <w:rsid w:val="003E7D5E"/>
    <w:rsid w:val="003F0F47"/>
    <w:rsid w:val="003F187C"/>
    <w:rsid w:val="003F243A"/>
    <w:rsid w:val="003F257C"/>
    <w:rsid w:val="003F38C7"/>
    <w:rsid w:val="003F4280"/>
    <w:rsid w:val="003F4F70"/>
    <w:rsid w:val="003F5237"/>
    <w:rsid w:val="003F530B"/>
    <w:rsid w:val="003F5357"/>
    <w:rsid w:val="003F577E"/>
    <w:rsid w:val="003F5E66"/>
    <w:rsid w:val="003F6DDB"/>
    <w:rsid w:val="003F75B7"/>
    <w:rsid w:val="00400BDE"/>
    <w:rsid w:val="00402344"/>
    <w:rsid w:val="00402960"/>
    <w:rsid w:val="00402D89"/>
    <w:rsid w:val="00404AE7"/>
    <w:rsid w:val="00405557"/>
    <w:rsid w:val="00405DCE"/>
    <w:rsid w:val="00405E65"/>
    <w:rsid w:val="004060F2"/>
    <w:rsid w:val="00406307"/>
    <w:rsid w:val="00406346"/>
    <w:rsid w:val="00406C54"/>
    <w:rsid w:val="00407EEB"/>
    <w:rsid w:val="00410AD5"/>
    <w:rsid w:val="004114DF"/>
    <w:rsid w:val="00411818"/>
    <w:rsid w:val="00411EFE"/>
    <w:rsid w:val="0041258C"/>
    <w:rsid w:val="00412A4C"/>
    <w:rsid w:val="00412F09"/>
    <w:rsid w:val="00413885"/>
    <w:rsid w:val="00413F8B"/>
    <w:rsid w:val="00414C83"/>
    <w:rsid w:val="0041597A"/>
    <w:rsid w:val="00415B24"/>
    <w:rsid w:val="00415C6F"/>
    <w:rsid w:val="004172A2"/>
    <w:rsid w:val="00417AA6"/>
    <w:rsid w:val="00420A9D"/>
    <w:rsid w:val="00421104"/>
    <w:rsid w:val="004219C7"/>
    <w:rsid w:val="004232C4"/>
    <w:rsid w:val="00423ACC"/>
    <w:rsid w:val="00424100"/>
    <w:rsid w:val="00424190"/>
    <w:rsid w:val="0042594F"/>
    <w:rsid w:val="004265B7"/>
    <w:rsid w:val="0042753A"/>
    <w:rsid w:val="004308A2"/>
    <w:rsid w:val="00435988"/>
    <w:rsid w:val="00436BA2"/>
    <w:rsid w:val="004375C4"/>
    <w:rsid w:val="00437D42"/>
    <w:rsid w:val="00437DD0"/>
    <w:rsid w:val="00440081"/>
    <w:rsid w:val="004407C7"/>
    <w:rsid w:val="004414D3"/>
    <w:rsid w:val="00441CBE"/>
    <w:rsid w:val="004424DD"/>
    <w:rsid w:val="00442592"/>
    <w:rsid w:val="004427E5"/>
    <w:rsid w:val="00442FE0"/>
    <w:rsid w:val="00443632"/>
    <w:rsid w:val="0044405B"/>
    <w:rsid w:val="00445483"/>
    <w:rsid w:val="004455CB"/>
    <w:rsid w:val="00445A9B"/>
    <w:rsid w:val="00446F08"/>
    <w:rsid w:val="00447B32"/>
    <w:rsid w:val="00451BDD"/>
    <w:rsid w:val="00451C7F"/>
    <w:rsid w:val="00452B68"/>
    <w:rsid w:val="00452C2F"/>
    <w:rsid w:val="00453458"/>
    <w:rsid w:val="004539D9"/>
    <w:rsid w:val="00453B1A"/>
    <w:rsid w:val="004544F4"/>
    <w:rsid w:val="00454E1E"/>
    <w:rsid w:val="00454E89"/>
    <w:rsid w:val="00455B88"/>
    <w:rsid w:val="00455FCD"/>
    <w:rsid w:val="00456B84"/>
    <w:rsid w:val="004574A1"/>
    <w:rsid w:val="0045761E"/>
    <w:rsid w:val="004578A2"/>
    <w:rsid w:val="00460866"/>
    <w:rsid w:val="00461243"/>
    <w:rsid w:val="00462C52"/>
    <w:rsid w:val="004630A5"/>
    <w:rsid w:val="00465BCC"/>
    <w:rsid w:val="00465D4C"/>
    <w:rsid w:val="00466DFA"/>
    <w:rsid w:val="004701C1"/>
    <w:rsid w:val="0047160D"/>
    <w:rsid w:val="00473172"/>
    <w:rsid w:val="00474691"/>
    <w:rsid w:val="00475D46"/>
    <w:rsid w:val="00476153"/>
    <w:rsid w:val="00476B88"/>
    <w:rsid w:val="00477A60"/>
    <w:rsid w:val="00480118"/>
    <w:rsid w:val="004801DC"/>
    <w:rsid w:val="00480ED9"/>
    <w:rsid w:val="00481340"/>
    <w:rsid w:val="0048290B"/>
    <w:rsid w:val="0048428D"/>
    <w:rsid w:val="00484C24"/>
    <w:rsid w:val="00484E9F"/>
    <w:rsid w:val="00485C1C"/>
    <w:rsid w:val="004877C9"/>
    <w:rsid w:val="00487EF9"/>
    <w:rsid w:val="004909BC"/>
    <w:rsid w:val="00490ED7"/>
    <w:rsid w:val="0049177F"/>
    <w:rsid w:val="00491E52"/>
    <w:rsid w:val="00491EDB"/>
    <w:rsid w:val="004923DA"/>
    <w:rsid w:val="00492DBA"/>
    <w:rsid w:val="00493771"/>
    <w:rsid w:val="00494290"/>
    <w:rsid w:val="004953A9"/>
    <w:rsid w:val="00496120"/>
    <w:rsid w:val="004962C4"/>
    <w:rsid w:val="00496A40"/>
    <w:rsid w:val="00497350"/>
    <w:rsid w:val="00497546"/>
    <w:rsid w:val="00497E9C"/>
    <w:rsid w:val="004A1C83"/>
    <w:rsid w:val="004A2738"/>
    <w:rsid w:val="004A27FC"/>
    <w:rsid w:val="004A2AD1"/>
    <w:rsid w:val="004A4BF8"/>
    <w:rsid w:val="004A511A"/>
    <w:rsid w:val="004A57A6"/>
    <w:rsid w:val="004A746F"/>
    <w:rsid w:val="004A78A7"/>
    <w:rsid w:val="004B0F44"/>
    <w:rsid w:val="004B1B92"/>
    <w:rsid w:val="004B3AAE"/>
    <w:rsid w:val="004B3C38"/>
    <w:rsid w:val="004B4278"/>
    <w:rsid w:val="004B4A3A"/>
    <w:rsid w:val="004B5189"/>
    <w:rsid w:val="004B5E33"/>
    <w:rsid w:val="004B660E"/>
    <w:rsid w:val="004B6A37"/>
    <w:rsid w:val="004B6A3B"/>
    <w:rsid w:val="004B7056"/>
    <w:rsid w:val="004B7569"/>
    <w:rsid w:val="004B75DA"/>
    <w:rsid w:val="004C0899"/>
    <w:rsid w:val="004C171C"/>
    <w:rsid w:val="004C1BE9"/>
    <w:rsid w:val="004C1E9D"/>
    <w:rsid w:val="004C2489"/>
    <w:rsid w:val="004C2D45"/>
    <w:rsid w:val="004C3005"/>
    <w:rsid w:val="004C462F"/>
    <w:rsid w:val="004C4CCE"/>
    <w:rsid w:val="004C50B2"/>
    <w:rsid w:val="004C549A"/>
    <w:rsid w:val="004C5F86"/>
    <w:rsid w:val="004C5FAB"/>
    <w:rsid w:val="004C63DF"/>
    <w:rsid w:val="004C67F0"/>
    <w:rsid w:val="004C7842"/>
    <w:rsid w:val="004D18A3"/>
    <w:rsid w:val="004D19C0"/>
    <w:rsid w:val="004D1E81"/>
    <w:rsid w:val="004D2B7E"/>
    <w:rsid w:val="004D311C"/>
    <w:rsid w:val="004D46EE"/>
    <w:rsid w:val="004D49C3"/>
    <w:rsid w:val="004D4BF8"/>
    <w:rsid w:val="004D4CB3"/>
    <w:rsid w:val="004D5BAF"/>
    <w:rsid w:val="004D73A7"/>
    <w:rsid w:val="004D7695"/>
    <w:rsid w:val="004D78CF"/>
    <w:rsid w:val="004E036C"/>
    <w:rsid w:val="004E057C"/>
    <w:rsid w:val="004E0D75"/>
    <w:rsid w:val="004E1233"/>
    <w:rsid w:val="004E155E"/>
    <w:rsid w:val="004E16D6"/>
    <w:rsid w:val="004E18CF"/>
    <w:rsid w:val="004E22C5"/>
    <w:rsid w:val="004E33C3"/>
    <w:rsid w:val="004E4DEA"/>
    <w:rsid w:val="004E6087"/>
    <w:rsid w:val="004E6200"/>
    <w:rsid w:val="004E6B09"/>
    <w:rsid w:val="004E6D9E"/>
    <w:rsid w:val="004E6ED7"/>
    <w:rsid w:val="004F04B3"/>
    <w:rsid w:val="004F078F"/>
    <w:rsid w:val="004F154B"/>
    <w:rsid w:val="004F1A92"/>
    <w:rsid w:val="004F1B20"/>
    <w:rsid w:val="004F20DE"/>
    <w:rsid w:val="004F22E0"/>
    <w:rsid w:val="004F2895"/>
    <w:rsid w:val="004F2C8C"/>
    <w:rsid w:val="004F342C"/>
    <w:rsid w:val="004F5200"/>
    <w:rsid w:val="004F6AB4"/>
    <w:rsid w:val="004F7906"/>
    <w:rsid w:val="004F7A57"/>
    <w:rsid w:val="004F7D51"/>
    <w:rsid w:val="005006AC"/>
    <w:rsid w:val="005011A1"/>
    <w:rsid w:val="00501623"/>
    <w:rsid w:val="00501B03"/>
    <w:rsid w:val="00502B40"/>
    <w:rsid w:val="00502FE4"/>
    <w:rsid w:val="0050580D"/>
    <w:rsid w:val="005059A7"/>
    <w:rsid w:val="0050618E"/>
    <w:rsid w:val="005061FE"/>
    <w:rsid w:val="00506335"/>
    <w:rsid w:val="005068FF"/>
    <w:rsid w:val="00506EF2"/>
    <w:rsid w:val="00507048"/>
    <w:rsid w:val="00507416"/>
    <w:rsid w:val="005076F3"/>
    <w:rsid w:val="00511E40"/>
    <w:rsid w:val="005120C6"/>
    <w:rsid w:val="00512CC6"/>
    <w:rsid w:val="00514B00"/>
    <w:rsid w:val="00514CBC"/>
    <w:rsid w:val="005150F8"/>
    <w:rsid w:val="00515FCF"/>
    <w:rsid w:val="0051606E"/>
    <w:rsid w:val="00516236"/>
    <w:rsid w:val="00517CDD"/>
    <w:rsid w:val="005213C5"/>
    <w:rsid w:val="00521625"/>
    <w:rsid w:val="00524225"/>
    <w:rsid w:val="0052486B"/>
    <w:rsid w:val="00524885"/>
    <w:rsid w:val="0052539D"/>
    <w:rsid w:val="005261DD"/>
    <w:rsid w:val="00526221"/>
    <w:rsid w:val="005265E7"/>
    <w:rsid w:val="00526745"/>
    <w:rsid w:val="00526AFA"/>
    <w:rsid w:val="00526D7F"/>
    <w:rsid w:val="0052722F"/>
    <w:rsid w:val="005275C9"/>
    <w:rsid w:val="005277B3"/>
    <w:rsid w:val="00527830"/>
    <w:rsid w:val="005307CB"/>
    <w:rsid w:val="00531A53"/>
    <w:rsid w:val="00533363"/>
    <w:rsid w:val="00533601"/>
    <w:rsid w:val="00534654"/>
    <w:rsid w:val="00535028"/>
    <w:rsid w:val="0053531B"/>
    <w:rsid w:val="00535CF1"/>
    <w:rsid w:val="005361C7"/>
    <w:rsid w:val="00536347"/>
    <w:rsid w:val="005365A7"/>
    <w:rsid w:val="00536E62"/>
    <w:rsid w:val="005370B8"/>
    <w:rsid w:val="0053784E"/>
    <w:rsid w:val="00537DBC"/>
    <w:rsid w:val="00537F12"/>
    <w:rsid w:val="005404A8"/>
    <w:rsid w:val="0054066D"/>
    <w:rsid w:val="00541464"/>
    <w:rsid w:val="00541DA2"/>
    <w:rsid w:val="00542195"/>
    <w:rsid w:val="005421ED"/>
    <w:rsid w:val="00542508"/>
    <w:rsid w:val="00545B12"/>
    <w:rsid w:val="00545E64"/>
    <w:rsid w:val="005462E2"/>
    <w:rsid w:val="00546D20"/>
    <w:rsid w:val="005474AE"/>
    <w:rsid w:val="00547512"/>
    <w:rsid w:val="005475F6"/>
    <w:rsid w:val="005478B7"/>
    <w:rsid w:val="00547F74"/>
    <w:rsid w:val="00547FB6"/>
    <w:rsid w:val="0055078A"/>
    <w:rsid w:val="0055140D"/>
    <w:rsid w:val="0055177E"/>
    <w:rsid w:val="00552ECF"/>
    <w:rsid w:val="0055485A"/>
    <w:rsid w:val="00555B82"/>
    <w:rsid w:val="005565BB"/>
    <w:rsid w:val="00556E36"/>
    <w:rsid w:val="0055711A"/>
    <w:rsid w:val="00557937"/>
    <w:rsid w:val="005603F9"/>
    <w:rsid w:val="00560FCC"/>
    <w:rsid w:val="005612EC"/>
    <w:rsid w:val="0056234F"/>
    <w:rsid w:val="00562611"/>
    <w:rsid w:val="00562ACD"/>
    <w:rsid w:val="00563E14"/>
    <w:rsid w:val="0056453E"/>
    <w:rsid w:val="00566E2B"/>
    <w:rsid w:val="00567636"/>
    <w:rsid w:val="0057037A"/>
    <w:rsid w:val="00571103"/>
    <w:rsid w:val="005722B2"/>
    <w:rsid w:val="005726B3"/>
    <w:rsid w:val="00573AF8"/>
    <w:rsid w:val="005743A8"/>
    <w:rsid w:val="00575F20"/>
    <w:rsid w:val="005771BD"/>
    <w:rsid w:val="00577AC8"/>
    <w:rsid w:val="0058040D"/>
    <w:rsid w:val="005821F7"/>
    <w:rsid w:val="00582351"/>
    <w:rsid w:val="00584A3C"/>
    <w:rsid w:val="00585AA6"/>
    <w:rsid w:val="00586821"/>
    <w:rsid w:val="00587BBD"/>
    <w:rsid w:val="00587EC6"/>
    <w:rsid w:val="0059020C"/>
    <w:rsid w:val="0059134C"/>
    <w:rsid w:val="005913E8"/>
    <w:rsid w:val="00591476"/>
    <w:rsid w:val="00591FBE"/>
    <w:rsid w:val="00592489"/>
    <w:rsid w:val="00592CD6"/>
    <w:rsid w:val="005930A0"/>
    <w:rsid w:val="00595342"/>
    <w:rsid w:val="00596027"/>
    <w:rsid w:val="00596449"/>
    <w:rsid w:val="00596935"/>
    <w:rsid w:val="00596F0C"/>
    <w:rsid w:val="005975B7"/>
    <w:rsid w:val="00597763"/>
    <w:rsid w:val="005A0102"/>
    <w:rsid w:val="005A08E8"/>
    <w:rsid w:val="005A1B3E"/>
    <w:rsid w:val="005A2048"/>
    <w:rsid w:val="005A2080"/>
    <w:rsid w:val="005A211A"/>
    <w:rsid w:val="005A2663"/>
    <w:rsid w:val="005A27E1"/>
    <w:rsid w:val="005A39D8"/>
    <w:rsid w:val="005A46AD"/>
    <w:rsid w:val="005A4DDF"/>
    <w:rsid w:val="005A5146"/>
    <w:rsid w:val="005A5F44"/>
    <w:rsid w:val="005A67E3"/>
    <w:rsid w:val="005A69BE"/>
    <w:rsid w:val="005A761E"/>
    <w:rsid w:val="005B13D9"/>
    <w:rsid w:val="005B2743"/>
    <w:rsid w:val="005B3C9C"/>
    <w:rsid w:val="005B4746"/>
    <w:rsid w:val="005B617E"/>
    <w:rsid w:val="005B64CC"/>
    <w:rsid w:val="005B7669"/>
    <w:rsid w:val="005B7AE4"/>
    <w:rsid w:val="005B7C4C"/>
    <w:rsid w:val="005C0711"/>
    <w:rsid w:val="005C17D2"/>
    <w:rsid w:val="005C1C00"/>
    <w:rsid w:val="005C2CAC"/>
    <w:rsid w:val="005C2D51"/>
    <w:rsid w:val="005C2D6F"/>
    <w:rsid w:val="005C3178"/>
    <w:rsid w:val="005C327F"/>
    <w:rsid w:val="005C41B4"/>
    <w:rsid w:val="005C4B8B"/>
    <w:rsid w:val="005C5184"/>
    <w:rsid w:val="005C53E6"/>
    <w:rsid w:val="005C5D06"/>
    <w:rsid w:val="005C61D4"/>
    <w:rsid w:val="005C6F4E"/>
    <w:rsid w:val="005C785E"/>
    <w:rsid w:val="005C7C6B"/>
    <w:rsid w:val="005D0196"/>
    <w:rsid w:val="005D1161"/>
    <w:rsid w:val="005D1A32"/>
    <w:rsid w:val="005D2042"/>
    <w:rsid w:val="005D28ED"/>
    <w:rsid w:val="005D2935"/>
    <w:rsid w:val="005D3685"/>
    <w:rsid w:val="005D3713"/>
    <w:rsid w:val="005D3856"/>
    <w:rsid w:val="005D4002"/>
    <w:rsid w:val="005D4B7B"/>
    <w:rsid w:val="005D5D5E"/>
    <w:rsid w:val="005D6732"/>
    <w:rsid w:val="005D6CBD"/>
    <w:rsid w:val="005D6D52"/>
    <w:rsid w:val="005D7FA5"/>
    <w:rsid w:val="005E02B2"/>
    <w:rsid w:val="005E0794"/>
    <w:rsid w:val="005E1048"/>
    <w:rsid w:val="005E166C"/>
    <w:rsid w:val="005E208E"/>
    <w:rsid w:val="005E2142"/>
    <w:rsid w:val="005E23CE"/>
    <w:rsid w:val="005E2E75"/>
    <w:rsid w:val="005E2F98"/>
    <w:rsid w:val="005E3152"/>
    <w:rsid w:val="005E4232"/>
    <w:rsid w:val="005E4F38"/>
    <w:rsid w:val="005E5130"/>
    <w:rsid w:val="005E5249"/>
    <w:rsid w:val="005E5421"/>
    <w:rsid w:val="005E55FC"/>
    <w:rsid w:val="005E5A48"/>
    <w:rsid w:val="005E5DEE"/>
    <w:rsid w:val="005E64F2"/>
    <w:rsid w:val="005E6D2F"/>
    <w:rsid w:val="005E71E4"/>
    <w:rsid w:val="005E7A19"/>
    <w:rsid w:val="005E7D5D"/>
    <w:rsid w:val="005E7DCA"/>
    <w:rsid w:val="005F0B94"/>
    <w:rsid w:val="005F0C85"/>
    <w:rsid w:val="005F1138"/>
    <w:rsid w:val="005F1609"/>
    <w:rsid w:val="005F1A1E"/>
    <w:rsid w:val="005F2170"/>
    <w:rsid w:val="005F2D10"/>
    <w:rsid w:val="005F3855"/>
    <w:rsid w:val="005F40D6"/>
    <w:rsid w:val="005F50A3"/>
    <w:rsid w:val="005F537B"/>
    <w:rsid w:val="005F6BE1"/>
    <w:rsid w:val="005F74C6"/>
    <w:rsid w:val="0060017E"/>
    <w:rsid w:val="00600249"/>
    <w:rsid w:val="0060047A"/>
    <w:rsid w:val="00600F5C"/>
    <w:rsid w:val="00601B32"/>
    <w:rsid w:val="00601D73"/>
    <w:rsid w:val="00602851"/>
    <w:rsid w:val="00602CD5"/>
    <w:rsid w:val="0060365A"/>
    <w:rsid w:val="00603811"/>
    <w:rsid w:val="00603B24"/>
    <w:rsid w:val="00603C5B"/>
    <w:rsid w:val="0060532A"/>
    <w:rsid w:val="00606667"/>
    <w:rsid w:val="00607184"/>
    <w:rsid w:val="00607699"/>
    <w:rsid w:val="00607D0D"/>
    <w:rsid w:val="00607D6E"/>
    <w:rsid w:val="00610E02"/>
    <w:rsid w:val="00611293"/>
    <w:rsid w:val="006116FA"/>
    <w:rsid w:val="00611AD7"/>
    <w:rsid w:val="00611BAE"/>
    <w:rsid w:val="00612959"/>
    <w:rsid w:val="006131A2"/>
    <w:rsid w:val="0061353E"/>
    <w:rsid w:val="006136D9"/>
    <w:rsid w:val="00613771"/>
    <w:rsid w:val="006144A8"/>
    <w:rsid w:val="00614998"/>
    <w:rsid w:val="006175B7"/>
    <w:rsid w:val="00617EE0"/>
    <w:rsid w:val="0062132A"/>
    <w:rsid w:val="006215A4"/>
    <w:rsid w:val="00621C9D"/>
    <w:rsid w:val="0062216A"/>
    <w:rsid w:val="006239CB"/>
    <w:rsid w:val="00624927"/>
    <w:rsid w:val="006252DC"/>
    <w:rsid w:val="00625972"/>
    <w:rsid w:val="00625A10"/>
    <w:rsid w:val="00625BE7"/>
    <w:rsid w:val="00625D7A"/>
    <w:rsid w:val="00625E6C"/>
    <w:rsid w:val="006260D3"/>
    <w:rsid w:val="00626A09"/>
    <w:rsid w:val="00626B33"/>
    <w:rsid w:val="006303E8"/>
    <w:rsid w:val="00630B67"/>
    <w:rsid w:val="00630BBA"/>
    <w:rsid w:val="00631406"/>
    <w:rsid w:val="00631B84"/>
    <w:rsid w:val="00634531"/>
    <w:rsid w:val="00635462"/>
    <w:rsid w:val="00636632"/>
    <w:rsid w:val="00636A46"/>
    <w:rsid w:val="00636B65"/>
    <w:rsid w:val="0063709A"/>
    <w:rsid w:val="006371B4"/>
    <w:rsid w:val="00641722"/>
    <w:rsid w:val="00643CD6"/>
    <w:rsid w:val="00644E66"/>
    <w:rsid w:val="00645111"/>
    <w:rsid w:val="006451C7"/>
    <w:rsid w:val="00645E80"/>
    <w:rsid w:val="0064781A"/>
    <w:rsid w:val="0065015C"/>
    <w:rsid w:val="006503F6"/>
    <w:rsid w:val="006505D3"/>
    <w:rsid w:val="00652169"/>
    <w:rsid w:val="00652202"/>
    <w:rsid w:val="0065292A"/>
    <w:rsid w:val="00652BE5"/>
    <w:rsid w:val="006533C8"/>
    <w:rsid w:val="00653CDC"/>
    <w:rsid w:val="00654AAC"/>
    <w:rsid w:val="00655B49"/>
    <w:rsid w:val="00660B78"/>
    <w:rsid w:val="006613D5"/>
    <w:rsid w:val="006618FA"/>
    <w:rsid w:val="00662071"/>
    <w:rsid w:val="00663FD3"/>
    <w:rsid w:val="00664D0E"/>
    <w:rsid w:val="00664E8F"/>
    <w:rsid w:val="006651DF"/>
    <w:rsid w:val="00665D64"/>
    <w:rsid w:val="00666588"/>
    <w:rsid w:val="00666C17"/>
    <w:rsid w:val="00666C26"/>
    <w:rsid w:val="006679D3"/>
    <w:rsid w:val="00667B32"/>
    <w:rsid w:val="00672668"/>
    <w:rsid w:val="00673E0F"/>
    <w:rsid w:val="00674985"/>
    <w:rsid w:val="00676FCD"/>
    <w:rsid w:val="00677600"/>
    <w:rsid w:val="00680420"/>
    <w:rsid w:val="00681A5F"/>
    <w:rsid w:val="006837DA"/>
    <w:rsid w:val="006844F2"/>
    <w:rsid w:val="00686B8B"/>
    <w:rsid w:val="00687823"/>
    <w:rsid w:val="006906C1"/>
    <w:rsid w:val="00690A57"/>
    <w:rsid w:val="00691137"/>
    <w:rsid w:val="006914B0"/>
    <w:rsid w:val="00691CC8"/>
    <w:rsid w:val="00693FAA"/>
    <w:rsid w:val="006948D1"/>
    <w:rsid w:val="00694907"/>
    <w:rsid w:val="00694DDE"/>
    <w:rsid w:val="006950C1"/>
    <w:rsid w:val="00696568"/>
    <w:rsid w:val="00697228"/>
    <w:rsid w:val="0069735F"/>
    <w:rsid w:val="00697563"/>
    <w:rsid w:val="00697F06"/>
    <w:rsid w:val="006A00BA"/>
    <w:rsid w:val="006A10F5"/>
    <w:rsid w:val="006A17C2"/>
    <w:rsid w:val="006A1986"/>
    <w:rsid w:val="006A2957"/>
    <w:rsid w:val="006A2F64"/>
    <w:rsid w:val="006A3457"/>
    <w:rsid w:val="006A498C"/>
    <w:rsid w:val="006A6136"/>
    <w:rsid w:val="006A631A"/>
    <w:rsid w:val="006A6826"/>
    <w:rsid w:val="006A7872"/>
    <w:rsid w:val="006A7A07"/>
    <w:rsid w:val="006A7CE3"/>
    <w:rsid w:val="006A7E91"/>
    <w:rsid w:val="006B0139"/>
    <w:rsid w:val="006B17B4"/>
    <w:rsid w:val="006B254D"/>
    <w:rsid w:val="006B2CF4"/>
    <w:rsid w:val="006B379F"/>
    <w:rsid w:val="006B4477"/>
    <w:rsid w:val="006B4964"/>
    <w:rsid w:val="006B59ED"/>
    <w:rsid w:val="006B678D"/>
    <w:rsid w:val="006B766C"/>
    <w:rsid w:val="006C0829"/>
    <w:rsid w:val="006C1E94"/>
    <w:rsid w:val="006C2242"/>
    <w:rsid w:val="006C330F"/>
    <w:rsid w:val="006C40E4"/>
    <w:rsid w:val="006C4579"/>
    <w:rsid w:val="006C4C67"/>
    <w:rsid w:val="006C5275"/>
    <w:rsid w:val="006C5C81"/>
    <w:rsid w:val="006C7252"/>
    <w:rsid w:val="006C7578"/>
    <w:rsid w:val="006C7996"/>
    <w:rsid w:val="006C7BA6"/>
    <w:rsid w:val="006D00AD"/>
    <w:rsid w:val="006D0709"/>
    <w:rsid w:val="006D1098"/>
    <w:rsid w:val="006D1AB4"/>
    <w:rsid w:val="006D1D37"/>
    <w:rsid w:val="006D255B"/>
    <w:rsid w:val="006D25A7"/>
    <w:rsid w:val="006D3256"/>
    <w:rsid w:val="006D3D48"/>
    <w:rsid w:val="006D3F40"/>
    <w:rsid w:val="006D4F2F"/>
    <w:rsid w:val="006D56B1"/>
    <w:rsid w:val="006D5762"/>
    <w:rsid w:val="006D585C"/>
    <w:rsid w:val="006D5BA2"/>
    <w:rsid w:val="006D6B0E"/>
    <w:rsid w:val="006E00CD"/>
    <w:rsid w:val="006E0894"/>
    <w:rsid w:val="006E0B90"/>
    <w:rsid w:val="006E2166"/>
    <w:rsid w:val="006E22AE"/>
    <w:rsid w:val="006E22EC"/>
    <w:rsid w:val="006E387C"/>
    <w:rsid w:val="006E3F83"/>
    <w:rsid w:val="006E5079"/>
    <w:rsid w:val="006E52B2"/>
    <w:rsid w:val="006E5F10"/>
    <w:rsid w:val="006E6655"/>
    <w:rsid w:val="006E70E6"/>
    <w:rsid w:val="006E74DB"/>
    <w:rsid w:val="006F00D4"/>
    <w:rsid w:val="006F098B"/>
    <w:rsid w:val="006F0B02"/>
    <w:rsid w:val="006F0BF0"/>
    <w:rsid w:val="006F2195"/>
    <w:rsid w:val="006F2373"/>
    <w:rsid w:val="006F265A"/>
    <w:rsid w:val="006F3358"/>
    <w:rsid w:val="006F33BF"/>
    <w:rsid w:val="006F3B43"/>
    <w:rsid w:val="006F409F"/>
    <w:rsid w:val="006F42E7"/>
    <w:rsid w:val="006F4BAB"/>
    <w:rsid w:val="006F5A90"/>
    <w:rsid w:val="006F74D9"/>
    <w:rsid w:val="006F7769"/>
    <w:rsid w:val="006F7E25"/>
    <w:rsid w:val="00700B87"/>
    <w:rsid w:val="007015A1"/>
    <w:rsid w:val="007018E6"/>
    <w:rsid w:val="00701B7F"/>
    <w:rsid w:val="007026BC"/>
    <w:rsid w:val="0070336A"/>
    <w:rsid w:val="007038FE"/>
    <w:rsid w:val="0070432A"/>
    <w:rsid w:val="00704A2D"/>
    <w:rsid w:val="00707AAE"/>
    <w:rsid w:val="0071046F"/>
    <w:rsid w:val="0071096D"/>
    <w:rsid w:val="00711898"/>
    <w:rsid w:val="00713A46"/>
    <w:rsid w:val="007146E9"/>
    <w:rsid w:val="00714E50"/>
    <w:rsid w:val="0071523E"/>
    <w:rsid w:val="00715676"/>
    <w:rsid w:val="007158E3"/>
    <w:rsid w:val="00715CF0"/>
    <w:rsid w:val="00716154"/>
    <w:rsid w:val="0071636A"/>
    <w:rsid w:val="00717438"/>
    <w:rsid w:val="00717883"/>
    <w:rsid w:val="00717974"/>
    <w:rsid w:val="00720057"/>
    <w:rsid w:val="00720AD1"/>
    <w:rsid w:val="00720B9E"/>
    <w:rsid w:val="00720F21"/>
    <w:rsid w:val="0072179F"/>
    <w:rsid w:val="00721F1A"/>
    <w:rsid w:val="00723340"/>
    <w:rsid w:val="007234C7"/>
    <w:rsid w:val="00724A4A"/>
    <w:rsid w:val="0072500B"/>
    <w:rsid w:val="0072524B"/>
    <w:rsid w:val="007252D0"/>
    <w:rsid w:val="0072660A"/>
    <w:rsid w:val="007305A2"/>
    <w:rsid w:val="00730C7D"/>
    <w:rsid w:val="007316D8"/>
    <w:rsid w:val="00731A7C"/>
    <w:rsid w:val="00731E46"/>
    <w:rsid w:val="00732530"/>
    <w:rsid w:val="00732ED7"/>
    <w:rsid w:val="00733306"/>
    <w:rsid w:val="007347EE"/>
    <w:rsid w:val="00735238"/>
    <w:rsid w:val="00735FF6"/>
    <w:rsid w:val="007361DE"/>
    <w:rsid w:val="00737E2F"/>
    <w:rsid w:val="007409A3"/>
    <w:rsid w:val="007416E4"/>
    <w:rsid w:val="00741AB1"/>
    <w:rsid w:val="00741CEB"/>
    <w:rsid w:val="0074299E"/>
    <w:rsid w:val="00742B0F"/>
    <w:rsid w:val="007435CA"/>
    <w:rsid w:val="00743993"/>
    <w:rsid w:val="00744A96"/>
    <w:rsid w:val="007450A6"/>
    <w:rsid w:val="00746740"/>
    <w:rsid w:val="00746CAD"/>
    <w:rsid w:val="00746F47"/>
    <w:rsid w:val="00746F51"/>
    <w:rsid w:val="00750E72"/>
    <w:rsid w:val="00751766"/>
    <w:rsid w:val="007517F6"/>
    <w:rsid w:val="00752475"/>
    <w:rsid w:val="00752CB8"/>
    <w:rsid w:val="007542B5"/>
    <w:rsid w:val="00754849"/>
    <w:rsid w:val="00754C2C"/>
    <w:rsid w:val="0075527C"/>
    <w:rsid w:val="00757326"/>
    <w:rsid w:val="00757488"/>
    <w:rsid w:val="00760409"/>
    <w:rsid w:val="00761B8C"/>
    <w:rsid w:val="00761FF4"/>
    <w:rsid w:val="00762110"/>
    <w:rsid w:val="00762A23"/>
    <w:rsid w:val="00762EB0"/>
    <w:rsid w:val="00763883"/>
    <w:rsid w:val="00763D92"/>
    <w:rsid w:val="00764138"/>
    <w:rsid w:val="007645EA"/>
    <w:rsid w:val="007653D0"/>
    <w:rsid w:val="007658F3"/>
    <w:rsid w:val="00765A09"/>
    <w:rsid w:val="007660C6"/>
    <w:rsid w:val="007661DA"/>
    <w:rsid w:val="00766427"/>
    <w:rsid w:val="00766E21"/>
    <w:rsid w:val="007701E8"/>
    <w:rsid w:val="00771A2C"/>
    <w:rsid w:val="007751EE"/>
    <w:rsid w:val="0077592F"/>
    <w:rsid w:val="00775BCE"/>
    <w:rsid w:val="00775BD8"/>
    <w:rsid w:val="0077622D"/>
    <w:rsid w:val="00777342"/>
    <w:rsid w:val="00777A33"/>
    <w:rsid w:val="00780519"/>
    <w:rsid w:val="00780689"/>
    <w:rsid w:val="00780FA6"/>
    <w:rsid w:val="00781BCA"/>
    <w:rsid w:val="00782616"/>
    <w:rsid w:val="00783229"/>
    <w:rsid w:val="00783311"/>
    <w:rsid w:val="0078335F"/>
    <w:rsid w:val="00783482"/>
    <w:rsid w:val="007836EE"/>
    <w:rsid w:val="00784692"/>
    <w:rsid w:val="00785148"/>
    <w:rsid w:val="00785819"/>
    <w:rsid w:val="00785CC6"/>
    <w:rsid w:val="00786CB2"/>
    <w:rsid w:val="00786FA0"/>
    <w:rsid w:val="0078717E"/>
    <w:rsid w:val="00787347"/>
    <w:rsid w:val="00790638"/>
    <w:rsid w:val="00790CFD"/>
    <w:rsid w:val="00790D73"/>
    <w:rsid w:val="00791703"/>
    <w:rsid w:val="007930CA"/>
    <w:rsid w:val="00793235"/>
    <w:rsid w:val="00793E6E"/>
    <w:rsid w:val="00794001"/>
    <w:rsid w:val="007940AC"/>
    <w:rsid w:val="00794FE6"/>
    <w:rsid w:val="007A0A1B"/>
    <w:rsid w:val="007A11B7"/>
    <w:rsid w:val="007A1F69"/>
    <w:rsid w:val="007A2603"/>
    <w:rsid w:val="007A2E69"/>
    <w:rsid w:val="007A31A4"/>
    <w:rsid w:val="007A378C"/>
    <w:rsid w:val="007A45E5"/>
    <w:rsid w:val="007A477B"/>
    <w:rsid w:val="007A4C53"/>
    <w:rsid w:val="007A5D2D"/>
    <w:rsid w:val="007A7CC2"/>
    <w:rsid w:val="007A7D5E"/>
    <w:rsid w:val="007B0ACB"/>
    <w:rsid w:val="007B0B59"/>
    <w:rsid w:val="007B141F"/>
    <w:rsid w:val="007B1BAA"/>
    <w:rsid w:val="007B1D68"/>
    <w:rsid w:val="007B2A4C"/>
    <w:rsid w:val="007B2DBE"/>
    <w:rsid w:val="007B311C"/>
    <w:rsid w:val="007B491C"/>
    <w:rsid w:val="007B65EA"/>
    <w:rsid w:val="007B67FF"/>
    <w:rsid w:val="007B722B"/>
    <w:rsid w:val="007B7D5E"/>
    <w:rsid w:val="007B7DEE"/>
    <w:rsid w:val="007C015D"/>
    <w:rsid w:val="007C0215"/>
    <w:rsid w:val="007C1664"/>
    <w:rsid w:val="007C1FC7"/>
    <w:rsid w:val="007C34A4"/>
    <w:rsid w:val="007C3B9A"/>
    <w:rsid w:val="007C45E7"/>
    <w:rsid w:val="007C47B6"/>
    <w:rsid w:val="007C4D41"/>
    <w:rsid w:val="007C4EF9"/>
    <w:rsid w:val="007C5CBC"/>
    <w:rsid w:val="007C5E9E"/>
    <w:rsid w:val="007C6879"/>
    <w:rsid w:val="007C68BF"/>
    <w:rsid w:val="007C6959"/>
    <w:rsid w:val="007C6AA9"/>
    <w:rsid w:val="007C6C9C"/>
    <w:rsid w:val="007C6ED8"/>
    <w:rsid w:val="007C7DF0"/>
    <w:rsid w:val="007D056C"/>
    <w:rsid w:val="007D0A4E"/>
    <w:rsid w:val="007D1AB5"/>
    <w:rsid w:val="007D27EF"/>
    <w:rsid w:val="007D2986"/>
    <w:rsid w:val="007D2AA7"/>
    <w:rsid w:val="007D2D33"/>
    <w:rsid w:val="007D4E6B"/>
    <w:rsid w:val="007D602F"/>
    <w:rsid w:val="007D6A3C"/>
    <w:rsid w:val="007E2340"/>
    <w:rsid w:val="007E2479"/>
    <w:rsid w:val="007E2DAC"/>
    <w:rsid w:val="007E5794"/>
    <w:rsid w:val="007E583B"/>
    <w:rsid w:val="007E6AEE"/>
    <w:rsid w:val="007E6C6A"/>
    <w:rsid w:val="007E7763"/>
    <w:rsid w:val="007F1991"/>
    <w:rsid w:val="007F3A76"/>
    <w:rsid w:val="007F4C70"/>
    <w:rsid w:val="007F53D3"/>
    <w:rsid w:val="007F5453"/>
    <w:rsid w:val="007F5B80"/>
    <w:rsid w:val="007F5DF2"/>
    <w:rsid w:val="007F6814"/>
    <w:rsid w:val="007F7A1C"/>
    <w:rsid w:val="007F7E54"/>
    <w:rsid w:val="008019D8"/>
    <w:rsid w:val="00801DAA"/>
    <w:rsid w:val="0080240D"/>
    <w:rsid w:val="00802D44"/>
    <w:rsid w:val="00802FAC"/>
    <w:rsid w:val="0080324B"/>
    <w:rsid w:val="008040E0"/>
    <w:rsid w:val="008042BF"/>
    <w:rsid w:val="008043E5"/>
    <w:rsid w:val="008044A4"/>
    <w:rsid w:val="00804C66"/>
    <w:rsid w:val="00804E62"/>
    <w:rsid w:val="008051C3"/>
    <w:rsid w:val="008052F7"/>
    <w:rsid w:val="00805AF1"/>
    <w:rsid w:val="00805F21"/>
    <w:rsid w:val="008074F6"/>
    <w:rsid w:val="008076C8"/>
    <w:rsid w:val="0080781F"/>
    <w:rsid w:val="00810127"/>
    <w:rsid w:val="0081095E"/>
    <w:rsid w:val="008109C7"/>
    <w:rsid w:val="00810F84"/>
    <w:rsid w:val="0081117C"/>
    <w:rsid w:val="008122F1"/>
    <w:rsid w:val="00812541"/>
    <w:rsid w:val="008129F8"/>
    <w:rsid w:val="00812EB7"/>
    <w:rsid w:val="0081344A"/>
    <w:rsid w:val="00813EFC"/>
    <w:rsid w:val="008140EA"/>
    <w:rsid w:val="00815036"/>
    <w:rsid w:val="008153AB"/>
    <w:rsid w:val="00815A55"/>
    <w:rsid w:val="00815B4C"/>
    <w:rsid w:val="00815F37"/>
    <w:rsid w:val="008178A4"/>
    <w:rsid w:val="00817A91"/>
    <w:rsid w:val="00817E48"/>
    <w:rsid w:val="0082069E"/>
    <w:rsid w:val="00820752"/>
    <w:rsid w:val="00820B07"/>
    <w:rsid w:val="00820BC6"/>
    <w:rsid w:val="00820EDA"/>
    <w:rsid w:val="00820F08"/>
    <w:rsid w:val="008215A4"/>
    <w:rsid w:val="00821CA0"/>
    <w:rsid w:val="00822913"/>
    <w:rsid w:val="00823094"/>
    <w:rsid w:val="00823427"/>
    <w:rsid w:val="008253C9"/>
    <w:rsid w:val="00826FFD"/>
    <w:rsid w:val="008272E8"/>
    <w:rsid w:val="00827A34"/>
    <w:rsid w:val="008300FB"/>
    <w:rsid w:val="008301E9"/>
    <w:rsid w:val="0083050A"/>
    <w:rsid w:val="00830D22"/>
    <w:rsid w:val="00830E10"/>
    <w:rsid w:val="00830E49"/>
    <w:rsid w:val="00830F7D"/>
    <w:rsid w:val="00830FE0"/>
    <w:rsid w:val="0083151D"/>
    <w:rsid w:val="00831C4B"/>
    <w:rsid w:val="008322DC"/>
    <w:rsid w:val="00834155"/>
    <w:rsid w:val="00835057"/>
    <w:rsid w:val="00835273"/>
    <w:rsid w:val="00835C67"/>
    <w:rsid w:val="00835E27"/>
    <w:rsid w:val="00837A7E"/>
    <w:rsid w:val="008403E7"/>
    <w:rsid w:val="00840433"/>
    <w:rsid w:val="00840AB5"/>
    <w:rsid w:val="00841095"/>
    <w:rsid w:val="00841630"/>
    <w:rsid w:val="00842127"/>
    <w:rsid w:val="00842EAB"/>
    <w:rsid w:val="008435AF"/>
    <w:rsid w:val="00843CA9"/>
    <w:rsid w:val="00843CE2"/>
    <w:rsid w:val="00843D32"/>
    <w:rsid w:val="00844FF5"/>
    <w:rsid w:val="00845258"/>
    <w:rsid w:val="0084531A"/>
    <w:rsid w:val="008453D0"/>
    <w:rsid w:val="00845B9F"/>
    <w:rsid w:val="008474DD"/>
    <w:rsid w:val="008478FF"/>
    <w:rsid w:val="00847D31"/>
    <w:rsid w:val="00850936"/>
    <w:rsid w:val="008513EE"/>
    <w:rsid w:val="008522B2"/>
    <w:rsid w:val="00852794"/>
    <w:rsid w:val="008527DD"/>
    <w:rsid w:val="0085296B"/>
    <w:rsid w:val="00854753"/>
    <w:rsid w:val="008553E4"/>
    <w:rsid w:val="00855819"/>
    <w:rsid w:val="00856A71"/>
    <w:rsid w:val="008572C6"/>
    <w:rsid w:val="00857814"/>
    <w:rsid w:val="00860263"/>
    <w:rsid w:val="008609F8"/>
    <w:rsid w:val="00860E01"/>
    <w:rsid w:val="00861640"/>
    <w:rsid w:val="00861784"/>
    <w:rsid w:val="00861DCD"/>
    <w:rsid w:val="008624DB"/>
    <w:rsid w:val="008629B9"/>
    <w:rsid w:val="00862EBC"/>
    <w:rsid w:val="00864177"/>
    <w:rsid w:val="00866117"/>
    <w:rsid w:val="00867343"/>
    <w:rsid w:val="00867447"/>
    <w:rsid w:val="008674FA"/>
    <w:rsid w:val="00867713"/>
    <w:rsid w:val="00867A9D"/>
    <w:rsid w:val="0087087B"/>
    <w:rsid w:val="00871384"/>
    <w:rsid w:val="00872B50"/>
    <w:rsid w:val="0087313F"/>
    <w:rsid w:val="008739BB"/>
    <w:rsid w:val="008753CF"/>
    <w:rsid w:val="0087582C"/>
    <w:rsid w:val="008758A9"/>
    <w:rsid w:val="00875A3D"/>
    <w:rsid w:val="00876CD3"/>
    <w:rsid w:val="0087722C"/>
    <w:rsid w:val="008776D4"/>
    <w:rsid w:val="008777F1"/>
    <w:rsid w:val="0087784B"/>
    <w:rsid w:val="0088042C"/>
    <w:rsid w:val="00880982"/>
    <w:rsid w:val="008809B6"/>
    <w:rsid w:val="00882800"/>
    <w:rsid w:val="0088292B"/>
    <w:rsid w:val="008833E8"/>
    <w:rsid w:val="00883A6D"/>
    <w:rsid w:val="00883CB1"/>
    <w:rsid w:val="0088419E"/>
    <w:rsid w:val="00884981"/>
    <w:rsid w:val="00884D67"/>
    <w:rsid w:val="0088558C"/>
    <w:rsid w:val="00885A6C"/>
    <w:rsid w:val="00885E2A"/>
    <w:rsid w:val="00886164"/>
    <w:rsid w:val="008865FF"/>
    <w:rsid w:val="008871FC"/>
    <w:rsid w:val="00890485"/>
    <w:rsid w:val="0089157C"/>
    <w:rsid w:val="00891D26"/>
    <w:rsid w:val="00892EFD"/>
    <w:rsid w:val="00893408"/>
    <w:rsid w:val="00893600"/>
    <w:rsid w:val="00893F22"/>
    <w:rsid w:val="008958A3"/>
    <w:rsid w:val="0089592A"/>
    <w:rsid w:val="00896353"/>
    <w:rsid w:val="00896C4B"/>
    <w:rsid w:val="00897D05"/>
    <w:rsid w:val="008A0351"/>
    <w:rsid w:val="008A066B"/>
    <w:rsid w:val="008A07AC"/>
    <w:rsid w:val="008A2177"/>
    <w:rsid w:val="008A2636"/>
    <w:rsid w:val="008A2767"/>
    <w:rsid w:val="008A285A"/>
    <w:rsid w:val="008A2B0D"/>
    <w:rsid w:val="008A53EA"/>
    <w:rsid w:val="008A58DD"/>
    <w:rsid w:val="008A5C62"/>
    <w:rsid w:val="008A723F"/>
    <w:rsid w:val="008B0744"/>
    <w:rsid w:val="008B19B2"/>
    <w:rsid w:val="008B3A0C"/>
    <w:rsid w:val="008B3A8C"/>
    <w:rsid w:val="008B5AA9"/>
    <w:rsid w:val="008B5EF0"/>
    <w:rsid w:val="008B5F48"/>
    <w:rsid w:val="008B6672"/>
    <w:rsid w:val="008B6892"/>
    <w:rsid w:val="008B699F"/>
    <w:rsid w:val="008B69AE"/>
    <w:rsid w:val="008B75C9"/>
    <w:rsid w:val="008B7C84"/>
    <w:rsid w:val="008C06E3"/>
    <w:rsid w:val="008C0E00"/>
    <w:rsid w:val="008C2DB9"/>
    <w:rsid w:val="008C3530"/>
    <w:rsid w:val="008C43D9"/>
    <w:rsid w:val="008C48ED"/>
    <w:rsid w:val="008C794C"/>
    <w:rsid w:val="008C7A08"/>
    <w:rsid w:val="008C7C08"/>
    <w:rsid w:val="008D04FE"/>
    <w:rsid w:val="008D1231"/>
    <w:rsid w:val="008D16A5"/>
    <w:rsid w:val="008D307A"/>
    <w:rsid w:val="008D3121"/>
    <w:rsid w:val="008D3D4C"/>
    <w:rsid w:val="008D5267"/>
    <w:rsid w:val="008D56B8"/>
    <w:rsid w:val="008D6240"/>
    <w:rsid w:val="008D654C"/>
    <w:rsid w:val="008D67D6"/>
    <w:rsid w:val="008D6972"/>
    <w:rsid w:val="008D6F43"/>
    <w:rsid w:val="008D6F48"/>
    <w:rsid w:val="008D73F8"/>
    <w:rsid w:val="008D762C"/>
    <w:rsid w:val="008D7DE7"/>
    <w:rsid w:val="008E0425"/>
    <w:rsid w:val="008E060D"/>
    <w:rsid w:val="008E0DD8"/>
    <w:rsid w:val="008E1C72"/>
    <w:rsid w:val="008E218F"/>
    <w:rsid w:val="008E2865"/>
    <w:rsid w:val="008E3DCD"/>
    <w:rsid w:val="008E3E59"/>
    <w:rsid w:val="008E40D2"/>
    <w:rsid w:val="008E4EFE"/>
    <w:rsid w:val="008E5401"/>
    <w:rsid w:val="008E5530"/>
    <w:rsid w:val="008E55AD"/>
    <w:rsid w:val="008E560F"/>
    <w:rsid w:val="008E5678"/>
    <w:rsid w:val="008E5BFD"/>
    <w:rsid w:val="008E5C9E"/>
    <w:rsid w:val="008E6B0E"/>
    <w:rsid w:val="008E6EB9"/>
    <w:rsid w:val="008F12A0"/>
    <w:rsid w:val="008F2CAB"/>
    <w:rsid w:val="008F3009"/>
    <w:rsid w:val="008F31CF"/>
    <w:rsid w:val="008F3CBB"/>
    <w:rsid w:val="008F3CED"/>
    <w:rsid w:val="008F5136"/>
    <w:rsid w:val="008F5DEC"/>
    <w:rsid w:val="008F5F5D"/>
    <w:rsid w:val="008F6464"/>
    <w:rsid w:val="008F6EB8"/>
    <w:rsid w:val="008F6FD7"/>
    <w:rsid w:val="008F7CFC"/>
    <w:rsid w:val="00900393"/>
    <w:rsid w:val="00900ACD"/>
    <w:rsid w:val="00902C8F"/>
    <w:rsid w:val="0090300C"/>
    <w:rsid w:val="0090484A"/>
    <w:rsid w:val="00905E22"/>
    <w:rsid w:val="009068F9"/>
    <w:rsid w:val="009102AA"/>
    <w:rsid w:val="0091052D"/>
    <w:rsid w:val="009105B8"/>
    <w:rsid w:val="00910A56"/>
    <w:rsid w:val="00911AEB"/>
    <w:rsid w:val="00912607"/>
    <w:rsid w:val="0091280B"/>
    <w:rsid w:val="009139EF"/>
    <w:rsid w:val="009147DC"/>
    <w:rsid w:val="0091541A"/>
    <w:rsid w:val="0091745D"/>
    <w:rsid w:val="00920AD6"/>
    <w:rsid w:val="00920CF0"/>
    <w:rsid w:val="00920E02"/>
    <w:rsid w:val="009211C4"/>
    <w:rsid w:val="0092223E"/>
    <w:rsid w:val="009223EA"/>
    <w:rsid w:val="009228AF"/>
    <w:rsid w:val="00922BA0"/>
    <w:rsid w:val="00923036"/>
    <w:rsid w:val="00923878"/>
    <w:rsid w:val="00923D45"/>
    <w:rsid w:val="00924AD7"/>
    <w:rsid w:val="0092590F"/>
    <w:rsid w:val="00925DE7"/>
    <w:rsid w:val="0092758D"/>
    <w:rsid w:val="00932B2F"/>
    <w:rsid w:val="00933A45"/>
    <w:rsid w:val="00933C7B"/>
    <w:rsid w:val="00933EBF"/>
    <w:rsid w:val="00934E09"/>
    <w:rsid w:val="00934FEE"/>
    <w:rsid w:val="00935582"/>
    <w:rsid w:val="00936ED2"/>
    <w:rsid w:val="00937454"/>
    <w:rsid w:val="0093766C"/>
    <w:rsid w:val="00937CD8"/>
    <w:rsid w:val="00940681"/>
    <w:rsid w:val="00940C1A"/>
    <w:rsid w:val="009411FC"/>
    <w:rsid w:val="0094137A"/>
    <w:rsid w:val="00942BA0"/>
    <w:rsid w:val="00942BE1"/>
    <w:rsid w:val="0094415D"/>
    <w:rsid w:val="00944480"/>
    <w:rsid w:val="009450A5"/>
    <w:rsid w:val="009454A6"/>
    <w:rsid w:val="009464ED"/>
    <w:rsid w:val="009467A5"/>
    <w:rsid w:val="00950629"/>
    <w:rsid w:val="00951B4E"/>
    <w:rsid w:val="009543E5"/>
    <w:rsid w:val="00954472"/>
    <w:rsid w:val="009571C4"/>
    <w:rsid w:val="0095779E"/>
    <w:rsid w:val="00957894"/>
    <w:rsid w:val="009603C8"/>
    <w:rsid w:val="00961D8E"/>
    <w:rsid w:val="009624A8"/>
    <w:rsid w:val="00963B3E"/>
    <w:rsid w:val="00963B40"/>
    <w:rsid w:val="00963EFD"/>
    <w:rsid w:val="00964909"/>
    <w:rsid w:val="00964BC3"/>
    <w:rsid w:val="00965403"/>
    <w:rsid w:val="009655E1"/>
    <w:rsid w:val="009668AC"/>
    <w:rsid w:val="009668EB"/>
    <w:rsid w:val="00967255"/>
    <w:rsid w:val="00967BC7"/>
    <w:rsid w:val="009702AB"/>
    <w:rsid w:val="0097133B"/>
    <w:rsid w:val="00971E8C"/>
    <w:rsid w:val="009721BD"/>
    <w:rsid w:val="0097232E"/>
    <w:rsid w:val="00972F2B"/>
    <w:rsid w:val="009738A3"/>
    <w:rsid w:val="00973D98"/>
    <w:rsid w:val="00973F3D"/>
    <w:rsid w:val="00974153"/>
    <w:rsid w:val="00974173"/>
    <w:rsid w:val="009748CE"/>
    <w:rsid w:val="00974CC6"/>
    <w:rsid w:val="00975935"/>
    <w:rsid w:val="00975EF6"/>
    <w:rsid w:val="0097695A"/>
    <w:rsid w:val="00976E18"/>
    <w:rsid w:val="00976E9F"/>
    <w:rsid w:val="00976FB8"/>
    <w:rsid w:val="0097729A"/>
    <w:rsid w:val="00980224"/>
    <w:rsid w:val="0098037A"/>
    <w:rsid w:val="009834DF"/>
    <w:rsid w:val="00983A69"/>
    <w:rsid w:val="009841E7"/>
    <w:rsid w:val="009844C7"/>
    <w:rsid w:val="009844C8"/>
    <w:rsid w:val="00985FC1"/>
    <w:rsid w:val="00986011"/>
    <w:rsid w:val="009873BB"/>
    <w:rsid w:val="00991E84"/>
    <w:rsid w:val="00992B7D"/>
    <w:rsid w:val="00992F30"/>
    <w:rsid w:val="00992F7C"/>
    <w:rsid w:val="0099302F"/>
    <w:rsid w:val="00993294"/>
    <w:rsid w:val="0099343E"/>
    <w:rsid w:val="009934E0"/>
    <w:rsid w:val="009939CE"/>
    <w:rsid w:val="00994528"/>
    <w:rsid w:val="00994C5D"/>
    <w:rsid w:val="00994F5B"/>
    <w:rsid w:val="00995251"/>
    <w:rsid w:val="009A0853"/>
    <w:rsid w:val="009A1565"/>
    <w:rsid w:val="009A18D6"/>
    <w:rsid w:val="009A28A5"/>
    <w:rsid w:val="009A2928"/>
    <w:rsid w:val="009A2B75"/>
    <w:rsid w:val="009A3096"/>
    <w:rsid w:val="009A3F3C"/>
    <w:rsid w:val="009A44CB"/>
    <w:rsid w:val="009A4594"/>
    <w:rsid w:val="009A45DC"/>
    <w:rsid w:val="009A4E0D"/>
    <w:rsid w:val="009A4F1A"/>
    <w:rsid w:val="009A4F83"/>
    <w:rsid w:val="009A541E"/>
    <w:rsid w:val="009B0097"/>
    <w:rsid w:val="009B00DE"/>
    <w:rsid w:val="009B0A48"/>
    <w:rsid w:val="009B1A25"/>
    <w:rsid w:val="009B2A20"/>
    <w:rsid w:val="009B3474"/>
    <w:rsid w:val="009B3FE6"/>
    <w:rsid w:val="009B466A"/>
    <w:rsid w:val="009B4EC2"/>
    <w:rsid w:val="009B565B"/>
    <w:rsid w:val="009B67CF"/>
    <w:rsid w:val="009C0138"/>
    <w:rsid w:val="009C014A"/>
    <w:rsid w:val="009C1256"/>
    <w:rsid w:val="009C13E6"/>
    <w:rsid w:val="009C2B89"/>
    <w:rsid w:val="009C2C84"/>
    <w:rsid w:val="009C3AA7"/>
    <w:rsid w:val="009C4248"/>
    <w:rsid w:val="009C47FA"/>
    <w:rsid w:val="009C5F76"/>
    <w:rsid w:val="009C5F8E"/>
    <w:rsid w:val="009C6490"/>
    <w:rsid w:val="009C75A6"/>
    <w:rsid w:val="009C7754"/>
    <w:rsid w:val="009C7EBE"/>
    <w:rsid w:val="009D016C"/>
    <w:rsid w:val="009D1228"/>
    <w:rsid w:val="009D1582"/>
    <w:rsid w:val="009D3884"/>
    <w:rsid w:val="009D3D4D"/>
    <w:rsid w:val="009D47C9"/>
    <w:rsid w:val="009D5800"/>
    <w:rsid w:val="009D78D9"/>
    <w:rsid w:val="009E0E8C"/>
    <w:rsid w:val="009E0F3B"/>
    <w:rsid w:val="009E13B3"/>
    <w:rsid w:val="009E16E8"/>
    <w:rsid w:val="009E1D51"/>
    <w:rsid w:val="009E271F"/>
    <w:rsid w:val="009E284E"/>
    <w:rsid w:val="009E2B5E"/>
    <w:rsid w:val="009E3858"/>
    <w:rsid w:val="009E4C2B"/>
    <w:rsid w:val="009E592C"/>
    <w:rsid w:val="009E5D23"/>
    <w:rsid w:val="009E70FB"/>
    <w:rsid w:val="009E7373"/>
    <w:rsid w:val="009E7427"/>
    <w:rsid w:val="009E78F4"/>
    <w:rsid w:val="009F011A"/>
    <w:rsid w:val="009F0987"/>
    <w:rsid w:val="009F11FA"/>
    <w:rsid w:val="009F32CC"/>
    <w:rsid w:val="009F3385"/>
    <w:rsid w:val="009F35E1"/>
    <w:rsid w:val="009F44FC"/>
    <w:rsid w:val="009F4EF8"/>
    <w:rsid w:val="009F5402"/>
    <w:rsid w:val="009F586E"/>
    <w:rsid w:val="009F5F20"/>
    <w:rsid w:val="009F74E1"/>
    <w:rsid w:val="00A00121"/>
    <w:rsid w:val="00A0031F"/>
    <w:rsid w:val="00A0052C"/>
    <w:rsid w:val="00A013A8"/>
    <w:rsid w:val="00A0184F"/>
    <w:rsid w:val="00A02358"/>
    <w:rsid w:val="00A028F8"/>
    <w:rsid w:val="00A03C2B"/>
    <w:rsid w:val="00A03F8F"/>
    <w:rsid w:val="00A066E2"/>
    <w:rsid w:val="00A06774"/>
    <w:rsid w:val="00A068E2"/>
    <w:rsid w:val="00A06D79"/>
    <w:rsid w:val="00A076AC"/>
    <w:rsid w:val="00A1161E"/>
    <w:rsid w:val="00A11D6B"/>
    <w:rsid w:val="00A11DC6"/>
    <w:rsid w:val="00A1306A"/>
    <w:rsid w:val="00A130D3"/>
    <w:rsid w:val="00A14086"/>
    <w:rsid w:val="00A14328"/>
    <w:rsid w:val="00A154F4"/>
    <w:rsid w:val="00A155E6"/>
    <w:rsid w:val="00A15B88"/>
    <w:rsid w:val="00A15DB2"/>
    <w:rsid w:val="00A16FFE"/>
    <w:rsid w:val="00A17062"/>
    <w:rsid w:val="00A21317"/>
    <w:rsid w:val="00A21678"/>
    <w:rsid w:val="00A21773"/>
    <w:rsid w:val="00A217BB"/>
    <w:rsid w:val="00A21F9D"/>
    <w:rsid w:val="00A22674"/>
    <w:rsid w:val="00A22A36"/>
    <w:rsid w:val="00A25B19"/>
    <w:rsid w:val="00A25F50"/>
    <w:rsid w:val="00A2650C"/>
    <w:rsid w:val="00A266A4"/>
    <w:rsid w:val="00A270F1"/>
    <w:rsid w:val="00A271FA"/>
    <w:rsid w:val="00A27531"/>
    <w:rsid w:val="00A275D9"/>
    <w:rsid w:val="00A31B24"/>
    <w:rsid w:val="00A32076"/>
    <w:rsid w:val="00A32A93"/>
    <w:rsid w:val="00A32F97"/>
    <w:rsid w:val="00A33796"/>
    <w:rsid w:val="00A34687"/>
    <w:rsid w:val="00A34F03"/>
    <w:rsid w:val="00A35CC5"/>
    <w:rsid w:val="00A36144"/>
    <w:rsid w:val="00A36163"/>
    <w:rsid w:val="00A36A67"/>
    <w:rsid w:val="00A37069"/>
    <w:rsid w:val="00A37232"/>
    <w:rsid w:val="00A37272"/>
    <w:rsid w:val="00A37C67"/>
    <w:rsid w:val="00A40344"/>
    <w:rsid w:val="00A41080"/>
    <w:rsid w:val="00A41291"/>
    <w:rsid w:val="00A41F58"/>
    <w:rsid w:val="00A43491"/>
    <w:rsid w:val="00A4367E"/>
    <w:rsid w:val="00A44C12"/>
    <w:rsid w:val="00A45531"/>
    <w:rsid w:val="00A45CE9"/>
    <w:rsid w:val="00A45E12"/>
    <w:rsid w:val="00A46BEE"/>
    <w:rsid w:val="00A46FEA"/>
    <w:rsid w:val="00A471A1"/>
    <w:rsid w:val="00A50075"/>
    <w:rsid w:val="00A5029B"/>
    <w:rsid w:val="00A5040A"/>
    <w:rsid w:val="00A51629"/>
    <w:rsid w:val="00A516F2"/>
    <w:rsid w:val="00A51C26"/>
    <w:rsid w:val="00A524FD"/>
    <w:rsid w:val="00A53058"/>
    <w:rsid w:val="00A53AFE"/>
    <w:rsid w:val="00A54FE3"/>
    <w:rsid w:val="00A55685"/>
    <w:rsid w:val="00A57634"/>
    <w:rsid w:val="00A60109"/>
    <w:rsid w:val="00A60F9A"/>
    <w:rsid w:val="00A612AC"/>
    <w:rsid w:val="00A61785"/>
    <w:rsid w:val="00A6236E"/>
    <w:rsid w:val="00A637E1"/>
    <w:rsid w:val="00A655BD"/>
    <w:rsid w:val="00A66A0A"/>
    <w:rsid w:val="00A678AF"/>
    <w:rsid w:val="00A679A4"/>
    <w:rsid w:val="00A71564"/>
    <w:rsid w:val="00A716AB"/>
    <w:rsid w:val="00A72041"/>
    <w:rsid w:val="00A7278A"/>
    <w:rsid w:val="00A730F5"/>
    <w:rsid w:val="00A7411E"/>
    <w:rsid w:val="00A743C7"/>
    <w:rsid w:val="00A74591"/>
    <w:rsid w:val="00A75C4A"/>
    <w:rsid w:val="00A77180"/>
    <w:rsid w:val="00A7767E"/>
    <w:rsid w:val="00A80073"/>
    <w:rsid w:val="00A80334"/>
    <w:rsid w:val="00A80E4C"/>
    <w:rsid w:val="00A80EC5"/>
    <w:rsid w:val="00A81155"/>
    <w:rsid w:val="00A81B15"/>
    <w:rsid w:val="00A822FB"/>
    <w:rsid w:val="00A82693"/>
    <w:rsid w:val="00A82F92"/>
    <w:rsid w:val="00A840A7"/>
    <w:rsid w:val="00A84384"/>
    <w:rsid w:val="00A84D4C"/>
    <w:rsid w:val="00A859BE"/>
    <w:rsid w:val="00A86242"/>
    <w:rsid w:val="00A865E9"/>
    <w:rsid w:val="00A86E00"/>
    <w:rsid w:val="00A87801"/>
    <w:rsid w:val="00A87CB2"/>
    <w:rsid w:val="00A90990"/>
    <w:rsid w:val="00A92032"/>
    <w:rsid w:val="00A92694"/>
    <w:rsid w:val="00A938E8"/>
    <w:rsid w:val="00A94625"/>
    <w:rsid w:val="00A94658"/>
    <w:rsid w:val="00A94E2C"/>
    <w:rsid w:val="00A951EB"/>
    <w:rsid w:val="00A95934"/>
    <w:rsid w:val="00A95D4D"/>
    <w:rsid w:val="00A97124"/>
    <w:rsid w:val="00A975E5"/>
    <w:rsid w:val="00A97BFB"/>
    <w:rsid w:val="00AA1069"/>
    <w:rsid w:val="00AA12A1"/>
    <w:rsid w:val="00AA18FD"/>
    <w:rsid w:val="00AA1E05"/>
    <w:rsid w:val="00AA24BE"/>
    <w:rsid w:val="00AA2A6E"/>
    <w:rsid w:val="00AA4B28"/>
    <w:rsid w:val="00AA4B39"/>
    <w:rsid w:val="00AA5466"/>
    <w:rsid w:val="00AA5AB2"/>
    <w:rsid w:val="00AA5C2C"/>
    <w:rsid w:val="00AA6F71"/>
    <w:rsid w:val="00AA70B5"/>
    <w:rsid w:val="00AA7180"/>
    <w:rsid w:val="00AA7A63"/>
    <w:rsid w:val="00AB0330"/>
    <w:rsid w:val="00AB0A4C"/>
    <w:rsid w:val="00AB0D1E"/>
    <w:rsid w:val="00AB0DE6"/>
    <w:rsid w:val="00AB1333"/>
    <w:rsid w:val="00AB1B96"/>
    <w:rsid w:val="00AB25AD"/>
    <w:rsid w:val="00AB304A"/>
    <w:rsid w:val="00AB3FDA"/>
    <w:rsid w:val="00AB5003"/>
    <w:rsid w:val="00AC0808"/>
    <w:rsid w:val="00AC2182"/>
    <w:rsid w:val="00AC2679"/>
    <w:rsid w:val="00AC300A"/>
    <w:rsid w:val="00AC382B"/>
    <w:rsid w:val="00AC3F10"/>
    <w:rsid w:val="00AC4628"/>
    <w:rsid w:val="00AC559B"/>
    <w:rsid w:val="00AC62AF"/>
    <w:rsid w:val="00AC649A"/>
    <w:rsid w:val="00AC6C36"/>
    <w:rsid w:val="00AD0853"/>
    <w:rsid w:val="00AD0EBB"/>
    <w:rsid w:val="00AD1897"/>
    <w:rsid w:val="00AD1BEA"/>
    <w:rsid w:val="00AD1DC9"/>
    <w:rsid w:val="00AD2335"/>
    <w:rsid w:val="00AD25AC"/>
    <w:rsid w:val="00AD3243"/>
    <w:rsid w:val="00AD51EB"/>
    <w:rsid w:val="00AD5A9D"/>
    <w:rsid w:val="00AD6404"/>
    <w:rsid w:val="00AD69BC"/>
    <w:rsid w:val="00AD7D9B"/>
    <w:rsid w:val="00AE009E"/>
    <w:rsid w:val="00AE0376"/>
    <w:rsid w:val="00AE0C10"/>
    <w:rsid w:val="00AE0DDA"/>
    <w:rsid w:val="00AE1A7C"/>
    <w:rsid w:val="00AE2181"/>
    <w:rsid w:val="00AE2398"/>
    <w:rsid w:val="00AE2BE6"/>
    <w:rsid w:val="00AE3E54"/>
    <w:rsid w:val="00AE49F5"/>
    <w:rsid w:val="00AE5582"/>
    <w:rsid w:val="00AE6214"/>
    <w:rsid w:val="00AE69D1"/>
    <w:rsid w:val="00AE6C6A"/>
    <w:rsid w:val="00AE7138"/>
    <w:rsid w:val="00AE72CD"/>
    <w:rsid w:val="00AF0531"/>
    <w:rsid w:val="00AF233A"/>
    <w:rsid w:val="00AF2BEE"/>
    <w:rsid w:val="00AF37E0"/>
    <w:rsid w:val="00AF419C"/>
    <w:rsid w:val="00AF43CA"/>
    <w:rsid w:val="00AF4F54"/>
    <w:rsid w:val="00AF5179"/>
    <w:rsid w:val="00AF6D52"/>
    <w:rsid w:val="00B00B8B"/>
    <w:rsid w:val="00B00E56"/>
    <w:rsid w:val="00B0125B"/>
    <w:rsid w:val="00B0133D"/>
    <w:rsid w:val="00B013F6"/>
    <w:rsid w:val="00B0198B"/>
    <w:rsid w:val="00B02B9B"/>
    <w:rsid w:val="00B03736"/>
    <w:rsid w:val="00B042A1"/>
    <w:rsid w:val="00B04BC8"/>
    <w:rsid w:val="00B05AA9"/>
    <w:rsid w:val="00B06BF6"/>
    <w:rsid w:val="00B10146"/>
    <w:rsid w:val="00B10B4A"/>
    <w:rsid w:val="00B10DE2"/>
    <w:rsid w:val="00B10FCF"/>
    <w:rsid w:val="00B11230"/>
    <w:rsid w:val="00B117D9"/>
    <w:rsid w:val="00B11CA9"/>
    <w:rsid w:val="00B121BD"/>
    <w:rsid w:val="00B130D0"/>
    <w:rsid w:val="00B136B6"/>
    <w:rsid w:val="00B13C05"/>
    <w:rsid w:val="00B1416A"/>
    <w:rsid w:val="00B1534A"/>
    <w:rsid w:val="00B155A8"/>
    <w:rsid w:val="00B15885"/>
    <w:rsid w:val="00B15A99"/>
    <w:rsid w:val="00B1618C"/>
    <w:rsid w:val="00B1659D"/>
    <w:rsid w:val="00B16A4F"/>
    <w:rsid w:val="00B16D0C"/>
    <w:rsid w:val="00B17341"/>
    <w:rsid w:val="00B17385"/>
    <w:rsid w:val="00B17448"/>
    <w:rsid w:val="00B176BE"/>
    <w:rsid w:val="00B17716"/>
    <w:rsid w:val="00B1798F"/>
    <w:rsid w:val="00B20438"/>
    <w:rsid w:val="00B209FA"/>
    <w:rsid w:val="00B20B2F"/>
    <w:rsid w:val="00B21514"/>
    <w:rsid w:val="00B235E4"/>
    <w:rsid w:val="00B249D4"/>
    <w:rsid w:val="00B254AC"/>
    <w:rsid w:val="00B2683D"/>
    <w:rsid w:val="00B26BAD"/>
    <w:rsid w:val="00B27258"/>
    <w:rsid w:val="00B276E9"/>
    <w:rsid w:val="00B27BC4"/>
    <w:rsid w:val="00B27DA1"/>
    <w:rsid w:val="00B3323A"/>
    <w:rsid w:val="00B334FA"/>
    <w:rsid w:val="00B33B7F"/>
    <w:rsid w:val="00B350DA"/>
    <w:rsid w:val="00B35819"/>
    <w:rsid w:val="00B36E9B"/>
    <w:rsid w:val="00B374DD"/>
    <w:rsid w:val="00B40515"/>
    <w:rsid w:val="00B41272"/>
    <w:rsid w:val="00B415D9"/>
    <w:rsid w:val="00B41B20"/>
    <w:rsid w:val="00B420A8"/>
    <w:rsid w:val="00B421CE"/>
    <w:rsid w:val="00B43304"/>
    <w:rsid w:val="00B443EE"/>
    <w:rsid w:val="00B45790"/>
    <w:rsid w:val="00B458DD"/>
    <w:rsid w:val="00B459D6"/>
    <w:rsid w:val="00B46416"/>
    <w:rsid w:val="00B464C0"/>
    <w:rsid w:val="00B46575"/>
    <w:rsid w:val="00B46CD4"/>
    <w:rsid w:val="00B5037A"/>
    <w:rsid w:val="00B503B5"/>
    <w:rsid w:val="00B50834"/>
    <w:rsid w:val="00B51498"/>
    <w:rsid w:val="00B51781"/>
    <w:rsid w:val="00B52216"/>
    <w:rsid w:val="00B5334A"/>
    <w:rsid w:val="00B54DB6"/>
    <w:rsid w:val="00B55186"/>
    <w:rsid w:val="00B55712"/>
    <w:rsid w:val="00B55806"/>
    <w:rsid w:val="00B5588E"/>
    <w:rsid w:val="00B60255"/>
    <w:rsid w:val="00B6028B"/>
    <w:rsid w:val="00B6046D"/>
    <w:rsid w:val="00B62537"/>
    <w:rsid w:val="00B6347A"/>
    <w:rsid w:val="00B63808"/>
    <w:rsid w:val="00B67DAC"/>
    <w:rsid w:val="00B67E4E"/>
    <w:rsid w:val="00B70078"/>
    <w:rsid w:val="00B70414"/>
    <w:rsid w:val="00B70547"/>
    <w:rsid w:val="00B708C6"/>
    <w:rsid w:val="00B7157A"/>
    <w:rsid w:val="00B72149"/>
    <w:rsid w:val="00B729A2"/>
    <w:rsid w:val="00B7491E"/>
    <w:rsid w:val="00B76231"/>
    <w:rsid w:val="00B7731C"/>
    <w:rsid w:val="00B7798A"/>
    <w:rsid w:val="00B77A1E"/>
    <w:rsid w:val="00B81793"/>
    <w:rsid w:val="00B822F4"/>
    <w:rsid w:val="00B82905"/>
    <w:rsid w:val="00B83A3E"/>
    <w:rsid w:val="00B83C17"/>
    <w:rsid w:val="00B84030"/>
    <w:rsid w:val="00B86212"/>
    <w:rsid w:val="00B866C1"/>
    <w:rsid w:val="00B86DEC"/>
    <w:rsid w:val="00B904EE"/>
    <w:rsid w:val="00B90756"/>
    <w:rsid w:val="00B90D11"/>
    <w:rsid w:val="00B913D0"/>
    <w:rsid w:val="00B91C39"/>
    <w:rsid w:val="00B91FF2"/>
    <w:rsid w:val="00B92E15"/>
    <w:rsid w:val="00B95632"/>
    <w:rsid w:val="00B9666B"/>
    <w:rsid w:val="00B975D5"/>
    <w:rsid w:val="00BA08E2"/>
    <w:rsid w:val="00BA094B"/>
    <w:rsid w:val="00BA0B9C"/>
    <w:rsid w:val="00BA116D"/>
    <w:rsid w:val="00BA213A"/>
    <w:rsid w:val="00BA26F8"/>
    <w:rsid w:val="00BA33AC"/>
    <w:rsid w:val="00BA34C3"/>
    <w:rsid w:val="00BA3AA3"/>
    <w:rsid w:val="00BA59E1"/>
    <w:rsid w:val="00BA5DCB"/>
    <w:rsid w:val="00BA697D"/>
    <w:rsid w:val="00BA6DB8"/>
    <w:rsid w:val="00BA6F56"/>
    <w:rsid w:val="00BA7639"/>
    <w:rsid w:val="00BB0161"/>
    <w:rsid w:val="00BB0186"/>
    <w:rsid w:val="00BB0AB5"/>
    <w:rsid w:val="00BB1191"/>
    <w:rsid w:val="00BB15D1"/>
    <w:rsid w:val="00BB16D3"/>
    <w:rsid w:val="00BB1987"/>
    <w:rsid w:val="00BB1E40"/>
    <w:rsid w:val="00BB2259"/>
    <w:rsid w:val="00BB37F5"/>
    <w:rsid w:val="00BB47E1"/>
    <w:rsid w:val="00BB4AB3"/>
    <w:rsid w:val="00BB6683"/>
    <w:rsid w:val="00BB7032"/>
    <w:rsid w:val="00BC00E6"/>
    <w:rsid w:val="00BC0E68"/>
    <w:rsid w:val="00BC12AB"/>
    <w:rsid w:val="00BC1D7E"/>
    <w:rsid w:val="00BC2EE5"/>
    <w:rsid w:val="00BC3A2F"/>
    <w:rsid w:val="00BC46C6"/>
    <w:rsid w:val="00BC5199"/>
    <w:rsid w:val="00BC5C70"/>
    <w:rsid w:val="00BC5F78"/>
    <w:rsid w:val="00BC63D1"/>
    <w:rsid w:val="00BC6B9E"/>
    <w:rsid w:val="00BD0787"/>
    <w:rsid w:val="00BD107D"/>
    <w:rsid w:val="00BD172D"/>
    <w:rsid w:val="00BD2F4E"/>
    <w:rsid w:val="00BD2FBF"/>
    <w:rsid w:val="00BD317C"/>
    <w:rsid w:val="00BD3245"/>
    <w:rsid w:val="00BD4308"/>
    <w:rsid w:val="00BD4E60"/>
    <w:rsid w:val="00BD625F"/>
    <w:rsid w:val="00BD6778"/>
    <w:rsid w:val="00BD6FAD"/>
    <w:rsid w:val="00BD7046"/>
    <w:rsid w:val="00BD7919"/>
    <w:rsid w:val="00BD7B88"/>
    <w:rsid w:val="00BD7BD1"/>
    <w:rsid w:val="00BE0BAE"/>
    <w:rsid w:val="00BE0CB2"/>
    <w:rsid w:val="00BE140C"/>
    <w:rsid w:val="00BE19F4"/>
    <w:rsid w:val="00BE1C76"/>
    <w:rsid w:val="00BE25F6"/>
    <w:rsid w:val="00BE393E"/>
    <w:rsid w:val="00BE4218"/>
    <w:rsid w:val="00BE4FA5"/>
    <w:rsid w:val="00BE5589"/>
    <w:rsid w:val="00BE592E"/>
    <w:rsid w:val="00BE59B3"/>
    <w:rsid w:val="00BE7100"/>
    <w:rsid w:val="00BE718B"/>
    <w:rsid w:val="00BE7574"/>
    <w:rsid w:val="00BE76E2"/>
    <w:rsid w:val="00BF0448"/>
    <w:rsid w:val="00BF0A8C"/>
    <w:rsid w:val="00BF1003"/>
    <w:rsid w:val="00BF1337"/>
    <w:rsid w:val="00BF1E96"/>
    <w:rsid w:val="00BF1FC5"/>
    <w:rsid w:val="00BF2113"/>
    <w:rsid w:val="00BF2F0E"/>
    <w:rsid w:val="00BF501D"/>
    <w:rsid w:val="00BF70C9"/>
    <w:rsid w:val="00BF727E"/>
    <w:rsid w:val="00BF7721"/>
    <w:rsid w:val="00BF7AF2"/>
    <w:rsid w:val="00C007C0"/>
    <w:rsid w:val="00C00D76"/>
    <w:rsid w:val="00C010A8"/>
    <w:rsid w:val="00C01580"/>
    <w:rsid w:val="00C030CD"/>
    <w:rsid w:val="00C03836"/>
    <w:rsid w:val="00C03F34"/>
    <w:rsid w:val="00C04B29"/>
    <w:rsid w:val="00C04CEA"/>
    <w:rsid w:val="00C063F8"/>
    <w:rsid w:val="00C06561"/>
    <w:rsid w:val="00C071A4"/>
    <w:rsid w:val="00C07327"/>
    <w:rsid w:val="00C074D5"/>
    <w:rsid w:val="00C07715"/>
    <w:rsid w:val="00C07828"/>
    <w:rsid w:val="00C07E2B"/>
    <w:rsid w:val="00C1083A"/>
    <w:rsid w:val="00C10F26"/>
    <w:rsid w:val="00C11941"/>
    <w:rsid w:val="00C1194A"/>
    <w:rsid w:val="00C11BC7"/>
    <w:rsid w:val="00C12BA2"/>
    <w:rsid w:val="00C12BDF"/>
    <w:rsid w:val="00C13434"/>
    <w:rsid w:val="00C13A57"/>
    <w:rsid w:val="00C14BA4"/>
    <w:rsid w:val="00C14EF8"/>
    <w:rsid w:val="00C14F65"/>
    <w:rsid w:val="00C15ADB"/>
    <w:rsid w:val="00C15AF5"/>
    <w:rsid w:val="00C16C72"/>
    <w:rsid w:val="00C16D78"/>
    <w:rsid w:val="00C176E9"/>
    <w:rsid w:val="00C220A9"/>
    <w:rsid w:val="00C23A0C"/>
    <w:rsid w:val="00C23C51"/>
    <w:rsid w:val="00C245C4"/>
    <w:rsid w:val="00C246EE"/>
    <w:rsid w:val="00C24CA9"/>
    <w:rsid w:val="00C2554F"/>
    <w:rsid w:val="00C25940"/>
    <w:rsid w:val="00C25CBB"/>
    <w:rsid w:val="00C2674E"/>
    <w:rsid w:val="00C268E1"/>
    <w:rsid w:val="00C27342"/>
    <w:rsid w:val="00C2790F"/>
    <w:rsid w:val="00C3051D"/>
    <w:rsid w:val="00C32004"/>
    <w:rsid w:val="00C3302B"/>
    <w:rsid w:val="00C332BC"/>
    <w:rsid w:val="00C33BBE"/>
    <w:rsid w:val="00C35BC6"/>
    <w:rsid w:val="00C36878"/>
    <w:rsid w:val="00C41450"/>
    <w:rsid w:val="00C41DD5"/>
    <w:rsid w:val="00C41E84"/>
    <w:rsid w:val="00C43044"/>
    <w:rsid w:val="00C44925"/>
    <w:rsid w:val="00C44DD8"/>
    <w:rsid w:val="00C455F4"/>
    <w:rsid w:val="00C46192"/>
    <w:rsid w:val="00C50516"/>
    <w:rsid w:val="00C507A9"/>
    <w:rsid w:val="00C50A8F"/>
    <w:rsid w:val="00C50D91"/>
    <w:rsid w:val="00C51166"/>
    <w:rsid w:val="00C512B1"/>
    <w:rsid w:val="00C512E5"/>
    <w:rsid w:val="00C51803"/>
    <w:rsid w:val="00C53030"/>
    <w:rsid w:val="00C53032"/>
    <w:rsid w:val="00C5345A"/>
    <w:rsid w:val="00C5393F"/>
    <w:rsid w:val="00C542F3"/>
    <w:rsid w:val="00C55F97"/>
    <w:rsid w:val="00C56BFC"/>
    <w:rsid w:val="00C56F68"/>
    <w:rsid w:val="00C57050"/>
    <w:rsid w:val="00C57E00"/>
    <w:rsid w:val="00C61137"/>
    <w:rsid w:val="00C61E1E"/>
    <w:rsid w:val="00C62001"/>
    <w:rsid w:val="00C62BE6"/>
    <w:rsid w:val="00C6348E"/>
    <w:rsid w:val="00C634F3"/>
    <w:rsid w:val="00C63667"/>
    <w:rsid w:val="00C636D8"/>
    <w:rsid w:val="00C64D36"/>
    <w:rsid w:val="00C64D53"/>
    <w:rsid w:val="00C6507F"/>
    <w:rsid w:val="00C650AD"/>
    <w:rsid w:val="00C65465"/>
    <w:rsid w:val="00C65B12"/>
    <w:rsid w:val="00C65FD6"/>
    <w:rsid w:val="00C66508"/>
    <w:rsid w:val="00C67345"/>
    <w:rsid w:val="00C713C2"/>
    <w:rsid w:val="00C72049"/>
    <w:rsid w:val="00C7331E"/>
    <w:rsid w:val="00C73A36"/>
    <w:rsid w:val="00C74800"/>
    <w:rsid w:val="00C74D91"/>
    <w:rsid w:val="00C767F4"/>
    <w:rsid w:val="00C768AF"/>
    <w:rsid w:val="00C770C8"/>
    <w:rsid w:val="00C80234"/>
    <w:rsid w:val="00C804B8"/>
    <w:rsid w:val="00C807DC"/>
    <w:rsid w:val="00C81AD9"/>
    <w:rsid w:val="00C82BB1"/>
    <w:rsid w:val="00C82E2C"/>
    <w:rsid w:val="00C831E1"/>
    <w:rsid w:val="00C83687"/>
    <w:rsid w:val="00C839BF"/>
    <w:rsid w:val="00C8446B"/>
    <w:rsid w:val="00C849C1"/>
    <w:rsid w:val="00C84AF7"/>
    <w:rsid w:val="00C84B25"/>
    <w:rsid w:val="00C864A9"/>
    <w:rsid w:val="00C8651F"/>
    <w:rsid w:val="00C86AA4"/>
    <w:rsid w:val="00C86B1A"/>
    <w:rsid w:val="00C86B98"/>
    <w:rsid w:val="00C873E4"/>
    <w:rsid w:val="00C877D8"/>
    <w:rsid w:val="00C87950"/>
    <w:rsid w:val="00C87D65"/>
    <w:rsid w:val="00C906F2"/>
    <w:rsid w:val="00C91F4C"/>
    <w:rsid w:val="00C923CE"/>
    <w:rsid w:val="00C93842"/>
    <w:rsid w:val="00C93B86"/>
    <w:rsid w:val="00C9448E"/>
    <w:rsid w:val="00C946F4"/>
    <w:rsid w:val="00C95334"/>
    <w:rsid w:val="00C95783"/>
    <w:rsid w:val="00C9625B"/>
    <w:rsid w:val="00C965AB"/>
    <w:rsid w:val="00C9675E"/>
    <w:rsid w:val="00C97336"/>
    <w:rsid w:val="00C978F3"/>
    <w:rsid w:val="00C979BF"/>
    <w:rsid w:val="00C97DA6"/>
    <w:rsid w:val="00CA04AF"/>
    <w:rsid w:val="00CA11A1"/>
    <w:rsid w:val="00CA1381"/>
    <w:rsid w:val="00CA1686"/>
    <w:rsid w:val="00CA219E"/>
    <w:rsid w:val="00CA2B0B"/>
    <w:rsid w:val="00CA5706"/>
    <w:rsid w:val="00CA61BD"/>
    <w:rsid w:val="00CA6600"/>
    <w:rsid w:val="00CA6BE6"/>
    <w:rsid w:val="00CA7228"/>
    <w:rsid w:val="00CB0362"/>
    <w:rsid w:val="00CB055B"/>
    <w:rsid w:val="00CB1185"/>
    <w:rsid w:val="00CB1862"/>
    <w:rsid w:val="00CB2321"/>
    <w:rsid w:val="00CB3116"/>
    <w:rsid w:val="00CB3159"/>
    <w:rsid w:val="00CB34FC"/>
    <w:rsid w:val="00CB3CAB"/>
    <w:rsid w:val="00CB3FCB"/>
    <w:rsid w:val="00CB3FE1"/>
    <w:rsid w:val="00CB4D0B"/>
    <w:rsid w:val="00CB63B8"/>
    <w:rsid w:val="00CB67D9"/>
    <w:rsid w:val="00CB75FC"/>
    <w:rsid w:val="00CB7D05"/>
    <w:rsid w:val="00CB7D66"/>
    <w:rsid w:val="00CC0D73"/>
    <w:rsid w:val="00CC0ED4"/>
    <w:rsid w:val="00CC0FF3"/>
    <w:rsid w:val="00CC21D2"/>
    <w:rsid w:val="00CC22D8"/>
    <w:rsid w:val="00CC29B7"/>
    <w:rsid w:val="00CC2D58"/>
    <w:rsid w:val="00CC3BA6"/>
    <w:rsid w:val="00CC46D1"/>
    <w:rsid w:val="00CC4F86"/>
    <w:rsid w:val="00CC59BB"/>
    <w:rsid w:val="00CC5E3D"/>
    <w:rsid w:val="00CC6851"/>
    <w:rsid w:val="00CC6DA1"/>
    <w:rsid w:val="00CC7111"/>
    <w:rsid w:val="00CD0F12"/>
    <w:rsid w:val="00CD1B18"/>
    <w:rsid w:val="00CD1B7F"/>
    <w:rsid w:val="00CD319A"/>
    <w:rsid w:val="00CD34A2"/>
    <w:rsid w:val="00CD3C21"/>
    <w:rsid w:val="00CD492E"/>
    <w:rsid w:val="00CD525F"/>
    <w:rsid w:val="00CD5BA3"/>
    <w:rsid w:val="00CD5D5A"/>
    <w:rsid w:val="00CD6B4B"/>
    <w:rsid w:val="00CE04E5"/>
    <w:rsid w:val="00CE0FD8"/>
    <w:rsid w:val="00CE1406"/>
    <w:rsid w:val="00CE1CFD"/>
    <w:rsid w:val="00CE25B6"/>
    <w:rsid w:val="00CE2D8B"/>
    <w:rsid w:val="00CE4986"/>
    <w:rsid w:val="00CE4AF7"/>
    <w:rsid w:val="00CE4F78"/>
    <w:rsid w:val="00CE5C8C"/>
    <w:rsid w:val="00CE6E0E"/>
    <w:rsid w:val="00CE74EE"/>
    <w:rsid w:val="00CF036A"/>
    <w:rsid w:val="00CF0E3E"/>
    <w:rsid w:val="00CF0EDA"/>
    <w:rsid w:val="00CF12AB"/>
    <w:rsid w:val="00CF1886"/>
    <w:rsid w:val="00CF1928"/>
    <w:rsid w:val="00CF1CCA"/>
    <w:rsid w:val="00CF1E25"/>
    <w:rsid w:val="00CF2E3E"/>
    <w:rsid w:val="00CF3387"/>
    <w:rsid w:val="00CF47B7"/>
    <w:rsid w:val="00CF5AB7"/>
    <w:rsid w:val="00CF5AEF"/>
    <w:rsid w:val="00CF625D"/>
    <w:rsid w:val="00CF63E9"/>
    <w:rsid w:val="00CF6DC1"/>
    <w:rsid w:val="00D0012A"/>
    <w:rsid w:val="00D00AAF"/>
    <w:rsid w:val="00D01582"/>
    <w:rsid w:val="00D02459"/>
    <w:rsid w:val="00D02638"/>
    <w:rsid w:val="00D02B32"/>
    <w:rsid w:val="00D02D4F"/>
    <w:rsid w:val="00D03F68"/>
    <w:rsid w:val="00D0468D"/>
    <w:rsid w:val="00D04C6F"/>
    <w:rsid w:val="00D04DF6"/>
    <w:rsid w:val="00D05013"/>
    <w:rsid w:val="00D05764"/>
    <w:rsid w:val="00D067A5"/>
    <w:rsid w:val="00D06F4F"/>
    <w:rsid w:val="00D10144"/>
    <w:rsid w:val="00D118D3"/>
    <w:rsid w:val="00D121A2"/>
    <w:rsid w:val="00D12DB5"/>
    <w:rsid w:val="00D13999"/>
    <w:rsid w:val="00D1423F"/>
    <w:rsid w:val="00D148D2"/>
    <w:rsid w:val="00D171F7"/>
    <w:rsid w:val="00D17BB7"/>
    <w:rsid w:val="00D21993"/>
    <w:rsid w:val="00D22634"/>
    <w:rsid w:val="00D22711"/>
    <w:rsid w:val="00D22F22"/>
    <w:rsid w:val="00D23235"/>
    <w:rsid w:val="00D24A3E"/>
    <w:rsid w:val="00D25200"/>
    <w:rsid w:val="00D25E21"/>
    <w:rsid w:val="00D26296"/>
    <w:rsid w:val="00D27714"/>
    <w:rsid w:val="00D278F8"/>
    <w:rsid w:val="00D27A71"/>
    <w:rsid w:val="00D3068C"/>
    <w:rsid w:val="00D30A33"/>
    <w:rsid w:val="00D30FB5"/>
    <w:rsid w:val="00D31007"/>
    <w:rsid w:val="00D315BD"/>
    <w:rsid w:val="00D31D82"/>
    <w:rsid w:val="00D3203B"/>
    <w:rsid w:val="00D35E69"/>
    <w:rsid w:val="00D35F81"/>
    <w:rsid w:val="00D40010"/>
    <w:rsid w:val="00D40579"/>
    <w:rsid w:val="00D408DD"/>
    <w:rsid w:val="00D40C8E"/>
    <w:rsid w:val="00D41D0B"/>
    <w:rsid w:val="00D42AFE"/>
    <w:rsid w:val="00D42EC6"/>
    <w:rsid w:val="00D44139"/>
    <w:rsid w:val="00D442C3"/>
    <w:rsid w:val="00D44846"/>
    <w:rsid w:val="00D4494B"/>
    <w:rsid w:val="00D44970"/>
    <w:rsid w:val="00D44CBF"/>
    <w:rsid w:val="00D45A9A"/>
    <w:rsid w:val="00D4654E"/>
    <w:rsid w:val="00D46BB7"/>
    <w:rsid w:val="00D470FC"/>
    <w:rsid w:val="00D471FF"/>
    <w:rsid w:val="00D47F8B"/>
    <w:rsid w:val="00D47F97"/>
    <w:rsid w:val="00D50213"/>
    <w:rsid w:val="00D51B32"/>
    <w:rsid w:val="00D51C7A"/>
    <w:rsid w:val="00D526CD"/>
    <w:rsid w:val="00D528C5"/>
    <w:rsid w:val="00D539EE"/>
    <w:rsid w:val="00D53D68"/>
    <w:rsid w:val="00D5402B"/>
    <w:rsid w:val="00D54A4E"/>
    <w:rsid w:val="00D553B2"/>
    <w:rsid w:val="00D554C4"/>
    <w:rsid w:val="00D55AED"/>
    <w:rsid w:val="00D55F65"/>
    <w:rsid w:val="00D563BF"/>
    <w:rsid w:val="00D56937"/>
    <w:rsid w:val="00D578ED"/>
    <w:rsid w:val="00D6029C"/>
    <w:rsid w:val="00D60496"/>
    <w:rsid w:val="00D6132A"/>
    <w:rsid w:val="00D61362"/>
    <w:rsid w:val="00D61565"/>
    <w:rsid w:val="00D624B8"/>
    <w:rsid w:val="00D62B7E"/>
    <w:rsid w:val="00D631FE"/>
    <w:rsid w:val="00D63E2D"/>
    <w:rsid w:val="00D644C1"/>
    <w:rsid w:val="00D64840"/>
    <w:rsid w:val="00D65267"/>
    <w:rsid w:val="00D660B1"/>
    <w:rsid w:val="00D675DD"/>
    <w:rsid w:val="00D6773D"/>
    <w:rsid w:val="00D70BB9"/>
    <w:rsid w:val="00D70C53"/>
    <w:rsid w:val="00D71BE0"/>
    <w:rsid w:val="00D725AF"/>
    <w:rsid w:val="00D73056"/>
    <w:rsid w:val="00D73297"/>
    <w:rsid w:val="00D739F0"/>
    <w:rsid w:val="00D73E54"/>
    <w:rsid w:val="00D73E98"/>
    <w:rsid w:val="00D75FAD"/>
    <w:rsid w:val="00D76A95"/>
    <w:rsid w:val="00D7735E"/>
    <w:rsid w:val="00D81D20"/>
    <w:rsid w:val="00D828C9"/>
    <w:rsid w:val="00D83083"/>
    <w:rsid w:val="00D8402A"/>
    <w:rsid w:val="00D84735"/>
    <w:rsid w:val="00D8492B"/>
    <w:rsid w:val="00D85678"/>
    <w:rsid w:val="00D86B2F"/>
    <w:rsid w:val="00D91197"/>
    <w:rsid w:val="00D91481"/>
    <w:rsid w:val="00D917F8"/>
    <w:rsid w:val="00D91E15"/>
    <w:rsid w:val="00D93821"/>
    <w:rsid w:val="00D93B33"/>
    <w:rsid w:val="00D952CC"/>
    <w:rsid w:val="00D960DE"/>
    <w:rsid w:val="00D96AAE"/>
    <w:rsid w:val="00D96D19"/>
    <w:rsid w:val="00D9746B"/>
    <w:rsid w:val="00D97914"/>
    <w:rsid w:val="00DA052E"/>
    <w:rsid w:val="00DA1648"/>
    <w:rsid w:val="00DA1D4F"/>
    <w:rsid w:val="00DA2C8E"/>
    <w:rsid w:val="00DA2D24"/>
    <w:rsid w:val="00DA3083"/>
    <w:rsid w:val="00DA3880"/>
    <w:rsid w:val="00DA4372"/>
    <w:rsid w:val="00DA49BC"/>
    <w:rsid w:val="00DA5609"/>
    <w:rsid w:val="00DA56F7"/>
    <w:rsid w:val="00DA581C"/>
    <w:rsid w:val="00DA589D"/>
    <w:rsid w:val="00DA5A6C"/>
    <w:rsid w:val="00DA66BE"/>
    <w:rsid w:val="00DA7CAC"/>
    <w:rsid w:val="00DB1BD2"/>
    <w:rsid w:val="00DB24C9"/>
    <w:rsid w:val="00DB335A"/>
    <w:rsid w:val="00DB3D1D"/>
    <w:rsid w:val="00DB5663"/>
    <w:rsid w:val="00DB5E0B"/>
    <w:rsid w:val="00DB67A4"/>
    <w:rsid w:val="00DC00CA"/>
    <w:rsid w:val="00DC0159"/>
    <w:rsid w:val="00DC1C8E"/>
    <w:rsid w:val="00DC3991"/>
    <w:rsid w:val="00DC3C20"/>
    <w:rsid w:val="00DC5426"/>
    <w:rsid w:val="00DC5709"/>
    <w:rsid w:val="00DC62B5"/>
    <w:rsid w:val="00DC6725"/>
    <w:rsid w:val="00DC6B1E"/>
    <w:rsid w:val="00DC73E4"/>
    <w:rsid w:val="00DC7739"/>
    <w:rsid w:val="00DD027D"/>
    <w:rsid w:val="00DD205D"/>
    <w:rsid w:val="00DD2635"/>
    <w:rsid w:val="00DD27FE"/>
    <w:rsid w:val="00DD29F3"/>
    <w:rsid w:val="00DD2F16"/>
    <w:rsid w:val="00DD31CF"/>
    <w:rsid w:val="00DD3720"/>
    <w:rsid w:val="00DD767B"/>
    <w:rsid w:val="00DE0A40"/>
    <w:rsid w:val="00DE1442"/>
    <w:rsid w:val="00DE15B6"/>
    <w:rsid w:val="00DE2740"/>
    <w:rsid w:val="00DE5389"/>
    <w:rsid w:val="00DE64B3"/>
    <w:rsid w:val="00DE64F4"/>
    <w:rsid w:val="00DE6613"/>
    <w:rsid w:val="00DE6A09"/>
    <w:rsid w:val="00DE707F"/>
    <w:rsid w:val="00DE727D"/>
    <w:rsid w:val="00DE7EBD"/>
    <w:rsid w:val="00DF0260"/>
    <w:rsid w:val="00DF1465"/>
    <w:rsid w:val="00DF1939"/>
    <w:rsid w:val="00DF2983"/>
    <w:rsid w:val="00DF31B5"/>
    <w:rsid w:val="00DF47CE"/>
    <w:rsid w:val="00DF5774"/>
    <w:rsid w:val="00DF7587"/>
    <w:rsid w:val="00E005CB"/>
    <w:rsid w:val="00E0083A"/>
    <w:rsid w:val="00E00F34"/>
    <w:rsid w:val="00E010D6"/>
    <w:rsid w:val="00E02ED5"/>
    <w:rsid w:val="00E03F64"/>
    <w:rsid w:val="00E0432B"/>
    <w:rsid w:val="00E04F44"/>
    <w:rsid w:val="00E056EC"/>
    <w:rsid w:val="00E0791A"/>
    <w:rsid w:val="00E07D5D"/>
    <w:rsid w:val="00E101C5"/>
    <w:rsid w:val="00E11164"/>
    <w:rsid w:val="00E115F2"/>
    <w:rsid w:val="00E12737"/>
    <w:rsid w:val="00E12CB1"/>
    <w:rsid w:val="00E13A53"/>
    <w:rsid w:val="00E13B55"/>
    <w:rsid w:val="00E144C3"/>
    <w:rsid w:val="00E147DE"/>
    <w:rsid w:val="00E15842"/>
    <w:rsid w:val="00E16626"/>
    <w:rsid w:val="00E16FBD"/>
    <w:rsid w:val="00E17255"/>
    <w:rsid w:val="00E21281"/>
    <w:rsid w:val="00E2203F"/>
    <w:rsid w:val="00E228FB"/>
    <w:rsid w:val="00E242FD"/>
    <w:rsid w:val="00E246A2"/>
    <w:rsid w:val="00E257AF"/>
    <w:rsid w:val="00E258B2"/>
    <w:rsid w:val="00E2594D"/>
    <w:rsid w:val="00E25A8B"/>
    <w:rsid w:val="00E26FDA"/>
    <w:rsid w:val="00E27B44"/>
    <w:rsid w:val="00E3084F"/>
    <w:rsid w:val="00E30C9B"/>
    <w:rsid w:val="00E32FAD"/>
    <w:rsid w:val="00E33592"/>
    <w:rsid w:val="00E335FF"/>
    <w:rsid w:val="00E34013"/>
    <w:rsid w:val="00E34219"/>
    <w:rsid w:val="00E343A4"/>
    <w:rsid w:val="00E35602"/>
    <w:rsid w:val="00E36F76"/>
    <w:rsid w:val="00E3705D"/>
    <w:rsid w:val="00E4114A"/>
    <w:rsid w:val="00E41918"/>
    <w:rsid w:val="00E4362F"/>
    <w:rsid w:val="00E4392B"/>
    <w:rsid w:val="00E44DBD"/>
    <w:rsid w:val="00E45A5B"/>
    <w:rsid w:val="00E46830"/>
    <w:rsid w:val="00E47BDD"/>
    <w:rsid w:val="00E50C92"/>
    <w:rsid w:val="00E50FE3"/>
    <w:rsid w:val="00E538A0"/>
    <w:rsid w:val="00E544CD"/>
    <w:rsid w:val="00E549E5"/>
    <w:rsid w:val="00E54A70"/>
    <w:rsid w:val="00E5522B"/>
    <w:rsid w:val="00E55394"/>
    <w:rsid w:val="00E553D3"/>
    <w:rsid w:val="00E555E6"/>
    <w:rsid w:val="00E563EA"/>
    <w:rsid w:val="00E568CD"/>
    <w:rsid w:val="00E56E14"/>
    <w:rsid w:val="00E6018E"/>
    <w:rsid w:val="00E601F0"/>
    <w:rsid w:val="00E60700"/>
    <w:rsid w:val="00E608E8"/>
    <w:rsid w:val="00E62168"/>
    <w:rsid w:val="00E631AF"/>
    <w:rsid w:val="00E63852"/>
    <w:rsid w:val="00E6495B"/>
    <w:rsid w:val="00E64A70"/>
    <w:rsid w:val="00E64D0C"/>
    <w:rsid w:val="00E64E82"/>
    <w:rsid w:val="00E652F0"/>
    <w:rsid w:val="00E655DB"/>
    <w:rsid w:val="00E67B04"/>
    <w:rsid w:val="00E70386"/>
    <w:rsid w:val="00E70B0E"/>
    <w:rsid w:val="00E71B63"/>
    <w:rsid w:val="00E72A5D"/>
    <w:rsid w:val="00E73C28"/>
    <w:rsid w:val="00E73DA9"/>
    <w:rsid w:val="00E745DE"/>
    <w:rsid w:val="00E74745"/>
    <w:rsid w:val="00E749B4"/>
    <w:rsid w:val="00E74CB7"/>
    <w:rsid w:val="00E74E51"/>
    <w:rsid w:val="00E759FC"/>
    <w:rsid w:val="00E75C8B"/>
    <w:rsid w:val="00E761A1"/>
    <w:rsid w:val="00E77472"/>
    <w:rsid w:val="00E8031D"/>
    <w:rsid w:val="00E80A0A"/>
    <w:rsid w:val="00E81B6A"/>
    <w:rsid w:val="00E82A99"/>
    <w:rsid w:val="00E83253"/>
    <w:rsid w:val="00E84E67"/>
    <w:rsid w:val="00E84EDE"/>
    <w:rsid w:val="00E85E2A"/>
    <w:rsid w:val="00E86C9B"/>
    <w:rsid w:val="00E86DC6"/>
    <w:rsid w:val="00E86EA4"/>
    <w:rsid w:val="00E87A3C"/>
    <w:rsid w:val="00E90D93"/>
    <w:rsid w:val="00E90F8D"/>
    <w:rsid w:val="00E9158F"/>
    <w:rsid w:val="00E9173F"/>
    <w:rsid w:val="00E91AB9"/>
    <w:rsid w:val="00E93A19"/>
    <w:rsid w:val="00E93EB2"/>
    <w:rsid w:val="00E94E2E"/>
    <w:rsid w:val="00E9725D"/>
    <w:rsid w:val="00E97A62"/>
    <w:rsid w:val="00E97B49"/>
    <w:rsid w:val="00E97DEE"/>
    <w:rsid w:val="00EA04B5"/>
    <w:rsid w:val="00EA235F"/>
    <w:rsid w:val="00EA2717"/>
    <w:rsid w:val="00EA27EC"/>
    <w:rsid w:val="00EA360D"/>
    <w:rsid w:val="00EA3DC4"/>
    <w:rsid w:val="00EA3EB7"/>
    <w:rsid w:val="00EA42BC"/>
    <w:rsid w:val="00EA4C04"/>
    <w:rsid w:val="00EA4D04"/>
    <w:rsid w:val="00EA7015"/>
    <w:rsid w:val="00EA76DA"/>
    <w:rsid w:val="00EA7D7B"/>
    <w:rsid w:val="00EB0786"/>
    <w:rsid w:val="00EB0A7D"/>
    <w:rsid w:val="00EB127C"/>
    <w:rsid w:val="00EB204C"/>
    <w:rsid w:val="00EB2589"/>
    <w:rsid w:val="00EB25DE"/>
    <w:rsid w:val="00EB2609"/>
    <w:rsid w:val="00EB3439"/>
    <w:rsid w:val="00EB3663"/>
    <w:rsid w:val="00EB40EA"/>
    <w:rsid w:val="00EB4CD8"/>
    <w:rsid w:val="00EB5275"/>
    <w:rsid w:val="00EB568F"/>
    <w:rsid w:val="00EB57F3"/>
    <w:rsid w:val="00EB5A22"/>
    <w:rsid w:val="00EB5E31"/>
    <w:rsid w:val="00EB62CF"/>
    <w:rsid w:val="00EB6947"/>
    <w:rsid w:val="00EB7862"/>
    <w:rsid w:val="00EC0FC5"/>
    <w:rsid w:val="00EC12A6"/>
    <w:rsid w:val="00EC168B"/>
    <w:rsid w:val="00EC34FC"/>
    <w:rsid w:val="00EC3D8E"/>
    <w:rsid w:val="00EC415E"/>
    <w:rsid w:val="00EC44F9"/>
    <w:rsid w:val="00EC4D90"/>
    <w:rsid w:val="00EC5101"/>
    <w:rsid w:val="00EC73DF"/>
    <w:rsid w:val="00ED08FA"/>
    <w:rsid w:val="00ED0D33"/>
    <w:rsid w:val="00ED16BC"/>
    <w:rsid w:val="00ED1C39"/>
    <w:rsid w:val="00ED380F"/>
    <w:rsid w:val="00ED3D9D"/>
    <w:rsid w:val="00ED4808"/>
    <w:rsid w:val="00ED5149"/>
    <w:rsid w:val="00ED5EF6"/>
    <w:rsid w:val="00ED6FFA"/>
    <w:rsid w:val="00ED73F0"/>
    <w:rsid w:val="00EE182D"/>
    <w:rsid w:val="00EE2D27"/>
    <w:rsid w:val="00EE34CF"/>
    <w:rsid w:val="00EE3E30"/>
    <w:rsid w:val="00EE47CA"/>
    <w:rsid w:val="00EE575A"/>
    <w:rsid w:val="00EE5CE5"/>
    <w:rsid w:val="00EE65D8"/>
    <w:rsid w:val="00EE689C"/>
    <w:rsid w:val="00EE6C30"/>
    <w:rsid w:val="00EE6CB6"/>
    <w:rsid w:val="00EE6DD4"/>
    <w:rsid w:val="00EE78A0"/>
    <w:rsid w:val="00EF005C"/>
    <w:rsid w:val="00EF0C9C"/>
    <w:rsid w:val="00EF0D01"/>
    <w:rsid w:val="00EF1232"/>
    <w:rsid w:val="00EF1482"/>
    <w:rsid w:val="00EF35C6"/>
    <w:rsid w:val="00EF3B5A"/>
    <w:rsid w:val="00EF3D9D"/>
    <w:rsid w:val="00EF4E45"/>
    <w:rsid w:val="00EF516B"/>
    <w:rsid w:val="00EF6EB3"/>
    <w:rsid w:val="00EF6F90"/>
    <w:rsid w:val="00EF7512"/>
    <w:rsid w:val="00EF7768"/>
    <w:rsid w:val="00F01A7F"/>
    <w:rsid w:val="00F02682"/>
    <w:rsid w:val="00F03573"/>
    <w:rsid w:val="00F03FB1"/>
    <w:rsid w:val="00F042CC"/>
    <w:rsid w:val="00F04330"/>
    <w:rsid w:val="00F04FA6"/>
    <w:rsid w:val="00F058CF"/>
    <w:rsid w:val="00F05E35"/>
    <w:rsid w:val="00F06B8A"/>
    <w:rsid w:val="00F06FC8"/>
    <w:rsid w:val="00F10193"/>
    <w:rsid w:val="00F109F4"/>
    <w:rsid w:val="00F1160F"/>
    <w:rsid w:val="00F123C3"/>
    <w:rsid w:val="00F12675"/>
    <w:rsid w:val="00F12FFA"/>
    <w:rsid w:val="00F14470"/>
    <w:rsid w:val="00F14F37"/>
    <w:rsid w:val="00F1608F"/>
    <w:rsid w:val="00F17A5B"/>
    <w:rsid w:val="00F21122"/>
    <w:rsid w:val="00F211EC"/>
    <w:rsid w:val="00F22E46"/>
    <w:rsid w:val="00F23CEB"/>
    <w:rsid w:val="00F2401E"/>
    <w:rsid w:val="00F25E2A"/>
    <w:rsid w:val="00F2641A"/>
    <w:rsid w:val="00F265F6"/>
    <w:rsid w:val="00F268AD"/>
    <w:rsid w:val="00F300CA"/>
    <w:rsid w:val="00F302E2"/>
    <w:rsid w:val="00F305CD"/>
    <w:rsid w:val="00F306FC"/>
    <w:rsid w:val="00F31810"/>
    <w:rsid w:val="00F318CE"/>
    <w:rsid w:val="00F32CE1"/>
    <w:rsid w:val="00F33B8A"/>
    <w:rsid w:val="00F34143"/>
    <w:rsid w:val="00F344E2"/>
    <w:rsid w:val="00F355F6"/>
    <w:rsid w:val="00F35C02"/>
    <w:rsid w:val="00F35E76"/>
    <w:rsid w:val="00F379F7"/>
    <w:rsid w:val="00F40191"/>
    <w:rsid w:val="00F40808"/>
    <w:rsid w:val="00F409F3"/>
    <w:rsid w:val="00F42AE4"/>
    <w:rsid w:val="00F42B8D"/>
    <w:rsid w:val="00F431F4"/>
    <w:rsid w:val="00F4327D"/>
    <w:rsid w:val="00F437FD"/>
    <w:rsid w:val="00F43AFB"/>
    <w:rsid w:val="00F50FDD"/>
    <w:rsid w:val="00F512A3"/>
    <w:rsid w:val="00F51530"/>
    <w:rsid w:val="00F51A49"/>
    <w:rsid w:val="00F5219C"/>
    <w:rsid w:val="00F52716"/>
    <w:rsid w:val="00F52CDA"/>
    <w:rsid w:val="00F532B0"/>
    <w:rsid w:val="00F537AB"/>
    <w:rsid w:val="00F53832"/>
    <w:rsid w:val="00F54232"/>
    <w:rsid w:val="00F555F6"/>
    <w:rsid w:val="00F557CB"/>
    <w:rsid w:val="00F562DF"/>
    <w:rsid w:val="00F5640C"/>
    <w:rsid w:val="00F579E3"/>
    <w:rsid w:val="00F57DD0"/>
    <w:rsid w:val="00F6039D"/>
    <w:rsid w:val="00F6089B"/>
    <w:rsid w:val="00F60CBE"/>
    <w:rsid w:val="00F617F8"/>
    <w:rsid w:val="00F621AC"/>
    <w:rsid w:val="00F62539"/>
    <w:rsid w:val="00F63DC9"/>
    <w:rsid w:val="00F64385"/>
    <w:rsid w:val="00F64981"/>
    <w:rsid w:val="00F64D7C"/>
    <w:rsid w:val="00F66147"/>
    <w:rsid w:val="00F67934"/>
    <w:rsid w:val="00F70274"/>
    <w:rsid w:val="00F7036B"/>
    <w:rsid w:val="00F703A4"/>
    <w:rsid w:val="00F71746"/>
    <w:rsid w:val="00F71EFE"/>
    <w:rsid w:val="00F7203D"/>
    <w:rsid w:val="00F725AB"/>
    <w:rsid w:val="00F73213"/>
    <w:rsid w:val="00F741FB"/>
    <w:rsid w:val="00F752DD"/>
    <w:rsid w:val="00F75555"/>
    <w:rsid w:val="00F755F0"/>
    <w:rsid w:val="00F75898"/>
    <w:rsid w:val="00F75D41"/>
    <w:rsid w:val="00F75D97"/>
    <w:rsid w:val="00F76A35"/>
    <w:rsid w:val="00F7709B"/>
    <w:rsid w:val="00F80315"/>
    <w:rsid w:val="00F80A3B"/>
    <w:rsid w:val="00F80AA3"/>
    <w:rsid w:val="00F811E0"/>
    <w:rsid w:val="00F81AF1"/>
    <w:rsid w:val="00F81F50"/>
    <w:rsid w:val="00F82C79"/>
    <w:rsid w:val="00F82DF2"/>
    <w:rsid w:val="00F82FC1"/>
    <w:rsid w:val="00F835B6"/>
    <w:rsid w:val="00F838BB"/>
    <w:rsid w:val="00F844AA"/>
    <w:rsid w:val="00F8590B"/>
    <w:rsid w:val="00F870B1"/>
    <w:rsid w:val="00F87C45"/>
    <w:rsid w:val="00F87F62"/>
    <w:rsid w:val="00F90D8A"/>
    <w:rsid w:val="00F91654"/>
    <w:rsid w:val="00F91CD1"/>
    <w:rsid w:val="00F9241F"/>
    <w:rsid w:val="00F92E74"/>
    <w:rsid w:val="00F939D5"/>
    <w:rsid w:val="00F93BF5"/>
    <w:rsid w:val="00F93E92"/>
    <w:rsid w:val="00F94A31"/>
    <w:rsid w:val="00F94CF8"/>
    <w:rsid w:val="00F94E3E"/>
    <w:rsid w:val="00F95044"/>
    <w:rsid w:val="00F95246"/>
    <w:rsid w:val="00F960A6"/>
    <w:rsid w:val="00F9625F"/>
    <w:rsid w:val="00F967E5"/>
    <w:rsid w:val="00F97915"/>
    <w:rsid w:val="00FA0624"/>
    <w:rsid w:val="00FA14A3"/>
    <w:rsid w:val="00FA1892"/>
    <w:rsid w:val="00FA2154"/>
    <w:rsid w:val="00FA2261"/>
    <w:rsid w:val="00FA22C3"/>
    <w:rsid w:val="00FA2E34"/>
    <w:rsid w:val="00FA323A"/>
    <w:rsid w:val="00FA380D"/>
    <w:rsid w:val="00FA48CE"/>
    <w:rsid w:val="00FA627B"/>
    <w:rsid w:val="00FA6E18"/>
    <w:rsid w:val="00FA6F41"/>
    <w:rsid w:val="00FA742F"/>
    <w:rsid w:val="00FA7EB5"/>
    <w:rsid w:val="00FB0A64"/>
    <w:rsid w:val="00FB0EBE"/>
    <w:rsid w:val="00FB248C"/>
    <w:rsid w:val="00FB2AAE"/>
    <w:rsid w:val="00FB4052"/>
    <w:rsid w:val="00FB5465"/>
    <w:rsid w:val="00FB5833"/>
    <w:rsid w:val="00FB5E2D"/>
    <w:rsid w:val="00FB674A"/>
    <w:rsid w:val="00FB6D3B"/>
    <w:rsid w:val="00FC03A2"/>
    <w:rsid w:val="00FC046A"/>
    <w:rsid w:val="00FC1AEE"/>
    <w:rsid w:val="00FC1C4F"/>
    <w:rsid w:val="00FC2C41"/>
    <w:rsid w:val="00FC2CEE"/>
    <w:rsid w:val="00FC3592"/>
    <w:rsid w:val="00FC3753"/>
    <w:rsid w:val="00FC4032"/>
    <w:rsid w:val="00FC4964"/>
    <w:rsid w:val="00FC5414"/>
    <w:rsid w:val="00FC5710"/>
    <w:rsid w:val="00FC66CB"/>
    <w:rsid w:val="00FC75D6"/>
    <w:rsid w:val="00FD0407"/>
    <w:rsid w:val="00FD077F"/>
    <w:rsid w:val="00FD1AD9"/>
    <w:rsid w:val="00FD2176"/>
    <w:rsid w:val="00FD2529"/>
    <w:rsid w:val="00FD4F17"/>
    <w:rsid w:val="00FD53AA"/>
    <w:rsid w:val="00FD7217"/>
    <w:rsid w:val="00FD72D1"/>
    <w:rsid w:val="00FD79F5"/>
    <w:rsid w:val="00FD7AC0"/>
    <w:rsid w:val="00FE0C72"/>
    <w:rsid w:val="00FE0D86"/>
    <w:rsid w:val="00FE16CB"/>
    <w:rsid w:val="00FE2D32"/>
    <w:rsid w:val="00FE30D5"/>
    <w:rsid w:val="00FE3E9A"/>
    <w:rsid w:val="00FE5CCD"/>
    <w:rsid w:val="00FE6413"/>
    <w:rsid w:val="00FE6547"/>
    <w:rsid w:val="00FE6702"/>
    <w:rsid w:val="00FE6AA6"/>
    <w:rsid w:val="00FE7D39"/>
    <w:rsid w:val="00FF02C2"/>
    <w:rsid w:val="00FF17E7"/>
    <w:rsid w:val="00FF186E"/>
    <w:rsid w:val="00FF1E79"/>
    <w:rsid w:val="00FF2A5F"/>
    <w:rsid w:val="00FF3BF9"/>
    <w:rsid w:val="00FF45F8"/>
    <w:rsid w:val="00FF513F"/>
    <w:rsid w:val="00FF5623"/>
    <w:rsid w:val="00FF56D9"/>
    <w:rsid w:val="00FF6216"/>
    <w:rsid w:val="00FF6ACF"/>
    <w:rsid w:val="00FF74CF"/>
    <w:rsid w:val="00FF74FC"/>
    <w:rsid w:val="00FF787F"/>
    <w:rsid w:val="00FF7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A4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C1BE9"/>
    <w:pPr>
      <w:keepNext/>
      <w:keepLines/>
      <w:numPr>
        <w:numId w:val="2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C1BE9"/>
    <w:pPr>
      <w:keepNext/>
      <w:keepLines/>
      <w:numPr>
        <w:ilvl w:val="1"/>
        <w:numId w:val="2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3F63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C1BE9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C1BE9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53F63"/>
    <w:rPr>
      <w:rFonts w:ascii="Cambria" w:hAnsi="Cambria" w:cs="Times New Roman"/>
      <w:b/>
      <w:bCs/>
      <w:color w:val="4F81BD"/>
    </w:rPr>
  </w:style>
  <w:style w:type="paragraph" w:customStyle="1" w:styleId="Style1">
    <w:name w:val="Style1"/>
    <w:basedOn w:val="Heading1"/>
    <w:uiPriority w:val="99"/>
    <w:rsid w:val="004C1BE9"/>
    <w:rPr>
      <w:rFonts w:ascii="TimesNewRoman" w:hAnsi="TimesNewRoman"/>
      <w:color w:val="auto"/>
      <w:lang w:eastAsia="cs-CZ"/>
    </w:rPr>
  </w:style>
  <w:style w:type="paragraph" w:customStyle="1" w:styleId="Style2">
    <w:name w:val="Style2"/>
    <w:basedOn w:val="Heading2"/>
    <w:uiPriority w:val="99"/>
    <w:rsid w:val="004C1BE9"/>
    <w:rPr>
      <w:rFonts w:ascii="Times New Roman" w:hAnsi="Times New Roman"/>
      <w:color w:val="auto"/>
      <w:sz w:val="28"/>
      <w:shd w:val="clear" w:color="auto" w:fill="FFFFFF"/>
      <w:lang w:eastAsia="cs-CZ"/>
    </w:rPr>
  </w:style>
  <w:style w:type="character" w:styleId="Hyperlink">
    <w:name w:val="Hyperlink"/>
    <w:basedOn w:val="DefaultParagraphFont"/>
    <w:uiPriority w:val="99"/>
    <w:rsid w:val="008B7C8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8B7C84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cs-CZ"/>
    </w:rPr>
  </w:style>
  <w:style w:type="character" w:customStyle="1" w:styleId="apple-converted-space">
    <w:name w:val="apple-converted-space"/>
    <w:basedOn w:val="DefaultParagraphFont"/>
    <w:uiPriority w:val="99"/>
    <w:rsid w:val="008B7C84"/>
    <w:rPr>
      <w:rFonts w:cs="Times New Roman"/>
    </w:rPr>
  </w:style>
  <w:style w:type="character" w:styleId="Strong">
    <w:name w:val="Strong"/>
    <w:basedOn w:val="DefaultParagraphFont"/>
    <w:uiPriority w:val="99"/>
    <w:qFormat/>
    <w:rsid w:val="008B7C84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F1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1E9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B7056"/>
    <w:rPr>
      <w:rFonts w:cs="Times New Roman"/>
      <w:color w:val="808080"/>
    </w:rPr>
  </w:style>
  <w:style w:type="character" w:customStyle="1" w:styleId="showinfo">
    <w:name w:val="showinfo"/>
    <w:basedOn w:val="DefaultParagraphFont"/>
    <w:uiPriority w:val="99"/>
    <w:rsid w:val="00B209F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336A76"/>
    <w:rPr>
      <w:rFonts w:cs="Times New Roman"/>
    </w:rPr>
  </w:style>
  <w:style w:type="paragraph" w:styleId="NormalWeb">
    <w:name w:val="Normal (Web)"/>
    <w:basedOn w:val="Normal"/>
    <w:uiPriority w:val="99"/>
    <w:rsid w:val="0015501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cs-CZ"/>
    </w:rPr>
  </w:style>
  <w:style w:type="character" w:styleId="FollowedHyperlink">
    <w:name w:val="FollowedHyperlink"/>
    <w:basedOn w:val="DefaultParagraphFont"/>
    <w:uiPriority w:val="99"/>
    <w:semiHidden/>
    <w:rsid w:val="00155019"/>
    <w:rPr>
      <w:rFonts w:cs="Times New Roman"/>
      <w:color w:val="800080"/>
      <w:u w:val="single"/>
    </w:rPr>
  </w:style>
  <w:style w:type="character" w:customStyle="1" w:styleId="cit-name-surname">
    <w:name w:val="cit-name-surname"/>
    <w:basedOn w:val="DefaultParagraphFont"/>
    <w:uiPriority w:val="99"/>
    <w:rsid w:val="005C2D6F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5C2D6F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5C2D6F"/>
    <w:rPr>
      <w:rFonts w:cs="Times New Roman"/>
      <w:i/>
      <w:iCs/>
    </w:rPr>
  </w:style>
  <w:style w:type="character" w:customStyle="1" w:styleId="cit-pub-date">
    <w:name w:val="cit-pub-date"/>
    <w:basedOn w:val="DefaultParagraphFont"/>
    <w:uiPriority w:val="99"/>
    <w:rsid w:val="005C2D6F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5C2D6F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5C2D6F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5C2D6F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5C2D6F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5C2D6F"/>
    <w:rPr>
      <w:rFonts w:cs="Times New Roman"/>
    </w:rPr>
  </w:style>
  <w:style w:type="character" w:customStyle="1" w:styleId="doi">
    <w:name w:val="doi"/>
    <w:basedOn w:val="DefaultParagraphFont"/>
    <w:uiPriority w:val="99"/>
    <w:rsid w:val="002D669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0746E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8C2DB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8C2DB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5F74C6"/>
    <w:pPr>
      <w:autoSpaceDE w:val="0"/>
      <w:autoSpaceDN w:val="0"/>
      <w:adjustRightInd w:val="0"/>
    </w:pPr>
    <w:rPr>
      <w:rFonts w:ascii="MOCOA C+ Univers" w:hAnsi="MOCOA C+ Univers" w:cs="MOCOA C+ Univers"/>
      <w:color w:val="000000"/>
      <w:sz w:val="24"/>
      <w:szCs w:val="24"/>
      <w:lang w:val="en-US" w:eastAsia="en-US"/>
    </w:rPr>
  </w:style>
  <w:style w:type="character" w:customStyle="1" w:styleId="A6">
    <w:name w:val="A6"/>
    <w:uiPriority w:val="99"/>
    <w:rsid w:val="00AB1333"/>
    <w:rPr>
      <w:color w:val="000000"/>
      <w:sz w:val="10"/>
    </w:rPr>
  </w:style>
  <w:style w:type="paragraph" w:styleId="Header">
    <w:name w:val="header"/>
    <w:basedOn w:val="Normal"/>
    <w:link w:val="HeaderChar"/>
    <w:uiPriority w:val="99"/>
    <w:semiHidden/>
    <w:rsid w:val="00674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4985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74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74985"/>
    <w:rPr>
      <w:rFonts w:cs="Times New Roman"/>
    </w:rPr>
  </w:style>
  <w:style w:type="character" w:customStyle="1" w:styleId="cit-etal">
    <w:name w:val="cit-etal"/>
    <w:basedOn w:val="DefaultParagraphFont"/>
    <w:uiPriority w:val="99"/>
    <w:rsid w:val="002D1D7D"/>
    <w:rPr>
      <w:rFonts w:cs="Times New Roman"/>
    </w:rPr>
  </w:style>
  <w:style w:type="character" w:customStyle="1" w:styleId="interref">
    <w:name w:val="interref"/>
    <w:basedOn w:val="DefaultParagraphFont"/>
    <w:uiPriority w:val="99"/>
    <w:rsid w:val="00A33796"/>
    <w:rPr>
      <w:rFonts w:cs="Times New Roman"/>
    </w:rPr>
  </w:style>
  <w:style w:type="table" w:customStyle="1" w:styleId="LightShading2">
    <w:name w:val="Light Shading2"/>
    <w:uiPriority w:val="99"/>
    <w:rsid w:val="00375CFC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375CFC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1">
    <w:name w:val="Medium Shading 11"/>
    <w:uiPriority w:val="99"/>
    <w:rsid w:val="00375CFC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uiPriority w:val="99"/>
    <w:rsid w:val="00375CFC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21">
    <w:name w:val="Medium List 21"/>
    <w:uiPriority w:val="99"/>
    <w:rsid w:val="00375CFC"/>
    <w:rPr>
      <w:rFonts w:ascii="Cambria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21">
    <w:name w:val="Medium Grid 21"/>
    <w:uiPriority w:val="99"/>
    <w:rsid w:val="00375CFC"/>
    <w:rPr>
      <w:rFonts w:ascii="Cambria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table" w:customStyle="1" w:styleId="ColorfulGrid1">
    <w:name w:val="Colorful Grid1"/>
    <w:uiPriority w:val="99"/>
    <w:rsid w:val="00375CFC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character" w:customStyle="1" w:styleId="person">
    <w:name w:val="person"/>
    <w:basedOn w:val="DefaultParagraphFont"/>
    <w:uiPriority w:val="99"/>
    <w:rsid w:val="00FC3592"/>
    <w:rPr>
      <w:rFonts w:cs="Times New Roman"/>
    </w:rPr>
  </w:style>
  <w:style w:type="character" w:customStyle="1" w:styleId="corresponding">
    <w:name w:val="corresponding"/>
    <w:basedOn w:val="DefaultParagraphFont"/>
    <w:uiPriority w:val="99"/>
    <w:rsid w:val="00FC3592"/>
    <w:rPr>
      <w:rFonts w:cs="Times New Roman"/>
    </w:rPr>
  </w:style>
  <w:style w:type="table" w:customStyle="1" w:styleId="LightShading3">
    <w:name w:val="Light Shading3"/>
    <w:uiPriority w:val="99"/>
    <w:rsid w:val="007018E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uiPriority w:val="99"/>
    <w:rsid w:val="00DC73E4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DC73E4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DC73E4"/>
    <w:rPr>
      <w:rFonts w:cs="Times New Roman"/>
    </w:rPr>
  </w:style>
  <w:style w:type="character" w:customStyle="1" w:styleId="nowrap">
    <w:name w:val="nowrap"/>
    <w:basedOn w:val="DefaultParagraphFont"/>
    <w:uiPriority w:val="99"/>
    <w:rsid w:val="00DC73E4"/>
    <w:rPr>
      <w:rFonts w:cs="Times New Roman"/>
    </w:rPr>
  </w:style>
  <w:style w:type="character" w:customStyle="1" w:styleId="sc">
    <w:name w:val="sc"/>
    <w:basedOn w:val="DefaultParagraphFont"/>
    <w:uiPriority w:val="99"/>
    <w:rsid w:val="00144204"/>
    <w:rPr>
      <w:rFonts w:cs="Times New Roman"/>
    </w:rPr>
  </w:style>
  <w:style w:type="paragraph" w:customStyle="1" w:styleId="svarticle">
    <w:name w:val="svarticle"/>
    <w:basedOn w:val="Normal"/>
    <w:uiPriority w:val="99"/>
    <w:rsid w:val="00A213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cs-CZ"/>
    </w:rPr>
  </w:style>
  <w:style w:type="paragraph" w:customStyle="1" w:styleId="p">
    <w:name w:val="p"/>
    <w:basedOn w:val="Normal"/>
    <w:uiPriority w:val="99"/>
    <w:rsid w:val="008D73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cs-CZ"/>
    </w:rPr>
  </w:style>
  <w:style w:type="character" w:customStyle="1" w:styleId="author">
    <w:name w:val="author"/>
    <w:basedOn w:val="DefaultParagraphFont"/>
    <w:uiPriority w:val="99"/>
    <w:rsid w:val="00AD1BEA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AD1BEA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AD1BEA"/>
    <w:rPr>
      <w:rFonts w:cs="Times New Roman"/>
    </w:rPr>
  </w:style>
  <w:style w:type="character" w:customStyle="1" w:styleId="journaltitle">
    <w:name w:val="journaltitle"/>
    <w:basedOn w:val="DefaultParagraphFont"/>
    <w:uiPriority w:val="99"/>
    <w:rsid w:val="00AD1BEA"/>
    <w:rPr>
      <w:rFonts w:cs="Times New Roman"/>
    </w:rPr>
  </w:style>
  <w:style w:type="character" w:customStyle="1" w:styleId="vol">
    <w:name w:val="vol"/>
    <w:basedOn w:val="DefaultParagraphFont"/>
    <w:uiPriority w:val="99"/>
    <w:rsid w:val="00AD1BEA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AD1BEA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AD1BEA"/>
    <w:rPr>
      <w:rFonts w:cs="Times New Roman"/>
    </w:rPr>
  </w:style>
  <w:style w:type="character" w:customStyle="1" w:styleId="citation">
    <w:name w:val="citation"/>
    <w:basedOn w:val="DefaultParagraphFont"/>
    <w:uiPriority w:val="99"/>
    <w:rsid w:val="00241148"/>
    <w:rPr>
      <w:rFonts w:cs="Times New Roman"/>
    </w:rPr>
  </w:style>
  <w:style w:type="table" w:customStyle="1" w:styleId="MediumList12">
    <w:name w:val="Medium List 12"/>
    <w:uiPriority w:val="99"/>
    <w:rsid w:val="00AC080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doi">
    <w:name w:val="slug-doi"/>
    <w:basedOn w:val="DefaultParagraphFont"/>
    <w:uiPriority w:val="99"/>
    <w:rsid w:val="0087313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FE641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SimSun" w:hAnsi="Courier New" w:cs="Courier New"/>
      <w:color w:val="00000A"/>
      <w:sz w:val="20"/>
      <w:szCs w:val="20"/>
      <w:lang w:val="cs-CZ" w:eastAsia="zh-C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E6413"/>
    <w:rPr>
      <w:rFonts w:ascii="Courier New" w:eastAsia="SimSun" w:hAnsi="Courier New" w:cs="Courier New"/>
      <w:color w:val="00000A"/>
      <w:sz w:val="20"/>
      <w:szCs w:val="20"/>
      <w:lang w:val="cs-CZ" w:eastAsia="zh-CN" w:bidi="hi-IN"/>
    </w:rPr>
  </w:style>
  <w:style w:type="paragraph" w:customStyle="1" w:styleId="Formatvorlageberschrift1Zeilenabstand15Zeilen">
    <w:name w:val="Formatvorlage Überschrift 1 + Zeilenabstand:  15 Zeilen"/>
    <w:basedOn w:val="Heading1"/>
    <w:autoRedefine/>
    <w:uiPriority w:val="99"/>
    <w:rsid w:val="00BA5DCB"/>
    <w:pPr>
      <w:keepLines w:val="0"/>
      <w:numPr>
        <w:numId w:val="0"/>
      </w:numPr>
      <w:spacing w:before="0" w:after="360" w:line="360" w:lineRule="auto"/>
      <w:jc w:val="center"/>
    </w:pPr>
    <w:rPr>
      <w:rFonts w:ascii="Times New Roman" w:hAnsi="Times New Roman"/>
      <w:color w:val="auto"/>
      <w:sz w:val="36"/>
      <w:szCs w:val="36"/>
      <w:lang w:eastAsia="de-DE"/>
    </w:rPr>
  </w:style>
  <w:style w:type="character" w:styleId="PageNumber">
    <w:name w:val="page number"/>
    <w:basedOn w:val="DefaultParagraphFont"/>
    <w:uiPriority w:val="99"/>
    <w:rsid w:val="001743B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547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7333">
              <w:marLeft w:val="0"/>
              <w:marRight w:val="0"/>
              <w:marTop w:val="272"/>
              <w:marBottom w:val="272"/>
              <w:divBdr>
                <w:top w:val="none" w:sz="0" w:space="0" w:color="auto"/>
                <w:left w:val="none" w:sz="0" w:space="0" w:color="auto"/>
                <w:bottom w:val="single" w:sz="6" w:space="0" w:color="C9C9C9"/>
                <w:right w:val="none" w:sz="0" w:space="0" w:color="auto"/>
              </w:divBdr>
            </w:div>
          </w:divsChild>
        </w:div>
      </w:divsChild>
    </w:div>
    <w:div w:id="202547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5</Pages>
  <Words>446</Words>
  <Characters>2638</Characters>
  <Application>Microsoft Office Outlook</Application>
  <DocSecurity>0</DocSecurity>
  <Lines>0</Lines>
  <Paragraphs>0</Paragraphs>
  <ScaleCrop>false</ScaleCrop>
  <Company>PrfU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the human recombinant 2S1 using MS</dc:title>
  <dc:subject/>
  <dc:creator>MiS</dc:creator>
  <cp:keywords/>
  <dc:description/>
  <cp:lastModifiedBy>Marie</cp:lastModifiedBy>
  <cp:revision>8</cp:revision>
  <cp:lastPrinted>2015-01-07T13:14:00Z</cp:lastPrinted>
  <dcterms:created xsi:type="dcterms:W3CDTF">2016-01-10T10:56:00Z</dcterms:created>
  <dcterms:modified xsi:type="dcterms:W3CDTF">2016-01-11T18:43:00Z</dcterms:modified>
</cp:coreProperties>
</file>